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1016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993"/>
        <w:gridCol w:w="2127"/>
        <w:gridCol w:w="5622"/>
        <w:gridCol w:w="1423"/>
      </w:tblGrid>
      <w:tr w:rsidR="00996769" w:rsidRPr="00B30490" w14:paraId="29907664" w14:textId="77777777" w:rsidTr="00280605">
        <w:trPr>
          <w:trHeight w:val="699"/>
        </w:trPr>
        <w:tc>
          <w:tcPr>
            <w:tcW w:w="1016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922FF" w14:textId="1CB8C866" w:rsidR="00996769" w:rsidRPr="00A40C29" w:rsidRDefault="00996769" w:rsidP="00996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40C2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upplementary Table 1. </w:t>
            </w:r>
            <w:r w:rsidRPr="00A40C2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umber and type of low and no-calorie sweeteners</w:t>
            </w:r>
            <w:r w:rsidR="000241F0" w:rsidRPr="00A40C2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LNCS)</w:t>
            </w:r>
            <w:r w:rsidR="00ED46C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="00ED46C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s</w:t>
            </w:r>
            <w:proofErr w:type="spellEnd"/>
            <w:r w:rsidR="00ED46C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declared in the ingredient’s list of</w:t>
            </w:r>
            <w:r w:rsidRPr="00A40C2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food group and subgroup</w:t>
            </w:r>
            <w:r w:rsidR="00B073C2" w:rsidRPr="00A40C2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from the Spanish market</w:t>
            </w:r>
            <w:r w:rsidRPr="00A40C2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</w:p>
        </w:tc>
      </w:tr>
      <w:tr w:rsidR="009B3DED" w:rsidRPr="00996769" w14:paraId="2D340933" w14:textId="77777777" w:rsidTr="00280605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21A28EB" w14:textId="23B0DB30" w:rsidR="00B2071F" w:rsidRPr="00996769" w:rsidRDefault="00B2071F" w:rsidP="00B207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67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Number of LNCS declared </w:t>
            </w:r>
            <w:r w:rsidR="000241F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in </w:t>
            </w:r>
            <w:r w:rsidRPr="009967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he ingredient list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40A07937" w14:textId="4F23FC9B" w:rsidR="004C02E6" w:rsidRPr="00996769" w:rsidRDefault="004C02E6" w:rsidP="00A54B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ype of LNCS</w:t>
            </w:r>
          </w:p>
          <w:p w14:paraId="67571583" w14:textId="2568BC66" w:rsidR="00B2071F" w:rsidRPr="00996769" w:rsidRDefault="00B2071F" w:rsidP="00A54B6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67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umber of products)</w:t>
            </w:r>
          </w:p>
        </w:tc>
        <w:tc>
          <w:tcPr>
            <w:tcW w:w="5622" w:type="dxa"/>
            <w:tcBorders>
              <w:top w:val="single" w:sz="4" w:space="0" w:color="auto"/>
            </w:tcBorders>
            <w:vAlign w:val="center"/>
          </w:tcPr>
          <w:p w14:paraId="12E12DF7" w14:textId="77777777" w:rsidR="00B2071F" w:rsidRPr="00996769" w:rsidRDefault="00B2071F" w:rsidP="00B2071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Food group</w:t>
            </w:r>
            <w:r w:rsidR="00F01892" w:rsidRPr="009967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</w:t>
            </w:r>
            <w:r w:rsidRPr="009967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containing each type of individual or combined LNCS</w:t>
            </w:r>
          </w:p>
          <w:p w14:paraId="63AD1B5E" w14:textId="3E105E7C" w:rsidR="00B2071F" w:rsidRPr="00996769" w:rsidRDefault="00B2071F" w:rsidP="00B207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67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umber of products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2FFDFA9" w14:textId="77777777" w:rsidR="00B2071F" w:rsidRPr="00996769" w:rsidRDefault="00B2071F" w:rsidP="00683B3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Total </w:t>
            </w:r>
            <w:r w:rsidR="00683B31" w:rsidRPr="009967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foods</w:t>
            </w:r>
          </w:p>
        </w:tc>
      </w:tr>
      <w:tr w:rsidR="00910C5A" w:rsidRPr="00996769" w14:paraId="58091C01" w14:textId="77777777" w:rsidTr="00280605">
        <w:tc>
          <w:tcPr>
            <w:tcW w:w="993" w:type="dxa"/>
            <w:vMerge w:val="restart"/>
            <w:vAlign w:val="center"/>
          </w:tcPr>
          <w:p w14:paraId="710465E2" w14:textId="77777777" w:rsidR="00910C5A" w:rsidRPr="003F2622" w:rsidRDefault="00910C5A" w:rsidP="009E796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F2622">
              <w:rPr>
                <w:rFonts w:ascii="Times New Roman" w:hAnsi="Times New Roman" w:cs="Times New Roman"/>
                <w:bCs/>
                <w:lang w:val="en-GB"/>
              </w:rPr>
              <w:t>1</w:t>
            </w:r>
          </w:p>
        </w:tc>
        <w:tc>
          <w:tcPr>
            <w:tcW w:w="2127" w:type="dxa"/>
            <w:vAlign w:val="center"/>
          </w:tcPr>
          <w:p w14:paraId="266C7AB3" w14:textId="77777777" w:rsidR="00510A5A" w:rsidRPr="003F2622" w:rsidRDefault="00910C5A" w:rsidP="00A54B6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F262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orbitol</w:t>
            </w:r>
          </w:p>
          <w:p w14:paraId="50C5888F" w14:textId="1E9B99C5" w:rsidR="00910C5A" w:rsidRPr="003F2622" w:rsidRDefault="00910C5A" w:rsidP="00A54B6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F262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</w:t>
            </w:r>
            <w:r w:rsidRPr="003F262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>n</w:t>
            </w:r>
            <w:r w:rsidRPr="003F262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=140)</w:t>
            </w:r>
          </w:p>
        </w:tc>
        <w:tc>
          <w:tcPr>
            <w:tcW w:w="5622" w:type="dxa"/>
            <w:vAlign w:val="center"/>
          </w:tcPr>
          <w:p w14:paraId="4514C0B9" w14:textId="3A7A9635" w:rsidR="00910C5A" w:rsidRPr="00996769" w:rsidRDefault="00910C5A" w:rsidP="00B2071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petizers (</w:t>
            </w:r>
            <w:r w:rsidR="009803E4" w:rsidRPr="005C221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, Chewing gum, candies</w:t>
            </w:r>
            <w:r w:rsidR="000660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sweets (</w:t>
            </w:r>
            <w:r w:rsidR="009803E4" w:rsidRPr="005C221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), Dessert and other sweets (</w:t>
            </w:r>
            <w:r w:rsidR="009803E4" w:rsidRPr="005C221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), Meat (</w:t>
            </w:r>
            <w:r w:rsidR="009803E4" w:rsidRPr="005C221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, Sausages and other meat products (</w:t>
            </w:r>
            <w:r w:rsidR="009803E4" w:rsidRPr="005C221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), Bread (</w:t>
            </w:r>
            <w:r w:rsidR="009803E4" w:rsidRPr="005C221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, Bakery and pastry (</w:t>
            </w:r>
            <w:r w:rsidR="009803E4" w:rsidRPr="005C221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7), Breakfast cereal and cereal bars (</w:t>
            </w:r>
            <w:r w:rsidR="009803E4" w:rsidRPr="005C221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), Other dairy products (</w:t>
            </w:r>
            <w:r w:rsidR="009803E4" w:rsidRPr="005C221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, Fish and shellfish (</w:t>
            </w:r>
            <w:r w:rsidRPr="005C221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9), Ready to eat meals (</w:t>
            </w:r>
            <w:r w:rsidR="009803E4" w:rsidRPr="005C221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), Sauces and condiments (</w:t>
            </w:r>
            <w:r w:rsidR="009803E4" w:rsidRPr="005C221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), </w:t>
            </w:r>
            <w:r w:rsidR="001331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ood supplements and substitutes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5C221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)</w:t>
            </w:r>
          </w:p>
        </w:tc>
        <w:tc>
          <w:tcPr>
            <w:tcW w:w="1418" w:type="dxa"/>
            <w:vMerge w:val="restart"/>
            <w:vAlign w:val="center"/>
          </w:tcPr>
          <w:p w14:paraId="69B8A319" w14:textId="18ACD013" w:rsidR="00910C5A" w:rsidRPr="00996769" w:rsidRDefault="00284488" w:rsidP="003B1EC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84488">
              <w:rPr>
                <w:rFonts w:ascii="Times New Roman" w:hAnsi="Times New Roman" w:cs="Times New Roman"/>
                <w:b/>
                <w:i/>
                <w:iCs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= </w:t>
            </w:r>
            <w:r w:rsidR="00910C5A" w:rsidRPr="00996769">
              <w:rPr>
                <w:rFonts w:ascii="Times New Roman" w:hAnsi="Times New Roman" w:cs="Times New Roman"/>
                <w:b/>
                <w:lang w:val="en-GB"/>
              </w:rPr>
              <w:t>6</w:t>
            </w:r>
            <w:r w:rsidR="002568EE" w:rsidRPr="00996769">
              <w:rPr>
                <w:rFonts w:ascii="Times New Roman" w:hAnsi="Times New Roman" w:cs="Times New Roman"/>
                <w:b/>
                <w:lang w:val="en-GB"/>
              </w:rPr>
              <w:t>5</w:t>
            </w:r>
            <w:r w:rsidR="00116BCC" w:rsidRPr="00996769">
              <w:rPr>
                <w:rFonts w:ascii="Times New Roman" w:hAnsi="Times New Roman" w:cs="Times New Roman"/>
                <w:b/>
                <w:lang w:val="en-GB"/>
              </w:rPr>
              <w:t>5</w:t>
            </w:r>
          </w:p>
          <w:p w14:paraId="6B55DCEB" w14:textId="77777777" w:rsidR="00910C5A" w:rsidRPr="00996769" w:rsidRDefault="00910C5A" w:rsidP="003856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996769">
              <w:rPr>
                <w:rFonts w:ascii="Times New Roman" w:hAnsi="Times New Roman" w:cs="Times New Roman"/>
                <w:b/>
                <w:lang w:val="en-GB"/>
              </w:rPr>
              <w:t>(</w:t>
            </w:r>
            <w:r w:rsidR="003856DE" w:rsidRPr="00996769">
              <w:rPr>
                <w:rFonts w:ascii="Times New Roman" w:hAnsi="Times New Roman" w:cs="Times New Roman"/>
                <w:b/>
                <w:lang w:val="en-GB"/>
              </w:rPr>
              <w:t>52.9</w:t>
            </w:r>
            <w:r w:rsidRPr="00996769">
              <w:rPr>
                <w:rFonts w:ascii="Times New Roman" w:hAnsi="Times New Roman" w:cs="Times New Roman"/>
                <w:b/>
                <w:lang w:val="en-GB"/>
              </w:rPr>
              <w:t xml:space="preserve"> %)</w:t>
            </w:r>
          </w:p>
        </w:tc>
      </w:tr>
      <w:tr w:rsidR="00910C5A" w:rsidRPr="00B30490" w14:paraId="6E51F536" w14:textId="77777777" w:rsidTr="00280605">
        <w:tc>
          <w:tcPr>
            <w:tcW w:w="993" w:type="dxa"/>
            <w:vMerge/>
            <w:vAlign w:val="center"/>
          </w:tcPr>
          <w:p w14:paraId="70843D49" w14:textId="77777777" w:rsidR="00910C5A" w:rsidRPr="003F2622" w:rsidRDefault="00910C5A" w:rsidP="00B2071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21385506" w14:textId="77777777" w:rsidR="00510A5A" w:rsidRPr="003F2622" w:rsidRDefault="00910C5A" w:rsidP="00A54B6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F262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annitol</w:t>
            </w:r>
          </w:p>
          <w:p w14:paraId="1C2FFB14" w14:textId="38068EC0" w:rsidR="00910C5A" w:rsidRPr="003F2622" w:rsidRDefault="00910C5A" w:rsidP="00A54B6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F262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</w:t>
            </w:r>
            <w:r w:rsidR="009803E4" w:rsidRPr="003F262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 xml:space="preserve">n= </w:t>
            </w:r>
            <w:r w:rsidRPr="003F262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)</w:t>
            </w:r>
          </w:p>
        </w:tc>
        <w:tc>
          <w:tcPr>
            <w:tcW w:w="5622" w:type="dxa"/>
            <w:vAlign w:val="center"/>
          </w:tcPr>
          <w:p w14:paraId="77BFF4EC" w14:textId="6E252486" w:rsidR="00910C5A" w:rsidRPr="00996769" w:rsidRDefault="003F4B89" w:rsidP="00B2071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eady to eat meals </w:t>
            </w:r>
            <w:r w:rsidR="00910C5A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730C0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="00910C5A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  <w:r w:rsidR="00910C5A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ab/>
            </w:r>
          </w:p>
        </w:tc>
        <w:tc>
          <w:tcPr>
            <w:tcW w:w="1418" w:type="dxa"/>
            <w:vMerge/>
            <w:vAlign w:val="center"/>
          </w:tcPr>
          <w:p w14:paraId="1A23E697" w14:textId="77777777" w:rsidR="00910C5A" w:rsidRPr="00996769" w:rsidRDefault="00910C5A" w:rsidP="00332D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910C5A" w:rsidRPr="00B30490" w14:paraId="576F2644" w14:textId="77777777" w:rsidTr="00280605">
        <w:tc>
          <w:tcPr>
            <w:tcW w:w="993" w:type="dxa"/>
            <w:vMerge/>
            <w:vAlign w:val="center"/>
          </w:tcPr>
          <w:p w14:paraId="593907F6" w14:textId="77777777" w:rsidR="00910C5A" w:rsidRPr="003F2622" w:rsidRDefault="00910C5A" w:rsidP="00B2071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0DB0CF36" w14:textId="77777777" w:rsidR="00510A5A" w:rsidRPr="003F2622" w:rsidRDefault="00910C5A" w:rsidP="00A54B6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F262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Acesulfame K</w:t>
            </w:r>
          </w:p>
          <w:p w14:paraId="7BF33F35" w14:textId="1F3656E4" w:rsidR="00910C5A" w:rsidRPr="003F2622" w:rsidRDefault="00910C5A" w:rsidP="00A54B6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F262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</w:t>
            </w:r>
            <w:r w:rsidR="009803E4" w:rsidRPr="003F262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 xml:space="preserve">n= </w:t>
            </w:r>
            <w:r w:rsidRPr="003F262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7)</w:t>
            </w:r>
          </w:p>
        </w:tc>
        <w:tc>
          <w:tcPr>
            <w:tcW w:w="5622" w:type="dxa"/>
            <w:vAlign w:val="center"/>
          </w:tcPr>
          <w:p w14:paraId="3DCCC219" w14:textId="597F34C4" w:rsidR="00910C5A" w:rsidRPr="00996769" w:rsidRDefault="00910C5A" w:rsidP="00910C5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petizers (</w:t>
            </w:r>
            <w:r w:rsidR="009803E4" w:rsidRPr="00730C0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, Fruit juices and nectars (</w:t>
            </w:r>
            <w:r w:rsidR="009803E4" w:rsidRPr="00730C0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, Bakery and pastry (</w:t>
            </w:r>
            <w:r w:rsidR="009803E4" w:rsidRPr="00730C0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, Breakfast cereal and cereal bars (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1), </w:t>
            </w:r>
            <w:r w:rsidR="001331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ood supplements and substitutes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730C0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418" w:type="dxa"/>
            <w:vMerge/>
            <w:vAlign w:val="center"/>
          </w:tcPr>
          <w:p w14:paraId="733F1E02" w14:textId="77777777" w:rsidR="00910C5A" w:rsidRPr="00996769" w:rsidRDefault="00910C5A" w:rsidP="00332D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910C5A" w:rsidRPr="00B30490" w14:paraId="463B46C3" w14:textId="77777777" w:rsidTr="00280605">
        <w:tc>
          <w:tcPr>
            <w:tcW w:w="993" w:type="dxa"/>
            <w:vMerge/>
            <w:vAlign w:val="center"/>
          </w:tcPr>
          <w:p w14:paraId="5E1BDC23" w14:textId="77777777" w:rsidR="00910C5A" w:rsidRPr="003F2622" w:rsidRDefault="00910C5A" w:rsidP="00B2071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425A0566" w14:textId="77777777" w:rsidR="00510A5A" w:rsidRPr="003F2622" w:rsidRDefault="00910C5A" w:rsidP="00A54B6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F262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Aspartame</w:t>
            </w:r>
          </w:p>
          <w:p w14:paraId="6DD917F5" w14:textId="5B4437B3" w:rsidR="00910C5A" w:rsidRPr="003F2622" w:rsidRDefault="00910C5A" w:rsidP="00A54B6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F262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</w:t>
            </w:r>
            <w:r w:rsidR="009803E4" w:rsidRPr="003F262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 xml:space="preserve">n= </w:t>
            </w:r>
            <w:r w:rsidRPr="003F262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3)</w:t>
            </w:r>
          </w:p>
        </w:tc>
        <w:tc>
          <w:tcPr>
            <w:tcW w:w="5622" w:type="dxa"/>
            <w:vAlign w:val="center"/>
          </w:tcPr>
          <w:p w14:paraId="3C790BC3" w14:textId="384FDE78" w:rsidR="00910C5A" w:rsidRPr="00996769" w:rsidRDefault="00910C5A" w:rsidP="00B2071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petizers (</w:t>
            </w:r>
            <w:r w:rsidR="009803E4" w:rsidRPr="00730C0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), </w:t>
            </w:r>
            <w:r w:rsidR="001331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ble-top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weeteners (</w:t>
            </w:r>
            <w:r w:rsidR="009803E4" w:rsidRPr="00730C0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, Coffee and herbal teas (</w:t>
            </w:r>
            <w:r w:rsidR="009803E4" w:rsidRPr="00730C0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, Other dairy products (</w:t>
            </w:r>
            <w:r w:rsidR="009803E4" w:rsidRPr="00730C0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, Ready to eat meals (</w:t>
            </w:r>
            <w:r w:rsidR="009803E4" w:rsidRPr="00730C0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, Sauces and condiments (</w:t>
            </w:r>
            <w:r w:rsidR="009803E4" w:rsidRPr="00730C0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), </w:t>
            </w:r>
            <w:r w:rsidR="001331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ood supplements and substitutes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730C0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418" w:type="dxa"/>
            <w:vMerge/>
            <w:vAlign w:val="center"/>
          </w:tcPr>
          <w:p w14:paraId="0AC51820" w14:textId="77777777" w:rsidR="00910C5A" w:rsidRPr="00996769" w:rsidRDefault="00910C5A" w:rsidP="00332D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910C5A" w:rsidRPr="00B30490" w14:paraId="645A834D" w14:textId="77777777" w:rsidTr="00280605">
        <w:tc>
          <w:tcPr>
            <w:tcW w:w="993" w:type="dxa"/>
            <w:vMerge/>
            <w:vAlign w:val="center"/>
          </w:tcPr>
          <w:p w14:paraId="6B167716" w14:textId="77777777" w:rsidR="00910C5A" w:rsidRPr="003F2622" w:rsidRDefault="00910C5A" w:rsidP="00B2071F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7AF8BB5A" w14:textId="5957CCE9" w:rsidR="00510A5A" w:rsidRPr="003F2622" w:rsidRDefault="00510A5A" w:rsidP="00A54B6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proofErr w:type="spellStart"/>
            <w:r w:rsidRPr="003F262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Isomalt</w:t>
            </w:r>
            <w:proofErr w:type="spellEnd"/>
          </w:p>
          <w:p w14:paraId="57E3756F" w14:textId="42B77EF1" w:rsidR="00910C5A" w:rsidRPr="003F2622" w:rsidRDefault="00910C5A" w:rsidP="00A54B6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F262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</w:t>
            </w:r>
            <w:r w:rsidR="009803E4" w:rsidRPr="003F262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 xml:space="preserve">n= </w:t>
            </w:r>
            <w:r w:rsidRPr="003F262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)</w:t>
            </w:r>
          </w:p>
        </w:tc>
        <w:tc>
          <w:tcPr>
            <w:tcW w:w="5622" w:type="dxa"/>
            <w:vAlign w:val="center"/>
          </w:tcPr>
          <w:p w14:paraId="4C1D19A3" w14:textId="5978C5E6" w:rsidR="00910C5A" w:rsidRPr="00996769" w:rsidRDefault="00910C5A" w:rsidP="00B2071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ewing gum, candies</w:t>
            </w:r>
            <w:r w:rsidR="000660A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sweets (</w:t>
            </w:r>
            <w:r w:rsidR="009803E4" w:rsidRPr="00730C0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), </w:t>
            </w:r>
            <w:r w:rsidR="001331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ood supplements and substitutes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730C0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418" w:type="dxa"/>
            <w:vMerge/>
            <w:vAlign w:val="center"/>
          </w:tcPr>
          <w:p w14:paraId="136D54CA" w14:textId="77777777" w:rsidR="00910C5A" w:rsidRPr="00996769" w:rsidRDefault="00910C5A" w:rsidP="00332D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910C5A" w:rsidRPr="00B30490" w14:paraId="32FEE065" w14:textId="77777777" w:rsidTr="00280605">
        <w:tc>
          <w:tcPr>
            <w:tcW w:w="993" w:type="dxa"/>
            <w:vMerge/>
            <w:vAlign w:val="center"/>
          </w:tcPr>
          <w:p w14:paraId="7F6C0A78" w14:textId="77777777" w:rsidR="00910C5A" w:rsidRPr="003F2622" w:rsidRDefault="00910C5A" w:rsidP="00B2071F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6E9A9D67" w14:textId="185CF3AB" w:rsidR="00510A5A" w:rsidRPr="003F2622" w:rsidRDefault="00510A5A" w:rsidP="00A54B6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F262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accharine</w:t>
            </w:r>
          </w:p>
          <w:p w14:paraId="6EDA9434" w14:textId="234E2F50" w:rsidR="00910C5A" w:rsidRPr="003F2622" w:rsidRDefault="00910C5A" w:rsidP="00A54B6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F262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</w:t>
            </w:r>
            <w:r w:rsidR="009803E4" w:rsidRPr="003F262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 xml:space="preserve">n= </w:t>
            </w:r>
            <w:r w:rsidRPr="003F262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5622" w:type="dxa"/>
            <w:vAlign w:val="center"/>
          </w:tcPr>
          <w:p w14:paraId="52747D69" w14:textId="71CB63C0" w:rsidR="00910C5A" w:rsidRPr="00996769" w:rsidRDefault="00910C5A" w:rsidP="004C02E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petizers (</w:t>
            </w:r>
            <w:r w:rsidR="009803E4" w:rsidRPr="00730C0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  <w:r w:rsidR="004C02E6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1331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ble-top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weeteners (</w:t>
            </w:r>
            <w:r w:rsidR="009803E4" w:rsidRPr="00730C0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, Sauces and condiments (</w:t>
            </w:r>
            <w:r w:rsidR="009803E4" w:rsidRPr="00730C0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418" w:type="dxa"/>
            <w:vMerge/>
            <w:vAlign w:val="center"/>
          </w:tcPr>
          <w:p w14:paraId="59FBFBFC" w14:textId="77777777" w:rsidR="00910C5A" w:rsidRPr="00996769" w:rsidRDefault="00910C5A" w:rsidP="00332D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910C5A" w:rsidRPr="00B30490" w14:paraId="424C889F" w14:textId="77777777" w:rsidTr="00280605">
        <w:tc>
          <w:tcPr>
            <w:tcW w:w="993" w:type="dxa"/>
            <w:vMerge/>
            <w:vAlign w:val="center"/>
          </w:tcPr>
          <w:p w14:paraId="76F3411B" w14:textId="77777777" w:rsidR="00910C5A" w:rsidRPr="003F2622" w:rsidRDefault="00910C5A" w:rsidP="00B2071F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059FFE9F" w14:textId="40FCA59D" w:rsidR="00510A5A" w:rsidRPr="003F2622" w:rsidRDefault="00510A5A" w:rsidP="00A54B6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F262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ucralose</w:t>
            </w:r>
          </w:p>
          <w:p w14:paraId="6D158E69" w14:textId="7ABD1D1C" w:rsidR="00910C5A" w:rsidRPr="003F2622" w:rsidRDefault="00910C5A" w:rsidP="00A54B6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F262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</w:t>
            </w:r>
            <w:r w:rsidR="009803E4" w:rsidRPr="003F262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 xml:space="preserve">n= </w:t>
            </w:r>
            <w:r w:rsidRPr="003F262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1</w:t>
            </w:r>
            <w:r w:rsidR="00030C6E" w:rsidRPr="003F262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9</w:t>
            </w:r>
            <w:r w:rsidRPr="003F262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5622" w:type="dxa"/>
            <w:vAlign w:val="center"/>
          </w:tcPr>
          <w:p w14:paraId="6F0537AB" w14:textId="66598591" w:rsidR="00910C5A" w:rsidRPr="00996769" w:rsidRDefault="001331F9" w:rsidP="00030C6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ble-top</w:t>
            </w:r>
            <w:r w:rsidR="00910C5A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weetener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="00910C5A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, Dessert and other sweet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="00910C5A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, Coffee and herbal tea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="00910C5A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, Sugar Soft Drink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="00910C5A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), Diet Soft Drink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="00910C5A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), Sport drink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="00910C5A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, Energy drink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="00910C5A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, Fruit juices and nectar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="00910C5A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7), Other </w:t>
            </w:r>
            <w:r w:rsidR="00F01892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-alcoholic</w:t>
            </w:r>
            <w:r w:rsidR="00910C5A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rink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="00910C5A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, Canned fruit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="00030C6E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910C5A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, Other dairy product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="00910C5A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, Yogurt and fermented milk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="00910C5A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, Sauces and condiment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="00910C5A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),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ood supplements and substitutes </w:t>
            </w:r>
            <w:r w:rsidR="00910C5A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="00910C5A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)</w:t>
            </w:r>
          </w:p>
        </w:tc>
        <w:tc>
          <w:tcPr>
            <w:tcW w:w="1418" w:type="dxa"/>
            <w:vMerge/>
            <w:vAlign w:val="center"/>
          </w:tcPr>
          <w:p w14:paraId="3635A01F" w14:textId="77777777" w:rsidR="00910C5A" w:rsidRPr="00996769" w:rsidRDefault="00910C5A" w:rsidP="00332D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910C5A" w:rsidRPr="00B30490" w14:paraId="68F7F037" w14:textId="77777777" w:rsidTr="00280605">
        <w:tc>
          <w:tcPr>
            <w:tcW w:w="993" w:type="dxa"/>
            <w:vMerge/>
            <w:vAlign w:val="center"/>
          </w:tcPr>
          <w:p w14:paraId="0D2220EB" w14:textId="77777777" w:rsidR="00910C5A" w:rsidRPr="003F2622" w:rsidRDefault="00910C5A" w:rsidP="00B2071F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12579F5A" w14:textId="01E2B1EF" w:rsidR="00510A5A" w:rsidRPr="003F2622" w:rsidRDefault="00910C5A" w:rsidP="00A54B6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proofErr w:type="spellStart"/>
            <w:r w:rsidRPr="003F262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teviol</w:t>
            </w:r>
            <w:proofErr w:type="spellEnd"/>
            <w:r w:rsidRPr="003F262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  <w:r w:rsidR="00510A5A" w:rsidRPr="003F262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glycosides</w:t>
            </w:r>
          </w:p>
          <w:p w14:paraId="71559316" w14:textId="451BE476" w:rsidR="00910C5A" w:rsidRPr="003F2622" w:rsidRDefault="00910C5A" w:rsidP="00A54B6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F262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</w:t>
            </w:r>
            <w:r w:rsidR="009803E4" w:rsidRPr="003F262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>n</w:t>
            </w:r>
            <w:r w:rsidR="009803E4" w:rsidRPr="003F262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= </w:t>
            </w:r>
            <w:r w:rsidRPr="003F262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89)</w:t>
            </w:r>
          </w:p>
        </w:tc>
        <w:tc>
          <w:tcPr>
            <w:tcW w:w="5622" w:type="dxa"/>
            <w:vAlign w:val="center"/>
          </w:tcPr>
          <w:p w14:paraId="7AF8AA46" w14:textId="4B10DD5C" w:rsidR="00910C5A" w:rsidRPr="00996769" w:rsidRDefault="00910C5A" w:rsidP="00B2071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ocolate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), </w:t>
            </w:r>
            <w:r w:rsidR="007B2B25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Jams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), </w:t>
            </w:r>
            <w:r w:rsidR="001331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ble-top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weetener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), Coffee and herbal tea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, Sugar Soft Drink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), Diet Soft Drink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, Fruit juices and nectar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7), Other </w:t>
            </w:r>
            <w:r w:rsidR="00F01892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-alcoholic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rink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, Other dairy product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, Yogurt and fermented milk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), Sauces and condiment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), </w:t>
            </w:r>
            <w:r w:rsidR="001331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ood supplements and substitutes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)</w:t>
            </w:r>
          </w:p>
        </w:tc>
        <w:tc>
          <w:tcPr>
            <w:tcW w:w="1418" w:type="dxa"/>
            <w:vMerge/>
            <w:vAlign w:val="center"/>
          </w:tcPr>
          <w:p w14:paraId="30A9463A" w14:textId="77777777" w:rsidR="00910C5A" w:rsidRPr="00996769" w:rsidRDefault="00910C5A" w:rsidP="00332D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910C5A" w:rsidRPr="00B30490" w14:paraId="2EC02F91" w14:textId="77777777" w:rsidTr="00280605">
        <w:tc>
          <w:tcPr>
            <w:tcW w:w="993" w:type="dxa"/>
            <w:vMerge/>
            <w:vAlign w:val="center"/>
          </w:tcPr>
          <w:p w14:paraId="0AC76352" w14:textId="77777777" w:rsidR="00910C5A" w:rsidRPr="003F2622" w:rsidRDefault="00910C5A" w:rsidP="00B2071F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2294E938" w14:textId="16BDBFDB" w:rsidR="00510A5A" w:rsidRPr="003F2622" w:rsidRDefault="00510A5A" w:rsidP="00A54B6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F262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altitol</w:t>
            </w:r>
          </w:p>
          <w:p w14:paraId="1E3A0580" w14:textId="59B70D9E" w:rsidR="00910C5A" w:rsidRPr="003F2622" w:rsidRDefault="00910C5A" w:rsidP="00A54B6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F262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</w:t>
            </w:r>
            <w:r w:rsidR="009803E4" w:rsidRPr="003F262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>n</w:t>
            </w:r>
            <w:r w:rsidR="009803E4" w:rsidRPr="003F262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= </w:t>
            </w:r>
            <w:r w:rsidRPr="003F262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2)</w:t>
            </w:r>
          </w:p>
        </w:tc>
        <w:tc>
          <w:tcPr>
            <w:tcW w:w="5622" w:type="dxa"/>
            <w:vAlign w:val="center"/>
          </w:tcPr>
          <w:p w14:paraId="32F1C8A2" w14:textId="309B7E26" w:rsidR="00910C5A" w:rsidRPr="00996769" w:rsidRDefault="00910C5A" w:rsidP="00B2071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petizers</w:t>
            </w:r>
            <w:r w:rsidR="00817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, Chocolate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6), Chewing gum, </w:t>
            </w:r>
            <w:r w:rsidR="001331F9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dies,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sweet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, Bakery and pastry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), Breakfast cereal and cereal bar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7), </w:t>
            </w:r>
            <w:r w:rsidR="001331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ood supplements and substitutes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1418" w:type="dxa"/>
            <w:vMerge/>
            <w:vAlign w:val="center"/>
          </w:tcPr>
          <w:p w14:paraId="00AAAD1F" w14:textId="77777777" w:rsidR="00910C5A" w:rsidRPr="00996769" w:rsidRDefault="00910C5A" w:rsidP="00332D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910C5A" w:rsidRPr="00B30490" w14:paraId="1BF4BFC1" w14:textId="77777777" w:rsidTr="00280605">
        <w:tc>
          <w:tcPr>
            <w:tcW w:w="993" w:type="dxa"/>
            <w:vMerge/>
            <w:vAlign w:val="center"/>
          </w:tcPr>
          <w:p w14:paraId="1DED9516" w14:textId="77777777" w:rsidR="00910C5A" w:rsidRPr="003F2622" w:rsidRDefault="00910C5A" w:rsidP="00B2071F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001ABA16" w14:textId="2FF72010" w:rsidR="00510A5A" w:rsidRPr="003F2622" w:rsidRDefault="00510A5A" w:rsidP="00A54B6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F262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Lactitol</w:t>
            </w:r>
          </w:p>
          <w:p w14:paraId="3E7D2FF1" w14:textId="2FA8C3A1" w:rsidR="00910C5A" w:rsidRPr="003F2622" w:rsidRDefault="00910C5A" w:rsidP="00A54B6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F262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</w:t>
            </w:r>
            <w:r w:rsidR="009803E4" w:rsidRPr="003F262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>n</w:t>
            </w:r>
            <w:r w:rsidR="009803E4" w:rsidRPr="003F262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= </w:t>
            </w:r>
            <w:r w:rsidRPr="003F262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)</w:t>
            </w:r>
          </w:p>
        </w:tc>
        <w:tc>
          <w:tcPr>
            <w:tcW w:w="5622" w:type="dxa"/>
            <w:vAlign w:val="center"/>
          </w:tcPr>
          <w:p w14:paraId="63A5028F" w14:textId="26C5D977" w:rsidR="00910C5A" w:rsidRPr="00996769" w:rsidRDefault="001331F9" w:rsidP="00B2071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ood supplements and substitutes </w:t>
            </w:r>
            <w:r w:rsidR="00910C5A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="00910C5A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418" w:type="dxa"/>
            <w:vMerge/>
            <w:vAlign w:val="center"/>
          </w:tcPr>
          <w:p w14:paraId="4C600D8D" w14:textId="77777777" w:rsidR="00910C5A" w:rsidRPr="00996769" w:rsidRDefault="00910C5A" w:rsidP="00332D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910C5A" w:rsidRPr="00996769" w14:paraId="04532D3A" w14:textId="77777777" w:rsidTr="00280605">
        <w:tc>
          <w:tcPr>
            <w:tcW w:w="993" w:type="dxa"/>
            <w:vMerge/>
            <w:vAlign w:val="center"/>
          </w:tcPr>
          <w:p w14:paraId="176D0750" w14:textId="77777777" w:rsidR="00910C5A" w:rsidRPr="00996769" w:rsidRDefault="00910C5A" w:rsidP="00B207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6B68B7B8" w14:textId="3695C4FA" w:rsidR="00510A5A" w:rsidRDefault="00510A5A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ylitol</w:t>
            </w:r>
          </w:p>
          <w:p w14:paraId="4CBE4461" w14:textId="7433A72E" w:rsidR="00910C5A" w:rsidRPr="00996769" w:rsidRDefault="00910C5A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5622" w:type="dxa"/>
            <w:vAlign w:val="center"/>
          </w:tcPr>
          <w:p w14:paraId="3A521F8B" w14:textId="04CE9186" w:rsidR="00910C5A" w:rsidRPr="00996769" w:rsidRDefault="00FE0FA2" w:rsidP="00B2071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ble</w:t>
            </w:r>
            <w:r w:rsidR="001331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p</w:t>
            </w:r>
            <w:r w:rsidR="00910C5A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weetener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="00910C5A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1418" w:type="dxa"/>
            <w:vMerge/>
            <w:vAlign w:val="center"/>
          </w:tcPr>
          <w:p w14:paraId="7B90FD52" w14:textId="77777777" w:rsidR="00910C5A" w:rsidRPr="00996769" w:rsidRDefault="00910C5A" w:rsidP="00332D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7E5C" w:rsidRPr="00996769" w14:paraId="4C2BB2FD" w14:textId="77777777" w:rsidTr="00280605">
        <w:tc>
          <w:tcPr>
            <w:tcW w:w="993" w:type="dxa"/>
            <w:vMerge w:val="restart"/>
            <w:vAlign w:val="center"/>
          </w:tcPr>
          <w:p w14:paraId="35654EEF" w14:textId="77777777" w:rsidR="00F37E5C" w:rsidRPr="00996769" w:rsidRDefault="00F37E5C" w:rsidP="00A54BE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6769">
              <w:rPr>
                <w:rFonts w:ascii="Times New Roman" w:hAnsi="Times New Roman" w:cs="Times New Roman"/>
                <w:b/>
                <w:lang w:val="en-GB"/>
              </w:rPr>
              <w:t>2</w:t>
            </w:r>
          </w:p>
        </w:tc>
        <w:tc>
          <w:tcPr>
            <w:tcW w:w="2127" w:type="dxa"/>
            <w:vAlign w:val="center"/>
          </w:tcPr>
          <w:p w14:paraId="0A920217" w14:textId="77777777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eviol</w:t>
            </w:r>
            <w:proofErr w:type="spellEnd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glycosides</w:t>
            </w:r>
          </w:p>
          <w:p w14:paraId="7E50B4AD" w14:textId="329EA95D" w:rsidR="00636D62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titol</w:t>
            </w:r>
          </w:p>
          <w:p w14:paraId="1E66E8FA" w14:textId="167761FC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)</w:t>
            </w:r>
          </w:p>
        </w:tc>
        <w:tc>
          <w:tcPr>
            <w:tcW w:w="5622" w:type="dxa"/>
            <w:vAlign w:val="center"/>
          </w:tcPr>
          <w:p w14:paraId="6D047045" w14:textId="3B59F310" w:rsidR="00F37E5C" w:rsidRPr="00996769" w:rsidRDefault="00F37E5C" w:rsidP="001A26F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ocolate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8), Chewing gum, </w:t>
            </w:r>
            <w:r w:rsidR="001331F9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dies,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sweet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, Breakfast cereal and cereal bar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418" w:type="dxa"/>
            <w:vMerge w:val="restart"/>
            <w:vAlign w:val="center"/>
          </w:tcPr>
          <w:p w14:paraId="1A36A809" w14:textId="69BFAFB4" w:rsidR="00F37E5C" w:rsidRPr="00996769" w:rsidRDefault="00284488" w:rsidP="000660A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84488">
              <w:rPr>
                <w:rFonts w:ascii="Times New Roman" w:hAnsi="Times New Roman" w:cs="Times New Roman"/>
                <w:b/>
                <w:i/>
                <w:iCs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= </w:t>
            </w:r>
            <w:r w:rsidR="00F37E5C" w:rsidRPr="00996769">
              <w:rPr>
                <w:rFonts w:ascii="Times New Roman" w:hAnsi="Times New Roman" w:cs="Times New Roman"/>
                <w:b/>
                <w:lang w:val="en-GB"/>
              </w:rPr>
              <w:t>38</w:t>
            </w:r>
            <w:r w:rsidR="00116BCC" w:rsidRPr="00996769">
              <w:rPr>
                <w:rFonts w:ascii="Times New Roman" w:hAnsi="Times New Roman" w:cs="Times New Roman"/>
                <w:b/>
                <w:lang w:val="en-GB"/>
              </w:rPr>
              <w:t>5</w:t>
            </w:r>
          </w:p>
          <w:p w14:paraId="3DD915F2" w14:textId="77777777" w:rsidR="00F37E5C" w:rsidRPr="009E796A" w:rsidRDefault="00F37E5C" w:rsidP="00B7660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E796A">
              <w:rPr>
                <w:rFonts w:ascii="Times New Roman" w:hAnsi="Times New Roman" w:cs="Times New Roman"/>
                <w:b/>
                <w:bCs/>
                <w:lang w:val="en-GB"/>
              </w:rPr>
              <w:t>(31.</w:t>
            </w:r>
            <w:r w:rsidR="00B7660B" w:rsidRPr="009E796A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Pr="009E796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%)</w:t>
            </w:r>
          </w:p>
        </w:tc>
      </w:tr>
      <w:tr w:rsidR="00F37E5C" w:rsidRPr="00B30490" w14:paraId="11A0A0D9" w14:textId="77777777" w:rsidTr="00280605">
        <w:tc>
          <w:tcPr>
            <w:tcW w:w="993" w:type="dxa"/>
            <w:vMerge/>
            <w:vAlign w:val="center"/>
          </w:tcPr>
          <w:p w14:paraId="437E7817" w14:textId="77777777" w:rsidR="00F37E5C" w:rsidRPr="00996769" w:rsidRDefault="00F37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65D1DE93" w14:textId="77777777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eviol</w:t>
            </w:r>
            <w:proofErr w:type="spellEnd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glycosides</w:t>
            </w:r>
          </w:p>
          <w:p w14:paraId="661D594A" w14:textId="1E4D30EC" w:rsidR="00636D62" w:rsidRDefault="00636D62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ritritol</w:t>
            </w:r>
            <w:proofErr w:type="spellEnd"/>
          </w:p>
          <w:p w14:paraId="3F548D89" w14:textId="5D6E9E6D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5622" w:type="dxa"/>
            <w:vAlign w:val="center"/>
          </w:tcPr>
          <w:p w14:paraId="29C69C55" w14:textId="04D5E4FC" w:rsidR="00F37E5C" w:rsidRPr="00996769" w:rsidRDefault="00F37E5C" w:rsidP="001A26F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ocolate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, Other dairy product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418" w:type="dxa"/>
            <w:vMerge/>
            <w:vAlign w:val="center"/>
          </w:tcPr>
          <w:p w14:paraId="4368415F" w14:textId="77777777" w:rsidR="00F37E5C" w:rsidRPr="00996769" w:rsidRDefault="00F37E5C" w:rsidP="003B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7E5C" w:rsidRPr="00996769" w14:paraId="0940AFC7" w14:textId="77777777" w:rsidTr="00280605">
        <w:tc>
          <w:tcPr>
            <w:tcW w:w="993" w:type="dxa"/>
            <w:vMerge/>
            <w:vAlign w:val="center"/>
          </w:tcPr>
          <w:p w14:paraId="5A47554F" w14:textId="77777777" w:rsidR="00F37E5C" w:rsidRPr="00996769" w:rsidRDefault="00F37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7DA0A58A" w14:textId="77777777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eviol</w:t>
            </w:r>
            <w:proofErr w:type="spellEnd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glycosides</w:t>
            </w:r>
          </w:p>
          <w:p w14:paraId="2E448B2D" w14:textId="125A89AE" w:rsidR="00636D62" w:rsidRDefault="00636D62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ctitol</w:t>
            </w:r>
          </w:p>
          <w:p w14:paraId="16FBAA47" w14:textId="4C25AD48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5622" w:type="dxa"/>
            <w:vAlign w:val="center"/>
          </w:tcPr>
          <w:p w14:paraId="4FC0251B" w14:textId="228291B9" w:rsidR="00F37E5C" w:rsidRPr="00996769" w:rsidRDefault="00F37E5C" w:rsidP="001A26F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ocolate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ab/>
            </w:r>
          </w:p>
        </w:tc>
        <w:tc>
          <w:tcPr>
            <w:tcW w:w="1418" w:type="dxa"/>
            <w:vMerge/>
            <w:vAlign w:val="center"/>
          </w:tcPr>
          <w:p w14:paraId="195C694F" w14:textId="77777777" w:rsidR="00F37E5C" w:rsidRPr="00996769" w:rsidRDefault="00F37E5C" w:rsidP="003B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7E5C" w:rsidRPr="00B30490" w14:paraId="587FB4E0" w14:textId="77777777" w:rsidTr="00280605">
        <w:tc>
          <w:tcPr>
            <w:tcW w:w="993" w:type="dxa"/>
            <w:vMerge/>
            <w:vAlign w:val="center"/>
          </w:tcPr>
          <w:p w14:paraId="11A421FD" w14:textId="77777777" w:rsidR="00F37E5C" w:rsidRPr="00996769" w:rsidRDefault="00F37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60B89F54" w14:textId="77777777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16968E06" w14:textId="366097AD" w:rsidR="00636D62" w:rsidRDefault="00636D62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partame</w:t>
            </w:r>
          </w:p>
          <w:p w14:paraId="25C5511A" w14:textId="2A4328A3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)</w:t>
            </w:r>
          </w:p>
        </w:tc>
        <w:tc>
          <w:tcPr>
            <w:tcW w:w="5622" w:type="dxa"/>
            <w:vAlign w:val="center"/>
          </w:tcPr>
          <w:p w14:paraId="1DC52864" w14:textId="688E2851" w:rsidR="00F37E5C" w:rsidRPr="00996769" w:rsidRDefault="00F37E5C" w:rsidP="00E777B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ocolate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), </w:t>
            </w:r>
            <w:r w:rsidR="001331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ble-top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weetener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, Dessert and other sweet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, Sugar Soft Drink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, Diet Soft Drink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), Energy drink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, Fruit juices and nectar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), Other </w:t>
            </w:r>
            <w:r w:rsidR="00F01892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-alcoholic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rink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, Bread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, Bakery and pastry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, Yogurt and fermented milk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), Cheese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), </w:t>
            </w:r>
            <w:r w:rsidR="001331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ood supplements and substitutes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4)</w:t>
            </w:r>
          </w:p>
        </w:tc>
        <w:tc>
          <w:tcPr>
            <w:tcW w:w="1418" w:type="dxa"/>
            <w:vMerge/>
            <w:vAlign w:val="center"/>
          </w:tcPr>
          <w:p w14:paraId="2FAB44EB" w14:textId="77777777" w:rsidR="00F37E5C" w:rsidRPr="00996769" w:rsidRDefault="00F37E5C" w:rsidP="003B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7E5C" w:rsidRPr="00B30490" w14:paraId="2A785CC8" w14:textId="77777777" w:rsidTr="00280605">
        <w:tc>
          <w:tcPr>
            <w:tcW w:w="993" w:type="dxa"/>
            <w:vMerge/>
            <w:vAlign w:val="center"/>
          </w:tcPr>
          <w:p w14:paraId="364AD67C" w14:textId="77777777" w:rsidR="00F37E5C" w:rsidRPr="00996769" w:rsidRDefault="00F37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7013161B" w14:textId="77777777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38DD0072" w14:textId="63155891" w:rsidR="00636D62" w:rsidRDefault="00636D62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cralose</w:t>
            </w:r>
          </w:p>
          <w:p w14:paraId="2743F974" w14:textId="23777367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  <w:r w:rsidR="00030C6E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5622" w:type="dxa"/>
            <w:vAlign w:val="center"/>
          </w:tcPr>
          <w:p w14:paraId="75C5A37D" w14:textId="11535487" w:rsidR="00F37E5C" w:rsidRPr="00996769" w:rsidRDefault="00F37E5C" w:rsidP="00030C6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ocolate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, Dessert and other sweet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), Sugar Soft Drink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), Diet Soft Drink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), Sport drink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, Energy drink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, Fruit juices and nectar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0), Other </w:t>
            </w:r>
            <w:r w:rsidR="00F01892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-alcoholic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rink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, Canned fruit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="00030C6E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, Other dairy product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), Yogurt and fermented milk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), Cheese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), </w:t>
            </w:r>
            <w:r w:rsidR="001331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ood supplements and substitutes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1418" w:type="dxa"/>
            <w:vMerge/>
            <w:vAlign w:val="center"/>
          </w:tcPr>
          <w:p w14:paraId="3A1DF623" w14:textId="77777777" w:rsidR="00F37E5C" w:rsidRPr="00996769" w:rsidRDefault="00F37E5C" w:rsidP="003B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7E5C" w:rsidRPr="00B30490" w14:paraId="0DCDC6FC" w14:textId="77777777" w:rsidTr="00280605">
        <w:tc>
          <w:tcPr>
            <w:tcW w:w="993" w:type="dxa"/>
            <w:vMerge/>
            <w:vAlign w:val="center"/>
          </w:tcPr>
          <w:p w14:paraId="668C23BE" w14:textId="77777777" w:rsidR="00F37E5C" w:rsidRPr="00996769" w:rsidRDefault="00F37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29442DFB" w14:textId="77777777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cralose</w:t>
            </w:r>
          </w:p>
          <w:p w14:paraId="5831032B" w14:textId="44F3967B" w:rsidR="00636D62" w:rsidRDefault="00636D62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titol</w:t>
            </w:r>
          </w:p>
          <w:p w14:paraId="37A4B69F" w14:textId="4C1C756C" w:rsidR="00F37E5C" w:rsidRPr="00996769" w:rsidRDefault="00116BC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  <w:r w:rsidR="00F37E5C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5622" w:type="dxa"/>
            <w:vAlign w:val="center"/>
          </w:tcPr>
          <w:p w14:paraId="44FED3B1" w14:textId="239A387A" w:rsidR="00F37E5C" w:rsidRPr="00996769" w:rsidRDefault="00F37E5C" w:rsidP="00116BC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Jam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), Bakery and pastry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, Breakfast cereal and cereal bar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,</w:t>
            </w:r>
            <w:r w:rsidR="00116BCC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anned fruit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="00116BCC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ther dairy product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), </w:t>
            </w:r>
            <w:r w:rsidR="001331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ood supplements and substitutes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418" w:type="dxa"/>
            <w:vMerge/>
            <w:vAlign w:val="center"/>
          </w:tcPr>
          <w:p w14:paraId="7F0C16A5" w14:textId="77777777" w:rsidR="00F37E5C" w:rsidRPr="00996769" w:rsidRDefault="00F37E5C" w:rsidP="003B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7E5C" w:rsidRPr="00B30490" w14:paraId="3A7A5F3D" w14:textId="77777777" w:rsidTr="00280605">
        <w:tc>
          <w:tcPr>
            <w:tcW w:w="993" w:type="dxa"/>
            <w:vMerge/>
            <w:vAlign w:val="center"/>
          </w:tcPr>
          <w:p w14:paraId="2A575B95" w14:textId="77777777" w:rsidR="00F37E5C" w:rsidRPr="00996769" w:rsidRDefault="00F37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74613925" w14:textId="77777777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cralose</w:t>
            </w:r>
          </w:p>
          <w:p w14:paraId="5FACBDB4" w14:textId="4FE0C46D" w:rsidR="00636D62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eviol</w:t>
            </w:r>
            <w:proofErr w:type="spellEnd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636D62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ycosides</w:t>
            </w:r>
          </w:p>
          <w:p w14:paraId="50DA2E5C" w14:textId="5D727F24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5622" w:type="dxa"/>
            <w:vAlign w:val="center"/>
          </w:tcPr>
          <w:p w14:paraId="5D316B3E" w14:textId="2639497D" w:rsidR="00F37E5C" w:rsidRPr="00996769" w:rsidRDefault="00F37E5C" w:rsidP="001A26F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Jam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, Diet Soft Drink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, Yogurt and fermented milks 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), </w:t>
            </w:r>
            <w:r w:rsidR="001331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ood supplements and substitutes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8174B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418" w:type="dxa"/>
            <w:vMerge/>
            <w:vAlign w:val="center"/>
          </w:tcPr>
          <w:p w14:paraId="4BEC11F9" w14:textId="77777777" w:rsidR="00F37E5C" w:rsidRPr="00996769" w:rsidRDefault="00F37E5C" w:rsidP="003B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7E5C" w:rsidRPr="00B30490" w14:paraId="29C9BEEA" w14:textId="77777777" w:rsidTr="00280605">
        <w:tc>
          <w:tcPr>
            <w:tcW w:w="993" w:type="dxa"/>
            <w:vMerge/>
            <w:vAlign w:val="center"/>
          </w:tcPr>
          <w:p w14:paraId="03A48294" w14:textId="77777777" w:rsidR="00F37E5C" w:rsidRPr="00996769" w:rsidRDefault="00F37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59320BF4" w14:textId="0BD43393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partame</w:t>
            </w:r>
          </w:p>
          <w:p w14:paraId="4CB7F4CE" w14:textId="7CDC57F8" w:rsidR="00636D62" w:rsidRDefault="00636D62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ylitol</w:t>
            </w:r>
          </w:p>
          <w:p w14:paraId="70018593" w14:textId="3FA5289A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5622" w:type="dxa"/>
            <w:vAlign w:val="center"/>
          </w:tcPr>
          <w:p w14:paraId="056E54DD" w14:textId="1FD27C3B" w:rsidR="00F37E5C" w:rsidRPr="00996769" w:rsidRDefault="00F37E5C" w:rsidP="001A26F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ewing gum, </w:t>
            </w:r>
            <w:r w:rsidR="001331F9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dies,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sweets (</w:t>
            </w:r>
            <w:r w:rsidR="009803E4" w:rsidRPr="00FC5B8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418" w:type="dxa"/>
            <w:vMerge/>
            <w:vAlign w:val="center"/>
          </w:tcPr>
          <w:p w14:paraId="74BA4A85" w14:textId="77777777" w:rsidR="00F37E5C" w:rsidRPr="00996769" w:rsidRDefault="00F37E5C" w:rsidP="003B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7E5C" w:rsidRPr="00B30490" w14:paraId="0F0110F1" w14:textId="77777777" w:rsidTr="00280605">
        <w:tc>
          <w:tcPr>
            <w:tcW w:w="993" w:type="dxa"/>
            <w:vMerge/>
            <w:vAlign w:val="center"/>
          </w:tcPr>
          <w:p w14:paraId="3BADCE61" w14:textId="77777777" w:rsidR="00F37E5C" w:rsidRPr="00996769" w:rsidRDefault="00F37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15D341FF" w14:textId="77777777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omalt</w:t>
            </w:r>
            <w:proofErr w:type="spellEnd"/>
          </w:p>
          <w:p w14:paraId="2416E925" w14:textId="2C27C526" w:rsidR="00636D62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titol</w:t>
            </w:r>
          </w:p>
          <w:p w14:paraId="6497968C" w14:textId="65B13B6B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5622" w:type="dxa"/>
            <w:vAlign w:val="center"/>
          </w:tcPr>
          <w:p w14:paraId="26775A91" w14:textId="32C9444B" w:rsidR="00F37E5C" w:rsidRPr="00996769" w:rsidRDefault="00F37E5C" w:rsidP="001A26F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ewing gum, </w:t>
            </w:r>
            <w:r w:rsidR="001331F9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dies,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sweets (</w:t>
            </w:r>
            <w:r w:rsidR="009803E4" w:rsidRPr="00FC5B8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, Bakery and pastry (</w:t>
            </w:r>
            <w:r w:rsidR="009803E4" w:rsidRPr="00FC5B8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1418" w:type="dxa"/>
            <w:vMerge/>
            <w:vAlign w:val="center"/>
          </w:tcPr>
          <w:p w14:paraId="4BDA411F" w14:textId="77777777" w:rsidR="00F37E5C" w:rsidRPr="00996769" w:rsidRDefault="00F37E5C" w:rsidP="003B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7E5C" w:rsidRPr="00B30490" w14:paraId="3837CF96" w14:textId="77777777" w:rsidTr="00280605">
        <w:tc>
          <w:tcPr>
            <w:tcW w:w="993" w:type="dxa"/>
            <w:vMerge/>
            <w:vAlign w:val="center"/>
          </w:tcPr>
          <w:p w14:paraId="36F39663" w14:textId="77777777" w:rsidR="00F37E5C" w:rsidRPr="00996769" w:rsidRDefault="00F37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39DD2D94" w14:textId="77777777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3C310AB5" w14:textId="0CC3069E" w:rsidR="00636D62" w:rsidRDefault="00636D62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olmalt</w:t>
            </w:r>
            <w:proofErr w:type="spellEnd"/>
          </w:p>
          <w:p w14:paraId="752A69E5" w14:textId="6D61B878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5622" w:type="dxa"/>
            <w:vAlign w:val="center"/>
          </w:tcPr>
          <w:p w14:paraId="772D5BF1" w14:textId="24469D84" w:rsidR="00F37E5C" w:rsidRPr="00996769" w:rsidRDefault="00F37E5C" w:rsidP="001A26F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ewing gum, </w:t>
            </w:r>
            <w:r w:rsidR="001331F9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dies,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sweets (</w:t>
            </w:r>
            <w:r w:rsidR="009803E4" w:rsidRPr="00FC5B8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418" w:type="dxa"/>
            <w:vMerge/>
            <w:vAlign w:val="center"/>
          </w:tcPr>
          <w:p w14:paraId="222D202B" w14:textId="77777777" w:rsidR="00F37E5C" w:rsidRPr="00996769" w:rsidRDefault="00F37E5C" w:rsidP="003B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7E5C" w:rsidRPr="00B30490" w14:paraId="1AC28D2F" w14:textId="77777777" w:rsidTr="00280605">
        <w:tc>
          <w:tcPr>
            <w:tcW w:w="993" w:type="dxa"/>
            <w:vMerge/>
            <w:vAlign w:val="center"/>
          </w:tcPr>
          <w:p w14:paraId="50238FA6" w14:textId="77777777" w:rsidR="00F37E5C" w:rsidRPr="00996769" w:rsidRDefault="00F37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7F4AAB31" w14:textId="66CB3942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clamate</w:t>
            </w:r>
          </w:p>
          <w:p w14:paraId="5453052C" w14:textId="30E19DA3" w:rsidR="00636D62" w:rsidRDefault="00636D62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ccharine</w:t>
            </w:r>
          </w:p>
          <w:p w14:paraId="6E967979" w14:textId="786EFCB6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)</w:t>
            </w:r>
          </w:p>
        </w:tc>
        <w:tc>
          <w:tcPr>
            <w:tcW w:w="5622" w:type="dxa"/>
            <w:vAlign w:val="center"/>
          </w:tcPr>
          <w:p w14:paraId="1DBF0EC5" w14:textId="6A0E609C" w:rsidR="00F37E5C" w:rsidRPr="00996769" w:rsidRDefault="001331F9" w:rsidP="001A26F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ble-top</w:t>
            </w:r>
            <w:r w:rsidR="00F37E5C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weeteners (</w:t>
            </w:r>
            <w:r w:rsidR="009803E4" w:rsidRPr="00FC5B8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="00F37E5C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), Sugar Soft Drinks (</w:t>
            </w:r>
            <w:r w:rsidR="009803E4" w:rsidRPr="00FC5B8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="00F37E5C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, Diet Soft Drinks (</w:t>
            </w:r>
            <w:r w:rsidR="009803E4" w:rsidRPr="00FC5B8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="00F37E5C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), Other </w:t>
            </w:r>
            <w:r w:rsidR="00F01892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-alcoholic</w:t>
            </w:r>
            <w:r w:rsidR="00F37E5C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rinks (</w:t>
            </w:r>
            <w:r w:rsidR="009803E4" w:rsidRPr="00FC5B8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="00F37E5C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, Low alcohol content beverages (</w:t>
            </w:r>
            <w:r w:rsidR="009803E4" w:rsidRPr="00FC5B8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="00F37E5C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, Canned fruit (</w:t>
            </w:r>
            <w:r w:rsidR="009803E4" w:rsidRPr="00FC5B8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="00F37E5C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, Other dairy products (</w:t>
            </w:r>
            <w:r w:rsidR="009803E4" w:rsidRPr="00FC5B8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="00F37E5C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, Sauces and condiments (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= </w:t>
            </w:r>
            <w:r w:rsidR="00F37E5C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),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ood supplements and substitutes </w:t>
            </w:r>
            <w:r w:rsidR="00F37E5C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= </w:t>
            </w:r>
            <w:r w:rsidR="00F37E5C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1418" w:type="dxa"/>
            <w:vMerge/>
            <w:vAlign w:val="center"/>
          </w:tcPr>
          <w:p w14:paraId="45A66020" w14:textId="77777777" w:rsidR="00F37E5C" w:rsidRPr="00996769" w:rsidRDefault="00F37E5C" w:rsidP="003B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7E5C" w:rsidRPr="00B30490" w14:paraId="056F10DB" w14:textId="77777777" w:rsidTr="00280605">
        <w:tc>
          <w:tcPr>
            <w:tcW w:w="993" w:type="dxa"/>
            <w:vMerge/>
            <w:vAlign w:val="center"/>
          </w:tcPr>
          <w:p w14:paraId="34AF0A95" w14:textId="77777777" w:rsidR="00F37E5C" w:rsidRPr="00996769" w:rsidRDefault="00F37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3A35CD0C" w14:textId="77777777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eviol</w:t>
            </w:r>
            <w:proofErr w:type="spellEnd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glycosides</w:t>
            </w:r>
          </w:p>
          <w:p w14:paraId="6AB4386C" w14:textId="12B89736" w:rsidR="00636D62" w:rsidRDefault="00636D62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ritritol</w:t>
            </w:r>
            <w:proofErr w:type="spellEnd"/>
          </w:p>
          <w:p w14:paraId="3D0813CF" w14:textId="53950B9A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5622" w:type="dxa"/>
            <w:vAlign w:val="center"/>
          </w:tcPr>
          <w:p w14:paraId="79ECCCDA" w14:textId="038BF13B" w:rsidR="00F37E5C" w:rsidRPr="00996769" w:rsidRDefault="001331F9" w:rsidP="001A26F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ble-top</w:t>
            </w:r>
            <w:r w:rsidR="00F37E5C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weeteners (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= </w:t>
            </w:r>
            <w:r w:rsidR="00F37E5C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, Bakery and pastry (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= </w:t>
            </w:r>
            <w:r w:rsidR="00F37E5C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418" w:type="dxa"/>
            <w:vMerge/>
            <w:vAlign w:val="center"/>
          </w:tcPr>
          <w:p w14:paraId="0C7BD38A" w14:textId="77777777" w:rsidR="00F37E5C" w:rsidRPr="00996769" w:rsidRDefault="00F37E5C" w:rsidP="003B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7E5C" w:rsidRPr="00996769" w14:paraId="732D0440" w14:textId="77777777" w:rsidTr="00280605">
        <w:tc>
          <w:tcPr>
            <w:tcW w:w="993" w:type="dxa"/>
            <w:vMerge/>
            <w:vAlign w:val="center"/>
          </w:tcPr>
          <w:p w14:paraId="10E64C1F" w14:textId="77777777" w:rsidR="00F37E5C" w:rsidRPr="00996769" w:rsidRDefault="00F37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6E02FB54" w14:textId="77777777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eviol</w:t>
            </w:r>
            <w:proofErr w:type="spellEnd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glycosides</w:t>
            </w:r>
          </w:p>
          <w:p w14:paraId="62C266BC" w14:textId="2EBBCF44" w:rsidR="00636D62" w:rsidRDefault="00636D62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ylitol</w:t>
            </w:r>
          </w:p>
          <w:p w14:paraId="0370BCF5" w14:textId="714A23EF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5622" w:type="dxa"/>
            <w:vAlign w:val="center"/>
          </w:tcPr>
          <w:p w14:paraId="170DA4CD" w14:textId="0F03E388" w:rsidR="00F37E5C" w:rsidRPr="00996769" w:rsidRDefault="001331F9" w:rsidP="001A26F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ble-top</w:t>
            </w:r>
            <w:r w:rsidR="00F37E5C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weeteners (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= </w:t>
            </w:r>
            <w:r w:rsidR="00F37E5C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1418" w:type="dxa"/>
            <w:vMerge/>
            <w:vAlign w:val="center"/>
          </w:tcPr>
          <w:p w14:paraId="0177FCE1" w14:textId="77777777" w:rsidR="00F37E5C" w:rsidRPr="00996769" w:rsidRDefault="00F37E5C" w:rsidP="003B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7E5C" w:rsidRPr="00B30490" w14:paraId="5C830651" w14:textId="77777777" w:rsidTr="00280605">
        <w:tc>
          <w:tcPr>
            <w:tcW w:w="993" w:type="dxa"/>
            <w:vMerge/>
            <w:vAlign w:val="center"/>
          </w:tcPr>
          <w:p w14:paraId="2108F427" w14:textId="77777777" w:rsidR="00F37E5C" w:rsidRPr="00996769" w:rsidRDefault="00F37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6F8B4692" w14:textId="77777777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1C4BED4C" w14:textId="760B36F2" w:rsidR="00636D62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eviol</w:t>
            </w:r>
            <w:proofErr w:type="spellEnd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636D62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ycosides</w:t>
            </w:r>
          </w:p>
          <w:p w14:paraId="4D1F370A" w14:textId="0F03CF07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5622" w:type="dxa"/>
            <w:vAlign w:val="center"/>
          </w:tcPr>
          <w:p w14:paraId="418F58F8" w14:textId="67FCAA2C" w:rsidR="00F37E5C" w:rsidRPr="00996769" w:rsidRDefault="001331F9" w:rsidP="001A26F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ble-top</w:t>
            </w:r>
            <w:r w:rsidR="00F37E5C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weeteners (</w:t>
            </w:r>
            <w:r w:rsidR="009803E4" w:rsidRPr="00FC5B8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="00F37E5C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), Other </w:t>
            </w:r>
            <w:r w:rsidR="00F01892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-alcoholic</w:t>
            </w:r>
            <w:r w:rsidR="00F37E5C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rinks (</w:t>
            </w:r>
            <w:r w:rsidR="009803E4" w:rsidRPr="006D00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="00F37E5C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418" w:type="dxa"/>
            <w:vMerge/>
            <w:vAlign w:val="center"/>
          </w:tcPr>
          <w:p w14:paraId="3354EFDF" w14:textId="77777777" w:rsidR="00F37E5C" w:rsidRPr="00996769" w:rsidRDefault="00F37E5C" w:rsidP="003B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7E5C" w:rsidRPr="00B30490" w14:paraId="56BE50B0" w14:textId="77777777" w:rsidTr="00280605">
        <w:tc>
          <w:tcPr>
            <w:tcW w:w="993" w:type="dxa"/>
            <w:vMerge/>
            <w:vAlign w:val="center"/>
          </w:tcPr>
          <w:p w14:paraId="29963622" w14:textId="77777777" w:rsidR="00F37E5C" w:rsidRPr="00996769" w:rsidRDefault="00F37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02A76EA0" w14:textId="77777777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668B97BF" w14:textId="2747DA8D" w:rsidR="00636D62" w:rsidRDefault="00636D62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clamate</w:t>
            </w:r>
          </w:p>
          <w:p w14:paraId="6C4BB369" w14:textId="4A314F87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5622" w:type="dxa"/>
            <w:vAlign w:val="center"/>
          </w:tcPr>
          <w:p w14:paraId="2F2EA155" w14:textId="17433882" w:rsidR="00F37E5C" w:rsidRPr="00996769" w:rsidRDefault="00F37E5C" w:rsidP="001A26F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ther </w:t>
            </w:r>
            <w:r w:rsidR="00F01892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-alcoholic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rinks (</w:t>
            </w:r>
            <w:r w:rsidR="009803E4" w:rsidRPr="006D00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, Low alcohol content beverages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ab/>
              <w:t>(</w:t>
            </w:r>
            <w:r w:rsidR="009803E4" w:rsidRPr="006D00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), </w:t>
            </w:r>
            <w:r w:rsidR="001331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ood supplements and substitutes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6D00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418" w:type="dxa"/>
            <w:vMerge/>
            <w:vAlign w:val="center"/>
          </w:tcPr>
          <w:p w14:paraId="2AF010B9" w14:textId="77777777" w:rsidR="00F37E5C" w:rsidRPr="00996769" w:rsidRDefault="00F37E5C" w:rsidP="003B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7E5C" w:rsidRPr="00B30490" w14:paraId="0F448E94" w14:textId="77777777" w:rsidTr="00280605">
        <w:tc>
          <w:tcPr>
            <w:tcW w:w="993" w:type="dxa"/>
            <w:vMerge/>
            <w:vAlign w:val="center"/>
          </w:tcPr>
          <w:p w14:paraId="5E2A54B7" w14:textId="77777777" w:rsidR="00F37E5C" w:rsidRPr="00996769" w:rsidRDefault="00F37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1900D616" w14:textId="77777777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clamate</w:t>
            </w:r>
          </w:p>
          <w:p w14:paraId="4513E90C" w14:textId="0A9817C9" w:rsidR="00636D62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cralose</w:t>
            </w:r>
          </w:p>
          <w:p w14:paraId="5021C928" w14:textId="561C58C7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5622" w:type="dxa"/>
            <w:vAlign w:val="center"/>
          </w:tcPr>
          <w:p w14:paraId="3B2EE217" w14:textId="30996F91" w:rsidR="00F37E5C" w:rsidRPr="00996769" w:rsidRDefault="00F37E5C" w:rsidP="001A26F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gar Soft Drinks (</w:t>
            </w:r>
            <w:r w:rsidR="009803E4" w:rsidRPr="006D00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, Diet Soft Drinks (</w:t>
            </w:r>
            <w:r w:rsidR="009803E4" w:rsidRPr="006D00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, Fruit juices and nectars (</w:t>
            </w:r>
            <w:r w:rsidR="009803E4" w:rsidRPr="006D00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418" w:type="dxa"/>
            <w:vMerge/>
            <w:vAlign w:val="center"/>
          </w:tcPr>
          <w:p w14:paraId="10A46F0A" w14:textId="77777777" w:rsidR="00F37E5C" w:rsidRPr="00996769" w:rsidRDefault="00F37E5C" w:rsidP="00EC7DB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7E5C" w:rsidRPr="00B30490" w14:paraId="272FB26F" w14:textId="77777777" w:rsidTr="00280605">
        <w:tc>
          <w:tcPr>
            <w:tcW w:w="993" w:type="dxa"/>
            <w:vMerge/>
            <w:vAlign w:val="center"/>
          </w:tcPr>
          <w:p w14:paraId="541E833B" w14:textId="77777777" w:rsidR="00F37E5C" w:rsidRPr="00996769" w:rsidRDefault="00F37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319D4281" w14:textId="77777777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022B8CEE" w14:textId="07D53537" w:rsidR="00636D62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umatine</w:t>
            </w:r>
            <w:proofErr w:type="spellEnd"/>
          </w:p>
          <w:p w14:paraId="790D210E" w14:textId="546A9A4B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5622" w:type="dxa"/>
            <w:vAlign w:val="center"/>
          </w:tcPr>
          <w:p w14:paraId="07BA2042" w14:textId="6AE3DD07" w:rsidR="00F37E5C" w:rsidRPr="00996769" w:rsidRDefault="00F37E5C" w:rsidP="001A26F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uit juices and nectars (</w:t>
            </w:r>
            <w:r w:rsidR="009803E4" w:rsidRPr="006D00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418" w:type="dxa"/>
            <w:vMerge/>
            <w:vAlign w:val="center"/>
          </w:tcPr>
          <w:p w14:paraId="0A74355C" w14:textId="77777777" w:rsidR="00F37E5C" w:rsidRPr="00996769" w:rsidRDefault="00F37E5C" w:rsidP="00EC7DB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7E5C" w:rsidRPr="00B30490" w14:paraId="2ADE9C14" w14:textId="77777777" w:rsidTr="00280605">
        <w:tc>
          <w:tcPr>
            <w:tcW w:w="993" w:type="dxa"/>
            <w:vMerge/>
            <w:vAlign w:val="center"/>
          </w:tcPr>
          <w:p w14:paraId="6BDD2603" w14:textId="77777777" w:rsidR="00F37E5C" w:rsidRPr="00996769" w:rsidRDefault="00F37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1E082B31" w14:textId="77777777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7C0A40B1" w14:textId="1967457E" w:rsidR="00636D62" w:rsidRDefault="00636D62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ccharine</w:t>
            </w:r>
          </w:p>
          <w:p w14:paraId="3A6DB212" w14:textId="0D8DC40A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5622" w:type="dxa"/>
            <w:vAlign w:val="center"/>
          </w:tcPr>
          <w:p w14:paraId="1D552A04" w14:textId="14589426" w:rsidR="00F37E5C" w:rsidRPr="00996769" w:rsidRDefault="00F37E5C" w:rsidP="001A26F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uit juices and nectars (</w:t>
            </w:r>
            <w:r w:rsidR="009803E4" w:rsidRPr="006D00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418" w:type="dxa"/>
            <w:vMerge/>
            <w:vAlign w:val="center"/>
          </w:tcPr>
          <w:p w14:paraId="6739AE3F" w14:textId="77777777" w:rsidR="00F37E5C" w:rsidRPr="00996769" w:rsidRDefault="00F37E5C" w:rsidP="00EC7DB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7E5C" w:rsidRPr="00B30490" w14:paraId="395CB2DD" w14:textId="77777777" w:rsidTr="00280605">
        <w:tc>
          <w:tcPr>
            <w:tcW w:w="993" w:type="dxa"/>
            <w:vMerge/>
            <w:vAlign w:val="center"/>
          </w:tcPr>
          <w:p w14:paraId="3916620A" w14:textId="77777777" w:rsidR="00F37E5C" w:rsidRPr="00996769" w:rsidRDefault="00F37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2ABBEB02" w14:textId="77777777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rbitol</w:t>
            </w:r>
          </w:p>
          <w:p w14:paraId="7ACF53C7" w14:textId="29E1A354" w:rsidR="00636D62" w:rsidRDefault="00636D62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titol</w:t>
            </w:r>
          </w:p>
          <w:p w14:paraId="0633693F" w14:textId="78D646D5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="005A465B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5622" w:type="dxa"/>
            <w:vAlign w:val="center"/>
          </w:tcPr>
          <w:p w14:paraId="7D594E3B" w14:textId="6A4CBEBC" w:rsidR="00F37E5C" w:rsidRPr="00996769" w:rsidRDefault="00F37E5C" w:rsidP="001A26F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kery and pastry (</w:t>
            </w:r>
            <w:r w:rsidR="009803E4" w:rsidRPr="006D00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, Other dairy products (</w:t>
            </w:r>
            <w:r w:rsidR="009803E4" w:rsidRPr="006D00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  <w:r w:rsidR="005A465B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1331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ood supplements and substitutes </w:t>
            </w:r>
            <w:r w:rsidR="005A465B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6D00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="005A465B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418" w:type="dxa"/>
            <w:vMerge/>
            <w:vAlign w:val="center"/>
          </w:tcPr>
          <w:p w14:paraId="661B1E0C" w14:textId="77777777" w:rsidR="00F37E5C" w:rsidRPr="00996769" w:rsidRDefault="00F37E5C" w:rsidP="00EC7DB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7E5C" w:rsidRPr="00996769" w14:paraId="08187914" w14:textId="77777777" w:rsidTr="00280605">
        <w:tc>
          <w:tcPr>
            <w:tcW w:w="993" w:type="dxa"/>
            <w:vMerge/>
            <w:vAlign w:val="center"/>
          </w:tcPr>
          <w:p w14:paraId="34468F78" w14:textId="77777777" w:rsidR="00F37E5C" w:rsidRPr="00996769" w:rsidRDefault="00F37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11FAB781" w14:textId="77777777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titol</w:t>
            </w:r>
          </w:p>
          <w:p w14:paraId="47D1BF1E" w14:textId="50439BF7" w:rsidR="00636D62" w:rsidRDefault="00636D62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ritritol</w:t>
            </w:r>
            <w:proofErr w:type="spellEnd"/>
          </w:p>
          <w:p w14:paraId="5A5E7939" w14:textId="2226D74F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5622" w:type="dxa"/>
            <w:vAlign w:val="center"/>
          </w:tcPr>
          <w:p w14:paraId="755D63BC" w14:textId="014B57A4" w:rsidR="00F37E5C" w:rsidRPr="00996769" w:rsidRDefault="00F37E5C" w:rsidP="001A26F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kery and pastry (</w:t>
            </w:r>
            <w:r w:rsidR="009803E4" w:rsidRPr="006D00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418" w:type="dxa"/>
            <w:vMerge/>
            <w:vAlign w:val="center"/>
          </w:tcPr>
          <w:p w14:paraId="1AC80FF2" w14:textId="77777777" w:rsidR="00F37E5C" w:rsidRPr="00996769" w:rsidRDefault="00F37E5C" w:rsidP="00EC7DB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7E5C" w:rsidRPr="00B30490" w14:paraId="7E80AA27" w14:textId="77777777" w:rsidTr="00280605">
        <w:tc>
          <w:tcPr>
            <w:tcW w:w="993" w:type="dxa"/>
            <w:vMerge/>
            <w:vAlign w:val="center"/>
          </w:tcPr>
          <w:p w14:paraId="2DE9B6A7" w14:textId="77777777" w:rsidR="00F37E5C" w:rsidRPr="00996769" w:rsidRDefault="00F37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37E8434B" w14:textId="1145ACE8" w:rsidR="00F37E5C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 Maltitol</w:t>
            </w:r>
          </w:p>
          <w:p w14:paraId="789ED74B" w14:textId="0A4CDE5E" w:rsidR="00636D62" w:rsidRPr="00996769" w:rsidRDefault="00636D62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5622" w:type="dxa"/>
            <w:vAlign w:val="center"/>
          </w:tcPr>
          <w:p w14:paraId="00B64AAA" w14:textId="3C20B384" w:rsidR="00F37E5C" w:rsidRPr="00996769" w:rsidRDefault="00F37E5C" w:rsidP="001A26F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kery and pastry (</w:t>
            </w:r>
            <w:r w:rsidR="009803E4" w:rsidRPr="006D00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, Breakfast cereal and cereal bars (</w:t>
            </w:r>
            <w:r w:rsidR="009803E4" w:rsidRPr="006D00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418" w:type="dxa"/>
            <w:vMerge/>
            <w:vAlign w:val="center"/>
          </w:tcPr>
          <w:p w14:paraId="6C5B1D51" w14:textId="77777777" w:rsidR="00F37E5C" w:rsidRPr="00996769" w:rsidRDefault="00F37E5C" w:rsidP="00EC7DB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7E5C" w:rsidRPr="00996769" w14:paraId="44C405D5" w14:textId="77777777" w:rsidTr="00280605">
        <w:tc>
          <w:tcPr>
            <w:tcW w:w="993" w:type="dxa"/>
            <w:vMerge/>
            <w:vAlign w:val="center"/>
          </w:tcPr>
          <w:p w14:paraId="290C9DF8" w14:textId="77777777" w:rsidR="00F37E5C" w:rsidRPr="00996769" w:rsidRDefault="00F37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6414FA0D" w14:textId="77777777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6854BD1A" w14:textId="77777777" w:rsidR="009803E4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ctitol</w:t>
            </w:r>
          </w:p>
          <w:p w14:paraId="13C99F17" w14:textId="1FD9245D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5622" w:type="dxa"/>
            <w:vAlign w:val="center"/>
          </w:tcPr>
          <w:p w14:paraId="38E8EB14" w14:textId="5EC288D1" w:rsidR="00F37E5C" w:rsidRPr="00996769" w:rsidRDefault="00F37E5C" w:rsidP="001A26F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kery and pastry (</w:t>
            </w:r>
            <w:r w:rsidR="009803E4" w:rsidRPr="006D00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ab/>
            </w:r>
          </w:p>
        </w:tc>
        <w:tc>
          <w:tcPr>
            <w:tcW w:w="1418" w:type="dxa"/>
            <w:vMerge/>
            <w:vAlign w:val="center"/>
          </w:tcPr>
          <w:p w14:paraId="5A8F412B" w14:textId="77777777" w:rsidR="00F37E5C" w:rsidRPr="00996769" w:rsidRDefault="00F37E5C" w:rsidP="00EC7DB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7E5C" w:rsidRPr="00996769" w14:paraId="54E8D851" w14:textId="77777777" w:rsidTr="00280605">
        <w:tc>
          <w:tcPr>
            <w:tcW w:w="993" w:type="dxa"/>
            <w:vMerge/>
            <w:vAlign w:val="center"/>
          </w:tcPr>
          <w:p w14:paraId="2F2095D8" w14:textId="77777777" w:rsidR="00F37E5C" w:rsidRPr="00996769" w:rsidRDefault="00F37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102154AA" w14:textId="77777777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partame</w:t>
            </w:r>
          </w:p>
          <w:p w14:paraId="407A97BA" w14:textId="77777777" w:rsidR="009803E4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omalt</w:t>
            </w:r>
            <w:proofErr w:type="spellEnd"/>
          </w:p>
          <w:p w14:paraId="69B9C563" w14:textId="6F162AF3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5622" w:type="dxa"/>
            <w:vAlign w:val="center"/>
          </w:tcPr>
          <w:p w14:paraId="16D659AF" w14:textId="061B49D3" w:rsidR="00F37E5C" w:rsidRPr="00996769" w:rsidRDefault="00F37E5C" w:rsidP="001A26F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kery and pastry (</w:t>
            </w:r>
            <w:r w:rsidR="009803E4" w:rsidRPr="006D00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418" w:type="dxa"/>
            <w:vMerge/>
            <w:vAlign w:val="center"/>
          </w:tcPr>
          <w:p w14:paraId="383B4593" w14:textId="77777777" w:rsidR="00F37E5C" w:rsidRPr="00996769" w:rsidRDefault="00F37E5C" w:rsidP="00EC7DB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7E5C" w:rsidRPr="00B30490" w14:paraId="238F5ADC" w14:textId="77777777" w:rsidTr="00280605">
        <w:tc>
          <w:tcPr>
            <w:tcW w:w="993" w:type="dxa"/>
            <w:vMerge/>
            <w:vAlign w:val="center"/>
          </w:tcPr>
          <w:p w14:paraId="03BF72F2" w14:textId="77777777" w:rsidR="00F37E5C" w:rsidRPr="00996769" w:rsidRDefault="00F37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62A96762" w14:textId="77777777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omalt</w:t>
            </w:r>
            <w:proofErr w:type="spellEnd"/>
          </w:p>
          <w:p w14:paraId="073B6DE4" w14:textId="77777777" w:rsidR="009803E4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cralose</w:t>
            </w:r>
          </w:p>
          <w:p w14:paraId="17F000A8" w14:textId="21D51961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5622" w:type="dxa"/>
            <w:vAlign w:val="center"/>
          </w:tcPr>
          <w:p w14:paraId="6D55EFA4" w14:textId="2AA7DE99" w:rsidR="00F37E5C" w:rsidRPr="00996769" w:rsidRDefault="00F37E5C" w:rsidP="001A26F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eakfast cereal and cereal bars</w:t>
            </w:r>
            <w:r w:rsidR="006D00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6D00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ab/>
            </w:r>
          </w:p>
        </w:tc>
        <w:tc>
          <w:tcPr>
            <w:tcW w:w="1418" w:type="dxa"/>
            <w:vMerge/>
            <w:vAlign w:val="center"/>
          </w:tcPr>
          <w:p w14:paraId="14D752C7" w14:textId="77777777" w:rsidR="00F37E5C" w:rsidRPr="00996769" w:rsidRDefault="00F37E5C" w:rsidP="00EC7DB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7E5C" w:rsidRPr="00B30490" w14:paraId="2AF9F97F" w14:textId="77777777" w:rsidTr="00280605">
        <w:tc>
          <w:tcPr>
            <w:tcW w:w="993" w:type="dxa"/>
            <w:vMerge/>
            <w:vAlign w:val="center"/>
          </w:tcPr>
          <w:p w14:paraId="4D9D7719" w14:textId="77777777" w:rsidR="00F37E5C" w:rsidRPr="00996769" w:rsidRDefault="00F37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2CEED75F" w14:textId="77777777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cralose</w:t>
            </w:r>
          </w:p>
          <w:p w14:paraId="23BDD7C3" w14:textId="010C8CC0" w:rsidR="00636D62" w:rsidRDefault="00636D62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otame</w:t>
            </w:r>
          </w:p>
          <w:p w14:paraId="61C91075" w14:textId="31FD3302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5622" w:type="dxa"/>
            <w:vAlign w:val="center"/>
          </w:tcPr>
          <w:p w14:paraId="79893423" w14:textId="1D6ECBF2" w:rsidR="00F37E5C" w:rsidRPr="00996769" w:rsidRDefault="00F37E5C" w:rsidP="001A26F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ogurt and fermented milks (</w:t>
            </w:r>
            <w:r w:rsidR="009803E4" w:rsidRPr="0040478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418" w:type="dxa"/>
            <w:vMerge/>
            <w:vAlign w:val="center"/>
          </w:tcPr>
          <w:p w14:paraId="1FA2288A" w14:textId="77777777" w:rsidR="00F37E5C" w:rsidRPr="00996769" w:rsidRDefault="00F37E5C" w:rsidP="00EC7DB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7E5C" w:rsidRPr="00B30490" w14:paraId="0744D03B" w14:textId="77777777" w:rsidTr="00280605">
        <w:tc>
          <w:tcPr>
            <w:tcW w:w="993" w:type="dxa"/>
            <w:vMerge/>
            <w:vAlign w:val="center"/>
          </w:tcPr>
          <w:p w14:paraId="52E53BED" w14:textId="77777777" w:rsidR="00F37E5C" w:rsidRPr="00996769" w:rsidRDefault="00F37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3F38D52E" w14:textId="77777777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nnitol</w:t>
            </w:r>
          </w:p>
          <w:p w14:paraId="69251916" w14:textId="59804989" w:rsidR="00636D62" w:rsidRDefault="00636D62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ylitol</w:t>
            </w:r>
          </w:p>
          <w:p w14:paraId="025716A3" w14:textId="201AED18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5622" w:type="dxa"/>
            <w:vAlign w:val="center"/>
          </w:tcPr>
          <w:p w14:paraId="620C2548" w14:textId="727274B8" w:rsidR="00F37E5C" w:rsidRPr="00996769" w:rsidRDefault="001331F9" w:rsidP="001A26F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ood supplements and substitutes </w:t>
            </w:r>
            <w:r w:rsidR="00F37E5C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40478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="00F37E5C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1418" w:type="dxa"/>
            <w:vMerge/>
            <w:vAlign w:val="center"/>
          </w:tcPr>
          <w:p w14:paraId="06FF3299" w14:textId="77777777" w:rsidR="00F37E5C" w:rsidRPr="00996769" w:rsidRDefault="00F37E5C" w:rsidP="00EC7DB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7E5C" w:rsidRPr="00B30490" w14:paraId="6C8277C5" w14:textId="77777777" w:rsidTr="00280605">
        <w:tc>
          <w:tcPr>
            <w:tcW w:w="993" w:type="dxa"/>
            <w:vMerge/>
            <w:vAlign w:val="center"/>
          </w:tcPr>
          <w:p w14:paraId="75F52732" w14:textId="77777777" w:rsidR="00F37E5C" w:rsidRPr="00996769" w:rsidRDefault="00F37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58ED991B" w14:textId="77777777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ylitol</w:t>
            </w:r>
          </w:p>
          <w:p w14:paraId="613ABA53" w14:textId="2991F7EB" w:rsidR="00636D62" w:rsidRDefault="00636D62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ritritol</w:t>
            </w:r>
            <w:proofErr w:type="spellEnd"/>
          </w:p>
          <w:p w14:paraId="2E178909" w14:textId="7C90B638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5622" w:type="dxa"/>
            <w:vAlign w:val="center"/>
          </w:tcPr>
          <w:p w14:paraId="57F0EB25" w14:textId="62452563" w:rsidR="00F37E5C" w:rsidRPr="00996769" w:rsidRDefault="001331F9" w:rsidP="001A26F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ood supplements and substitutes </w:t>
            </w:r>
            <w:r w:rsidR="00F37E5C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40478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="00F37E5C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418" w:type="dxa"/>
            <w:vMerge/>
            <w:vAlign w:val="center"/>
          </w:tcPr>
          <w:p w14:paraId="5079D237" w14:textId="77777777" w:rsidR="00F37E5C" w:rsidRPr="00996769" w:rsidRDefault="00F37E5C" w:rsidP="00EC7DB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7E5C" w:rsidRPr="00B30490" w14:paraId="4383FA61" w14:textId="77777777" w:rsidTr="00280605">
        <w:tc>
          <w:tcPr>
            <w:tcW w:w="993" w:type="dxa"/>
            <w:vMerge/>
            <w:vAlign w:val="center"/>
          </w:tcPr>
          <w:p w14:paraId="6439C111" w14:textId="77777777" w:rsidR="00F37E5C" w:rsidRPr="00996769" w:rsidRDefault="00F37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16B096CC" w14:textId="77777777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rbitol</w:t>
            </w:r>
          </w:p>
          <w:p w14:paraId="3018E93E" w14:textId="5FE0CDEF" w:rsidR="00636D62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cralose</w:t>
            </w:r>
          </w:p>
          <w:p w14:paraId="0F95DFFC" w14:textId="378CA921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5622" w:type="dxa"/>
            <w:vAlign w:val="center"/>
          </w:tcPr>
          <w:p w14:paraId="03BE9227" w14:textId="649AB949" w:rsidR="00F37E5C" w:rsidRPr="00996769" w:rsidRDefault="001331F9" w:rsidP="001A26F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ood supplements and substitutes </w:t>
            </w:r>
            <w:r w:rsidR="00F37E5C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40478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="00F37E5C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418" w:type="dxa"/>
            <w:vMerge/>
            <w:vAlign w:val="center"/>
          </w:tcPr>
          <w:p w14:paraId="40F9A035" w14:textId="77777777" w:rsidR="00F37E5C" w:rsidRPr="00996769" w:rsidRDefault="00F37E5C" w:rsidP="00EC7DB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7E5C" w:rsidRPr="00996769" w14:paraId="4AB99D19" w14:textId="77777777" w:rsidTr="00280605">
        <w:tc>
          <w:tcPr>
            <w:tcW w:w="993" w:type="dxa"/>
            <w:vMerge/>
            <w:vAlign w:val="center"/>
          </w:tcPr>
          <w:p w14:paraId="39292F02" w14:textId="77777777" w:rsidR="00F37E5C" w:rsidRPr="00996769" w:rsidRDefault="00F37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7BFD3C69" w14:textId="77777777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rbitol</w:t>
            </w:r>
          </w:p>
          <w:p w14:paraId="1817986B" w14:textId="77777777" w:rsidR="009803E4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partame</w:t>
            </w:r>
          </w:p>
          <w:p w14:paraId="3D037C6F" w14:textId="50B05772" w:rsidR="00F37E5C" w:rsidRPr="00996769" w:rsidRDefault="00F37E5C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5622" w:type="dxa"/>
            <w:vAlign w:val="center"/>
          </w:tcPr>
          <w:p w14:paraId="49C98491" w14:textId="04FF4B62" w:rsidR="00F37E5C" w:rsidRPr="00996769" w:rsidRDefault="00F37E5C" w:rsidP="001A26F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egetables (</w:t>
            </w:r>
            <w:r w:rsidR="009803E4" w:rsidRPr="0040478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418" w:type="dxa"/>
            <w:vMerge/>
            <w:vAlign w:val="center"/>
          </w:tcPr>
          <w:p w14:paraId="52EF8B23" w14:textId="77777777" w:rsidR="00F37E5C" w:rsidRPr="00996769" w:rsidRDefault="00F37E5C" w:rsidP="00EC7DB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F7313" w:rsidRPr="00996769" w14:paraId="0A91564E" w14:textId="77777777" w:rsidTr="00280605">
        <w:tc>
          <w:tcPr>
            <w:tcW w:w="993" w:type="dxa"/>
            <w:vMerge w:val="restart"/>
            <w:vAlign w:val="center"/>
          </w:tcPr>
          <w:p w14:paraId="428F52A9" w14:textId="49171426" w:rsidR="009F7313" w:rsidRPr="00996769" w:rsidRDefault="00140FA0" w:rsidP="00140FA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3</w:t>
            </w:r>
          </w:p>
        </w:tc>
        <w:tc>
          <w:tcPr>
            <w:tcW w:w="2127" w:type="dxa"/>
            <w:vAlign w:val="center"/>
          </w:tcPr>
          <w:p w14:paraId="0F62F92F" w14:textId="1D609549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omalt</w:t>
            </w:r>
            <w:proofErr w:type="spellEnd"/>
          </w:p>
          <w:p w14:paraId="62FE471B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cralose</w:t>
            </w:r>
          </w:p>
          <w:p w14:paraId="5744E912" w14:textId="66B644C1" w:rsidR="00636D62" w:rsidRDefault="00636D62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titol</w:t>
            </w:r>
          </w:p>
          <w:p w14:paraId="4FFAB824" w14:textId="613AC2CA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5622" w:type="dxa"/>
            <w:vAlign w:val="center"/>
          </w:tcPr>
          <w:p w14:paraId="6077150B" w14:textId="648C67E5" w:rsidR="009F7313" w:rsidRPr="00996769" w:rsidRDefault="009F731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ocolates (</w:t>
            </w:r>
            <w:r w:rsidRPr="0040478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1), Bakery and pastry (</w:t>
            </w:r>
            <w:r w:rsidR="009803E4" w:rsidRPr="0040478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418" w:type="dxa"/>
            <w:vMerge w:val="restart"/>
            <w:vAlign w:val="center"/>
          </w:tcPr>
          <w:p w14:paraId="2144A93A" w14:textId="79C4821A" w:rsidR="009F7313" w:rsidRPr="00996769" w:rsidRDefault="00284488" w:rsidP="000660A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84488">
              <w:rPr>
                <w:rFonts w:ascii="Times New Roman" w:hAnsi="Times New Roman" w:cs="Times New Roman"/>
                <w:b/>
                <w:i/>
                <w:iCs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= </w:t>
            </w:r>
            <w:r w:rsidR="009F7313" w:rsidRPr="00996769">
              <w:rPr>
                <w:rFonts w:ascii="Times New Roman" w:hAnsi="Times New Roman" w:cs="Times New Roman"/>
                <w:b/>
                <w:lang w:val="en-GB"/>
              </w:rPr>
              <w:t>1</w:t>
            </w:r>
            <w:r w:rsidR="00B7660B" w:rsidRPr="00996769">
              <w:rPr>
                <w:rFonts w:ascii="Times New Roman" w:hAnsi="Times New Roman" w:cs="Times New Roman"/>
                <w:b/>
                <w:lang w:val="en-GB"/>
              </w:rPr>
              <w:t>27</w:t>
            </w:r>
          </w:p>
          <w:p w14:paraId="621CEBDD" w14:textId="77777777" w:rsidR="009F7313" w:rsidRPr="00996769" w:rsidRDefault="009F7313" w:rsidP="00B7660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6769">
              <w:rPr>
                <w:rFonts w:ascii="Times New Roman" w:hAnsi="Times New Roman" w:cs="Times New Roman"/>
                <w:b/>
                <w:lang w:val="en-GB"/>
              </w:rPr>
              <w:t>(10.</w:t>
            </w:r>
            <w:r w:rsidR="00B7660B" w:rsidRPr="00996769">
              <w:rPr>
                <w:rFonts w:ascii="Times New Roman" w:hAnsi="Times New Roman" w:cs="Times New Roman"/>
                <w:b/>
                <w:lang w:val="en-GB"/>
              </w:rPr>
              <w:t>3</w:t>
            </w:r>
            <w:r w:rsidRPr="00996769">
              <w:rPr>
                <w:rFonts w:ascii="Times New Roman" w:hAnsi="Times New Roman" w:cs="Times New Roman"/>
                <w:b/>
                <w:lang w:val="en-GB"/>
              </w:rPr>
              <w:t xml:space="preserve"> %)</w:t>
            </w:r>
          </w:p>
        </w:tc>
      </w:tr>
      <w:tr w:rsidR="009F7313" w:rsidRPr="00B30490" w14:paraId="0812C4E1" w14:textId="77777777" w:rsidTr="00280605">
        <w:tc>
          <w:tcPr>
            <w:tcW w:w="993" w:type="dxa"/>
            <w:vMerge/>
            <w:vAlign w:val="center"/>
          </w:tcPr>
          <w:p w14:paraId="04A899B9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531E0833" w14:textId="1D4BD21C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422D7CFF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partame</w:t>
            </w:r>
          </w:p>
          <w:p w14:paraId="49CA3189" w14:textId="23381A46" w:rsidR="00636D62" w:rsidRDefault="00636D62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titol</w:t>
            </w:r>
          </w:p>
          <w:p w14:paraId="66210EC3" w14:textId="301A28A1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)</w:t>
            </w:r>
          </w:p>
        </w:tc>
        <w:tc>
          <w:tcPr>
            <w:tcW w:w="5622" w:type="dxa"/>
            <w:vAlign w:val="center"/>
          </w:tcPr>
          <w:p w14:paraId="1D403DA9" w14:textId="449D3616" w:rsidR="009F7313" w:rsidRPr="00996769" w:rsidRDefault="009F7313" w:rsidP="00E0578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ocolates (</w:t>
            </w:r>
            <w:r w:rsidR="009803E4" w:rsidRPr="0040478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, Dessert and other sweets (</w:t>
            </w:r>
            <w:r w:rsidR="009803E4" w:rsidRPr="0040478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1), </w:t>
            </w:r>
            <w:r w:rsidR="00A23E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od s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pplement</w:t>
            </w:r>
            <w:r w:rsidR="001331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</w:t>
            </w:r>
            <w:r w:rsidR="00A23E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bstitutes</w:t>
            </w:r>
            <w:r w:rsidR="00A23EB2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40478E" w:rsidRPr="0040478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404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1418" w:type="dxa"/>
            <w:vMerge/>
            <w:vAlign w:val="center"/>
          </w:tcPr>
          <w:p w14:paraId="448A48AC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F7313" w:rsidRPr="00996769" w14:paraId="46FB26C0" w14:textId="77777777" w:rsidTr="00280605">
        <w:tc>
          <w:tcPr>
            <w:tcW w:w="993" w:type="dxa"/>
            <w:vMerge/>
            <w:vAlign w:val="center"/>
          </w:tcPr>
          <w:p w14:paraId="5317AFC6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4EBF1612" w14:textId="00C845AE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13BE93E6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titol</w:t>
            </w:r>
          </w:p>
          <w:p w14:paraId="611E544B" w14:textId="26700825" w:rsidR="00636D62" w:rsidRDefault="00636D62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ctitol</w:t>
            </w:r>
          </w:p>
          <w:p w14:paraId="113C8C7D" w14:textId="30EAA532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1)</w:t>
            </w:r>
          </w:p>
        </w:tc>
        <w:tc>
          <w:tcPr>
            <w:tcW w:w="5622" w:type="dxa"/>
            <w:vAlign w:val="center"/>
          </w:tcPr>
          <w:p w14:paraId="5AE65826" w14:textId="2E804F40" w:rsidR="009F7313" w:rsidRPr="00996769" w:rsidRDefault="009F731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ocolate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418" w:type="dxa"/>
            <w:vMerge/>
            <w:vAlign w:val="center"/>
          </w:tcPr>
          <w:p w14:paraId="51D0813F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F7313" w:rsidRPr="00996769" w14:paraId="05010DAB" w14:textId="77777777" w:rsidTr="00280605">
        <w:tc>
          <w:tcPr>
            <w:tcW w:w="993" w:type="dxa"/>
            <w:vMerge/>
            <w:vAlign w:val="center"/>
          </w:tcPr>
          <w:p w14:paraId="2C0A7DED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298DAF56" w14:textId="1E25DEF5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rbitol</w:t>
            </w:r>
          </w:p>
          <w:p w14:paraId="3B8C3F99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cralose</w:t>
            </w:r>
          </w:p>
          <w:p w14:paraId="08401AA1" w14:textId="4CFA87C3" w:rsidR="00636D62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steviol</w:t>
            </w:r>
            <w:proofErr w:type="spellEnd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636D62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ycosides</w:t>
            </w:r>
          </w:p>
          <w:p w14:paraId="0E70A3C1" w14:textId="727C15A4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5622" w:type="dxa"/>
            <w:vAlign w:val="center"/>
          </w:tcPr>
          <w:p w14:paraId="1246EE6B" w14:textId="3332299E" w:rsidR="009F7313" w:rsidRPr="00996769" w:rsidRDefault="009F731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Jam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1418" w:type="dxa"/>
            <w:vMerge/>
            <w:vAlign w:val="center"/>
          </w:tcPr>
          <w:p w14:paraId="46354767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F7313" w:rsidRPr="00B30490" w14:paraId="6C2A2DA0" w14:textId="77777777" w:rsidTr="00280605">
        <w:tc>
          <w:tcPr>
            <w:tcW w:w="993" w:type="dxa"/>
            <w:vMerge/>
            <w:vAlign w:val="center"/>
          </w:tcPr>
          <w:p w14:paraId="14760508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0EABC852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rbitol</w:t>
            </w:r>
          </w:p>
          <w:p w14:paraId="6F309F0B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09968CED" w14:textId="42371B0F" w:rsidR="00636D62" w:rsidRDefault="00636D62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cralose</w:t>
            </w:r>
          </w:p>
          <w:p w14:paraId="37525E1C" w14:textId="52A11B06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3)</w:t>
            </w:r>
          </w:p>
        </w:tc>
        <w:tc>
          <w:tcPr>
            <w:tcW w:w="5622" w:type="dxa"/>
            <w:vAlign w:val="center"/>
          </w:tcPr>
          <w:p w14:paraId="6DF12E69" w14:textId="25A162C7" w:rsidR="009F7313" w:rsidRPr="00996769" w:rsidRDefault="009F731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ewing gum, </w:t>
            </w:r>
            <w:r w:rsidR="001331F9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dies,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sweet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1418" w:type="dxa"/>
            <w:vMerge/>
            <w:vAlign w:val="center"/>
          </w:tcPr>
          <w:p w14:paraId="588E74F8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F7313" w:rsidRPr="00B30490" w14:paraId="41F27ADF" w14:textId="77777777" w:rsidTr="00280605">
        <w:tc>
          <w:tcPr>
            <w:tcW w:w="993" w:type="dxa"/>
            <w:vMerge/>
            <w:vAlign w:val="center"/>
          </w:tcPr>
          <w:p w14:paraId="292543AB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15A1CA5F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7ADD4A6B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partame</w:t>
            </w:r>
          </w:p>
          <w:p w14:paraId="348FA3B7" w14:textId="5715E969" w:rsidR="00636D62" w:rsidRDefault="00636D62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omalt</w:t>
            </w:r>
            <w:proofErr w:type="spellEnd"/>
          </w:p>
          <w:p w14:paraId="167CD5A6" w14:textId="0D818CE8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5622" w:type="dxa"/>
            <w:vAlign w:val="center"/>
          </w:tcPr>
          <w:p w14:paraId="4E1CEEA3" w14:textId="6116160A" w:rsidR="009F7313" w:rsidRPr="00996769" w:rsidRDefault="009F731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ewing gum, </w:t>
            </w:r>
            <w:r w:rsidR="001331F9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dies,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sweet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1418" w:type="dxa"/>
            <w:vMerge/>
            <w:vAlign w:val="center"/>
          </w:tcPr>
          <w:p w14:paraId="46FBB8EF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F7313" w:rsidRPr="00B30490" w14:paraId="29CEDB17" w14:textId="77777777" w:rsidTr="00280605">
        <w:tc>
          <w:tcPr>
            <w:tcW w:w="993" w:type="dxa"/>
            <w:vMerge/>
            <w:vAlign w:val="center"/>
          </w:tcPr>
          <w:p w14:paraId="0E6092E2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29EFA1B9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691C03D5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omalt</w:t>
            </w:r>
            <w:proofErr w:type="spellEnd"/>
          </w:p>
          <w:p w14:paraId="298D6D49" w14:textId="7EA84E9C" w:rsidR="00636D62" w:rsidRDefault="00636D62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cralose</w:t>
            </w:r>
          </w:p>
          <w:p w14:paraId="72CBE31C" w14:textId="20C4A23A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5622" w:type="dxa"/>
            <w:vAlign w:val="center"/>
          </w:tcPr>
          <w:p w14:paraId="12D4961F" w14:textId="59F2E850" w:rsidR="009F7313" w:rsidRPr="00996769" w:rsidRDefault="009F731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ewing gum, </w:t>
            </w:r>
            <w:r w:rsidR="001331F9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dies,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sweet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418" w:type="dxa"/>
            <w:vMerge/>
            <w:vAlign w:val="center"/>
          </w:tcPr>
          <w:p w14:paraId="008FDAF0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F7313" w:rsidRPr="00B30490" w14:paraId="715BF7A8" w14:textId="77777777" w:rsidTr="00280605">
        <w:tc>
          <w:tcPr>
            <w:tcW w:w="993" w:type="dxa"/>
            <w:vMerge/>
            <w:vAlign w:val="center"/>
          </w:tcPr>
          <w:p w14:paraId="7FB7DA25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4B38AC26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583102D9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omalt</w:t>
            </w:r>
            <w:proofErr w:type="spellEnd"/>
          </w:p>
          <w:p w14:paraId="21147A3A" w14:textId="458B4816" w:rsidR="00636D62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osperidine</w:t>
            </w:r>
            <w:proofErr w:type="spellEnd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636D62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C</w:t>
            </w:r>
          </w:p>
          <w:p w14:paraId="6B471EE3" w14:textId="0EB662F0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5622" w:type="dxa"/>
            <w:vAlign w:val="center"/>
          </w:tcPr>
          <w:p w14:paraId="2278E56D" w14:textId="397938B2" w:rsidR="009F7313" w:rsidRPr="00996769" w:rsidRDefault="009F731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ewing gum, </w:t>
            </w:r>
            <w:r w:rsidR="001331F9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dies,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sweet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ab/>
            </w:r>
          </w:p>
        </w:tc>
        <w:tc>
          <w:tcPr>
            <w:tcW w:w="1418" w:type="dxa"/>
            <w:vMerge/>
            <w:vAlign w:val="center"/>
          </w:tcPr>
          <w:p w14:paraId="13063CEC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F7313" w:rsidRPr="00B30490" w14:paraId="106188F8" w14:textId="77777777" w:rsidTr="00280605">
        <w:tc>
          <w:tcPr>
            <w:tcW w:w="993" w:type="dxa"/>
            <w:vMerge/>
            <w:vAlign w:val="center"/>
          </w:tcPr>
          <w:p w14:paraId="7038E4A2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51A81DC0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nnitol</w:t>
            </w:r>
          </w:p>
          <w:p w14:paraId="398A352D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eviol</w:t>
            </w:r>
            <w:proofErr w:type="spellEnd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glycosides</w:t>
            </w:r>
          </w:p>
          <w:p w14:paraId="4BFB6B03" w14:textId="0B5957A6" w:rsidR="00636D62" w:rsidRDefault="00636D62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titol</w:t>
            </w:r>
          </w:p>
          <w:p w14:paraId="0626E4CE" w14:textId="517B255A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5622" w:type="dxa"/>
            <w:vAlign w:val="center"/>
          </w:tcPr>
          <w:p w14:paraId="1D246411" w14:textId="3D4C4E6A" w:rsidR="009F7313" w:rsidRPr="00996769" w:rsidRDefault="009F7313" w:rsidP="00A54F1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ewing gum, </w:t>
            </w:r>
            <w:r w:rsidR="001331F9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dies,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sweet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418" w:type="dxa"/>
            <w:vMerge/>
            <w:vAlign w:val="center"/>
          </w:tcPr>
          <w:p w14:paraId="181FA09E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F7313" w:rsidRPr="00996769" w14:paraId="31983D5E" w14:textId="77777777" w:rsidTr="00280605">
        <w:tc>
          <w:tcPr>
            <w:tcW w:w="993" w:type="dxa"/>
            <w:vMerge/>
            <w:vAlign w:val="center"/>
          </w:tcPr>
          <w:p w14:paraId="08D05515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3B5CC8F1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clamate</w:t>
            </w:r>
          </w:p>
          <w:p w14:paraId="719595DF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ccharine</w:t>
            </w:r>
          </w:p>
          <w:p w14:paraId="4847A372" w14:textId="7D84451B" w:rsidR="00636D62" w:rsidRDefault="00636D62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umatine</w:t>
            </w:r>
            <w:proofErr w:type="spellEnd"/>
          </w:p>
          <w:p w14:paraId="12A3816D" w14:textId="62BE202B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5622" w:type="dxa"/>
            <w:vAlign w:val="center"/>
          </w:tcPr>
          <w:p w14:paraId="25A8FE5A" w14:textId="1D4FE1DB" w:rsidR="009F7313" w:rsidRPr="00996769" w:rsidRDefault="009F731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ble</w:t>
            </w:r>
            <w:r w:rsidR="001331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p sweetener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418" w:type="dxa"/>
            <w:vMerge/>
            <w:vAlign w:val="center"/>
          </w:tcPr>
          <w:p w14:paraId="5F328EAC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F7313" w:rsidRPr="00B30490" w14:paraId="6871BDFC" w14:textId="77777777" w:rsidTr="00280605">
        <w:tc>
          <w:tcPr>
            <w:tcW w:w="993" w:type="dxa"/>
            <w:vMerge/>
            <w:vAlign w:val="center"/>
          </w:tcPr>
          <w:p w14:paraId="387713AB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4B3A5CC4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19059649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clamate</w:t>
            </w:r>
          </w:p>
          <w:p w14:paraId="5B70BF4E" w14:textId="565C19CA" w:rsidR="00636D62" w:rsidRDefault="00636D62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ccharine</w:t>
            </w:r>
          </w:p>
          <w:p w14:paraId="06632226" w14:textId="3D6C138B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5622" w:type="dxa"/>
            <w:vAlign w:val="center"/>
          </w:tcPr>
          <w:p w14:paraId="2421C50D" w14:textId="27BF12A4" w:rsidR="009F7313" w:rsidRPr="00996769" w:rsidRDefault="009F7313" w:rsidP="00A54F1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gar Soft Drink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, Low alcohol content beverage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, Other dairy product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418" w:type="dxa"/>
            <w:vMerge/>
            <w:vAlign w:val="center"/>
          </w:tcPr>
          <w:p w14:paraId="3E9154DF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F7313" w:rsidRPr="00996769" w14:paraId="5EAC4BB7" w14:textId="77777777" w:rsidTr="00280605">
        <w:tc>
          <w:tcPr>
            <w:tcW w:w="993" w:type="dxa"/>
            <w:vMerge/>
            <w:vAlign w:val="center"/>
          </w:tcPr>
          <w:p w14:paraId="6E92579E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7F3837E3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nnitol</w:t>
            </w:r>
          </w:p>
          <w:p w14:paraId="2AC50A75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6802063D" w14:textId="26563353" w:rsidR="00636D62" w:rsidRDefault="00636D62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cralose</w:t>
            </w:r>
          </w:p>
          <w:p w14:paraId="642F023E" w14:textId="346FCC61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5622" w:type="dxa"/>
            <w:vAlign w:val="center"/>
          </w:tcPr>
          <w:p w14:paraId="7A75F942" w14:textId="6B6BD2B7" w:rsidR="009F7313" w:rsidRPr="00996769" w:rsidRDefault="009F7313" w:rsidP="00A54F1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gar soft drink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418" w:type="dxa"/>
            <w:vMerge/>
            <w:vAlign w:val="center"/>
          </w:tcPr>
          <w:p w14:paraId="1AE85908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F7313" w:rsidRPr="00996769" w14:paraId="19562C17" w14:textId="77777777" w:rsidTr="00280605">
        <w:tc>
          <w:tcPr>
            <w:tcW w:w="993" w:type="dxa"/>
            <w:vMerge/>
            <w:vAlign w:val="center"/>
          </w:tcPr>
          <w:p w14:paraId="12E19415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72FAB2FB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</w:rPr>
              <w:t>Acesulfame</w:t>
            </w:r>
            <w:proofErr w:type="spellEnd"/>
            <w:r w:rsidRPr="00996769">
              <w:rPr>
                <w:rFonts w:ascii="Times New Roman" w:hAnsi="Times New Roman" w:cs="Times New Roman"/>
                <w:sz w:val="16"/>
                <w:szCs w:val="16"/>
              </w:rPr>
              <w:t xml:space="preserve"> K</w:t>
            </w:r>
          </w:p>
          <w:p w14:paraId="16B140B8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</w:rPr>
              <w:t>Aspartame</w:t>
            </w:r>
          </w:p>
          <w:p w14:paraId="218FED32" w14:textId="77777777" w:rsidR="009803E4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</w:rPr>
              <w:t>Neosperidine</w:t>
            </w:r>
            <w:proofErr w:type="spellEnd"/>
            <w:r w:rsidRPr="00996769">
              <w:rPr>
                <w:rFonts w:ascii="Times New Roman" w:hAnsi="Times New Roman" w:cs="Times New Roman"/>
                <w:sz w:val="16"/>
                <w:szCs w:val="16"/>
              </w:rPr>
              <w:t xml:space="preserve"> DC</w:t>
            </w:r>
          </w:p>
          <w:p w14:paraId="290C9E4C" w14:textId="76DD443E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622" w:type="dxa"/>
            <w:vAlign w:val="center"/>
          </w:tcPr>
          <w:p w14:paraId="6421A013" w14:textId="0DF080AE" w:rsidR="009F7313" w:rsidRPr="00996769" w:rsidRDefault="009F7313" w:rsidP="00A54F1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gar soft drink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1418" w:type="dxa"/>
            <w:vMerge/>
            <w:vAlign w:val="center"/>
          </w:tcPr>
          <w:p w14:paraId="7906EA44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F7313" w:rsidRPr="00B30490" w14:paraId="75257A6F" w14:textId="77777777" w:rsidTr="00280605">
        <w:tc>
          <w:tcPr>
            <w:tcW w:w="993" w:type="dxa"/>
            <w:vMerge/>
            <w:vAlign w:val="center"/>
          </w:tcPr>
          <w:p w14:paraId="19E62BB9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2E2828FB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55B8F7AE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clamate</w:t>
            </w:r>
          </w:p>
          <w:p w14:paraId="1E78AB13" w14:textId="53FBC1EE" w:rsidR="00636D62" w:rsidRDefault="00636D62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cralose</w:t>
            </w:r>
          </w:p>
          <w:p w14:paraId="3402A787" w14:textId="3D3FD9B8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5622" w:type="dxa"/>
            <w:vAlign w:val="center"/>
          </w:tcPr>
          <w:p w14:paraId="64E1AD4C" w14:textId="2CA03450" w:rsidR="009F7313" w:rsidRPr="00996769" w:rsidRDefault="009F7313" w:rsidP="00E0578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gar soft drink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="00E0578B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, Diet soft drink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  <w:r w:rsidR="00A23E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ther dairy product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="00E0578B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418" w:type="dxa"/>
            <w:vMerge/>
            <w:vAlign w:val="center"/>
          </w:tcPr>
          <w:p w14:paraId="40C232D9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F7313" w:rsidRPr="00B30490" w14:paraId="7602FC6D" w14:textId="77777777" w:rsidTr="00280605">
        <w:tc>
          <w:tcPr>
            <w:tcW w:w="993" w:type="dxa"/>
            <w:vMerge/>
            <w:vAlign w:val="center"/>
          </w:tcPr>
          <w:p w14:paraId="39D6D8BB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024540B3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35CFC06F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partame</w:t>
            </w:r>
          </w:p>
          <w:p w14:paraId="709B62C9" w14:textId="7E100647" w:rsidR="00636D62" w:rsidRDefault="00636D62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cralose</w:t>
            </w:r>
          </w:p>
          <w:p w14:paraId="7E163F02" w14:textId="3F4B5FE9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)</w:t>
            </w:r>
          </w:p>
        </w:tc>
        <w:tc>
          <w:tcPr>
            <w:tcW w:w="5622" w:type="dxa"/>
            <w:vAlign w:val="center"/>
          </w:tcPr>
          <w:p w14:paraId="367C3B05" w14:textId="204506A5" w:rsidR="009F7313" w:rsidRPr="00996769" w:rsidRDefault="00E0578B" w:rsidP="0065649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et soft drink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7), </w:t>
            </w:r>
            <w:r w:rsidR="009F7313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ogurt and fermented milk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="009F7313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1418" w:type="dxa"/>
            <w:vMerge/>
            <w:vAlign w:val="center"/>
          </w:tcPr>
          <w:p w14:paraId="56F0FC11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F7313" w:rsidRPr="00996769" w14:paraId="27674253" w14:textId="77777777" w:rsidTr="00280605">
        <w:tc>
          <w:tcPr>
            <w:tcW w:w="993" w:type="dxa"/>
            <w:vMerge/>
            <w:vAlign w:val="center"/>
          </w:tcPr>
          <w:p w14:paraId="6B9AE325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300904E5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partame</w:t>
            </w:r>
          </w:p>
          <w:p w14:paraId="650D81CE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clamate</w:t>
            </w:r>
          </w:p>
          <w:p w14:paraId="4DDCF81D" w14:textId="47CDC7CE" w:rsidR="00636D62" w:rsidRDefault="00636D62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cralose</w:t>
            </w:r>
          </w:p>
          <w:p w14:paraId="5239BA04" w14:textId="5037935B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5622" w:type="dxa"/>
            <w:vAlign w:val="center"/>
          </w:tcPr>
          <w:p w14:paraId="0BA200CD" w14:textId="124021A7" w:rsidR="009F7313" w:rsidRPr="00996769" w:rsidRDefault="009F7313" w:rsidP="0065649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et soft drink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418" w:type="dxa"/>
            <w:vMerge/>
            <w:vAlign w:val="center"/>
          </w:tcPr>
          <w:p w14:paraId="610567AD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F7313" w:rsidRPr="00996769" w14:paraId="0D5485C7" w14:textId="77777777" w:rsidTr="00280605">
        <w:tc>
          <w:tcPr>
            <w:tcW w:w="993" w:type="dxa"/>
            <w:vMerge/>
            <w:vAlign w:val="center"/>
          </w:tcPr>
          <w:p w14:paraId="3F6821E6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18E953CB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4A40410D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cralose</w:t>
            </w:r>
          </w:p>
          <w:p w14:paraId="47D1FBB9" w14:textId="77777777" w:rsidR="009803E4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osperidine</w:t>
            </w:r>
            <w:proofErr w:type="spellEnd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C</w:t>
            </w:r>
          </w:p>
          <w:p w14:paraId="1E0C734E" w14:textId="0EF0D2C1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5622" w:type="dxa"/>
            <w:vAlign w:val="center"/>
          </w:tcPr>
          <w:p w14:paraId="5EB03A2C" w14:textId="75B3492A" w:rsidR="009F7313" w:rsidRPr="00996769" w:rsidRDefault="009F7313" w:rsidP="0065649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et soft drink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418" w:type="dxa"/>
            <w:vMerge/>
            <w:vAlign w:val="center"/>
          </w:tcPr>
          <w:p w14:paraId="29B484B9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F7313" w:rsidRPr="00996769" w14:paraId="7D8179B2" w14:textId="77777777" w:rsidTr="00280605">
        <w:tc>
          <w:tcPr>
            <w:tcW w:w="993" w:type="dxa"/>
            <w:vMerge/>
            <w:vAlign w:val="center"/>
          </w:tcPr>
          <w:p w14:paraId="7E9CCB3A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602D6927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4927EB63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partame</w:t>
            </w:r>
          </w:p>
          <w:p w14:paraId="441A9213" w14:textId="3C7706F9" w:rsidR="00636D62" w:rsidRDefault="00636D62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clamate</w:t>
            </w:r>
          </w:p>
          <w:p w14:paraId="1B7E1639" w14:textId="095CAE1B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)</w:t>
            </w:r>
          </w:p>
        </w:tc>
        <w:tc>
          <w:tcPr>
            <w:tcW w:w="5622" w:type="dxa"/>
            <w:vAlign w:val="center"/>
          </w:tcPr>
          <w:p w14:paraId="4F2759B4" w14:textId="02D35971" w:rsidR="009F7313" w:rsidRPr="00996769" w:rsidRDefault="009F7313" w:rsidP="0065649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et soft drink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)</w:t>
            </w:r>
          </w:p>
        </w:tc>
        <w:tc>
          <w:tcPr>
            <w:tcW w:w="1418" w:type="dxa"/>
            <w:vMerge/>
            <w:vAlign w:val="center"/>
          </w:tcPr>
          <w:p w14:paraId="33A935CB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F7313" w:rsidRPr="00996769" w14:paraId="17FDB01F" w14:textId="77777777" w:rsidTr="00280605">
        <w:tc>
          <w:tcPr>
            <w:tcW w:w="993" w:type="dxa"/>
            <w:vMerge/>
            <w:vAlign w:val="center"/>
          </w:tcPr>
          <w:p w14:paraId="6B269068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417ED19A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clamate</w:t>
            </w:r>
          </w:p>
          <w:p w14:paraId="393BE979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ccharine</w:t>
            </w:r>
          </w:p>
          <w:p w14:paraId="32EB1207" w14:textId="2DE72011" w:rsidR="00636D62" w:rsidRDefault="00636D62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cralose</w:t>
            </w:r>
          </w:p>
          <w:p w14:paraId="4A788958" w14:textId="7F832B26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5622" w:type="dxa"/>
            <w:vAlign w:val="center"/>
          </w:tcPr>
          <w:p w14:paraId="0D39CC43" w14:textId="411EF095" w:rsidR="009F7313" w:rsidRPr="00996769" w:rsidRDefault="009F7313" w:rsidP="00750E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et soft drink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418" w:type="dxa"/>
            <w:vMerge/>
            <w:vAlign w:val="center"/>
          </w:tcPr>
          <w:p w14:paraId="7D5DF144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F7313" w:rsidRPr="00996769" w14:paraId="55E1B5DA" w14:textId="77777777" w:rsidTr="00280605">
        <w:tc>
          <w:tcPr>
            <w:tcW w:w="993" w:type="dxa"/>
            <w:vMerge/>
            <w:vAlign w:val="center"/>
          </w:tcPr>
          <w:p w14:paraId="7A5A56D2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76C1B404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0023F5DE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clamate</w:t>
            </w:r>
          </w:p>
          <w:p w14:paraId="5C76C1C9" w14:textId="402A5BE5" w:rsidR="00636D62" w:rsidRDefault="00636D62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ccharine</w:t>
            </w:r>
          </w:p>
          <w:p w14:paraId="7E9BF539" w14:textId="363BFA9F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5622" w:type="dxa"/>
            <w:vAlign w:val="center"/>
          </w:tcPr>
          <w:p w14:paraId="401B9906" w14:textId="4C9FDF2D" w:rsidR="009F7313" w:rsidRPr="00996769" w:rsidRDefault="009F7313" w:rsidP="00750E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et soft drink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1418" w:type="dxa"/>
            <w:vMerge/>
            <w:vAlign w:val="center"/>
          </w:tcPr>
          <w:p w14:paraId="7DCA5311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F7313" w:rsidRPr="00996769" w14:paraId="72541DD3" w14:textId="77777777" w:rsidTr="00280605">
        <w:tc>
          <w:tcPr>
            <w:tcW w:w="993" w:type="dxa"/>
            <w:vMerge/>
            <w:vAlign w:val="center"/>
          </w:tcPr>
          <w:p w14:paraId="4F0A3DA4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56EBA76D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partame</w:t>
            </w:r>
          </w:p>
          <w:p w14:paraId="2982DB30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clamate</w:t>
            </w:r>
          </w:p>
          <w:p w14:paraId="71CC0685" w14:textId="34143EE7" w:rsidR="00636D62" w:rsidRDefault="00636D62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ccharine</w:t>
            </w:r>
          </w:p>
          <w:p w14:paraId="1C1F8B12" w14:textId="6CC2E868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5622" w:type="dxa"/>
            <w:vAlign w:val="center"/>
          </w:tcPr>
          <w:p w14:paraId="0126E1B9" w14:textId="149E42C0" w:rsidR="009F7313" w:rsidRPr="00996769" w:rsidRDefault="009F7313" w:rsidP="00656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et soft drink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418" w:type="dxa"/>
            <w:vMerge/>
            <w:vAlign w:val="center"/>
          </w:tcPr>
          <w:p w14:paraId="4BAE21D1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F7313" w:rsidRPr="00B30490" w14:paraId="02487D41" w14:textId="77777777" w:rsidTr="00280605">
        <w:tc>
          <w:tcPr>
            <w:tcW w:w="993" w:type="dxa"/>
            <w:vMerge/>
            <w:vAlign w:val="center"/>
          </w:tcPr>
          <w:p w14:paraId="20091739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17CCAB05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clamate</w:t>
            </w:r>
          </w:p>
          <w:p w14:paraId="21C992F8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ccharine</w:t>
            </w:r>
          </w:p>
          <w:p w14:paraId="6C8DF517" w14:textId="07BDEE2D" w:rsidR="00636D62" w:rsidRDefault="00636D62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titol</w:t>
            </w:r>
          </w:p>
          <w:p w14:paraId="4D17F7C1" w14:textId="64A57A6C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5622" w:type="dxa"/>
            <w:vAlign w:val="center"/>
          </w:tcPr>
          <w:p w14:paraId="2B8881C7" w14:textId="7FCD6193" w:rsidR="009F7313" w:rsidRPr="00996769" w:rsidRDefault="009F7313" w:rsidP="00656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uit juices and nectar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418" w:type="dxa"/>
            <w:vMerge/>
            <w:vAlign w:val="center"/>
          </w:tcPr>
          <w:p w14:paraId="2EE780E4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F7313" w:rsidRPr="00996769" w14:paraId="0F263B55" w14:textId="77777777" w:rsidTr="00280605">
        <w:tc>
          <w:tcPr>
            <w:tcW w:w="993" w:type="dxa"/>
            <w:vMerge/>
            <w:vAlign w:val="center"/>
          </w:tcPr>
          <w:p w14:paraId="31F9D299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581102F6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1FAB7DDF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eviol</w:t>
            </w:r>
            <w:proofErr w:type="spellEnd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glycosides</w:t>
            </w:r>
          </w:p>
          <w:p w14:paraId="7257281F" w14:textId="1C66E80D" w:rsidR="00636D62" w:rsidRDefault="00636D62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titol</w:t>
            </w:r>
          </w:p>
          <w:p w14:paraId="11089A13" w14:textId="7EC082EA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5622" w:type="dxa"/>
            <w:vAlign w:val="center"/>
          </w:tcPr>
          <w:p w14:paraId="120B7803" w14:textId="429E3804" w:rsidR="009F7313" w:rsidRPr="00996769" w:rsidRDefault="009F7313" w:rsidP="00656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kery and pastry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418" w:type="dxa"/>
            <w:vMerge/>
            <w:vAlign w:val="center"/>
          </w:tcPr>
          <w:p w14:paraId="5D07CBE7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F7313" w:rsidRPr="00996769" w14:paraId="38B4BDA1" w14:textId="77777777" w:rsidTr="00280605">
        <w:tc>
          <w:tcPr>
            <w:tcW w:w="993" w:type="dxa"/>
            <w:vMerge/>
            <w:vAlign w:val="center"/>
          </w:tcPr>
          <w:p w14:paraId="48BEDA42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5CC80086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rbitol</w:t>
            </w:r>
          </w:p>
          <w:p w14:paraId="7FC8F9C1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omalt</w:t>
            </w:r>
            <w:proofErr w:type="spellEnd"/>
          </w:p>
          <w:p w14:paraId="7AE624C6" w14:textId="32E0FAF0" w:rsidR="00636D62" w:rsidRDefault="00636D62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titol</w:t>
            </w:r>
          </w:p>
          <w:p w14:paraId="5C226297" w14:textId="51F28130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5622" w:type="dxa"/>
            <w:vAlign w:val="center"/>
          </w:tcPr>
          <w:p w14:paraId="2E2D0FE7" w14:textId="0A9D1DDB" w:rsidR="009F7313" w:rsidRPr="00996769" w:rsidRDefault="009F7313" w:rsidP="00656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kery and pastry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418" w:type="dxa"/>
            <w:vMerge/>
            <w:vAlign w:val="center"/>
          </w:tcPr>
          <w:p w14:paraId="11C7CA9E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F7313" w:rsidRPr="00996769" w14:paraId="1936A192" w14:textId="77777777" w:rsidTr="00280605">
        <w:tc>
          <w:tcPr>
            <w:tcW w:w="993" w:type="dxa"/>
            <w:vMerge/>
            <w:vAlign w:val="center"/>
          </w:tcPr>
          <w:p w14:paraId="08DBA61A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6D7FFA66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rbitol</w:t>
            </w:r>
          </w:p>
          <w:p w14:paraId="61B61BC8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3E17B920" w14:textId="7C079636" w:rsidR="00636D62" w:rsidRDefault="00636D62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Sucralose</w:t>
            </w:r>
          </w:p>
          <w:p w14:paraId="2254A3E5" w14:textId="34E34C61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5622" w:type="dxa"/>
            <w:vAlign w:val="center"/>
          </w:tcPr>
          <w:p w14:paraId="242052AC" w14:textId="0DC05A05" w:rsidR="009F7313" w:rsidRPr="00996769" w:rsidRDefault="009F7313" w:rsidP="00656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Bakery and pastry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418" w:type="dxa"/>
            <w:vMerge/>
            <w:vAlign w:val="center"/>
          </w:tcPr>
          <w:p w14:paraId="07105918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F7313" w:rsidRPr="00B30490" w14:paraId="59783546" w14:textId="77777777" w:rsidTr="00280605">
        <w:tc>
          <w:tcPr>
            <w:tcW w:w="993" w:type="dxa"/>
            <w:vMerge/>
            <w:vAlign w:val="center"/>
          </w:tcPr>
          <w:p w14:paraId="5FE12C30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5C691895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cralose</w:t>
            </w:r>
          </w:p>
          <w:p w14:paraId="46E10297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titol</w:t>
            </w:r>
          </w:p>
          <w:p w14:paraId="495B2CF7" w14:textId="4A1A8B54" w:rsidR="00636D62" w:rsidRDefault="00636D62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ylitol</w:t>
            </w:r>
          </w:p>
          <w:p w14:paraId="412D3B5D" w14:textId="62BC1D75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5622" w:type="dxa"/>
            <w:vAlign w:val="center"/>
          </w:tcPr>
          <w:p w14:paraId="7F4B36D3" w14:textId="073D81EC" w:rsidR="009F7313" w:rsidRPr="00996769" w:rsidRDefault="009F7313" w:rsidP="00656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eakfast cereal and cereal bar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418" w:type="dxa"/>
            <w:vMerge/>
            <w:vAlign w:val="center"/>
          </w:tcPr>
          <w:p w14:paraId="038326E8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F7313" w:rsidRPr="00B30490" w14:paraId="49C950CF" w14:textId="77777777" w:rsidTr="00280605">
        <w:tc>
          <w:tcPr>
            <w:tcW w:w="993" w:type="dxa"/>
            <w:vMerge/>
            <w:vAlign w:val="center"/>
          </w:tcPr>
          <w:p w14:paraId="73A09199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71FE8C3F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rbitol</w:t>
            </w:r>
          </w:p>
          <w:p w14:paraId="4D573BDB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69D37EA2" w14:textId="16C600F6" w:rsidR="00636D62" w:rsidRDefault="00636D62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titol</w:t>
            </w:r>
          </w:p>
          <w:p w14:paraId="26A01AD9" w14:textId="73F486A8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5622" w:type="dxa"/>
            <w:vAlign w:val="center"/>
          </w:tcPr>
          <w:p w14:paraId="6732CBF3" w14:textId="2F313719" w:rsidR="009F7313" w:rsidRPr="00996769" w:rsidRDefault="009F7313" w:rsidP="00656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eakfast cereal and cereal bar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418" w:type="dxa"/>
            <w:vMerge/>
            <w:vAlign w:val="center"/>
          </w:tcPr>
          <w:p w14:paraId="22C7104E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F7313" w:rsidRPr="00996769" w14:paraId="2F2106B6" w14:textId="77777777" w:rsidTr="00280605">
        <w:tc>
          <w:tcPr>
            <w:tcW w:w="993" w:type="dxa"/>
            <w:vMerge/>
            <w:vAlign w:val="center"/>
          </w:tcPr>
          <w:p w14:paraId="4B2DF22F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3CB0DEE0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cralose</w:t>
            </w:r>
          </w:p>
          <w:p w14:paraId="6862FD22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eviol</w:t>
            </w:r>
            <w:proofErr w:type="spellEnd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glycosides</w:t>
            </w:r>
          </w:p>
          <w:p w14:paraId="634057DD" w14:textId="387F2FEF" w:rsidR="00636D62" w:rsidRDefault="00636D62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titol</w:t>
            </w:r>
          </w:p>
          <w:p w14:paraId="3895DF50" w14:textId="52403F54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5622" w:type="dxa"/>
            <w:vAlign w:val="center"/>
          </w:tcPr>
          <w:p w14:paraId="68A4D15C" w14:textId="4039E138" w:rsidR="009F7313" w:rsidRPr="00996769" w:rsidRDefault="009F7313" w:rsidP="00656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ned fruit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418" w:type="dxa"/>
            <w:vMerge/>
            <w:vAlign w:val="center"/>
          </w:tcPr>
          <w:p w14:paraId="16009356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F7313" w:rsidRPr="00996769" w14:paraId="6949D445" w14:textId="77777777" w:rsidTr="00280605">
        <w:tc>
          <w:tcPr>
            <w:tcW w:w="993" w:type="dxa"/>
            <w:vMerge/>
            <w:vAlign w:val="center"/>
          </w:tcPr>
          <w:p w14:paraId="210B3E00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47563D39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52778886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osperidin</w:t>
            </w:r>
            <w:r w:rsidR="00F01892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</w:t>
            </w:r>
            <w:proofErr w:type="spellEnd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C</w:t>
            </w:r>
          </w:p>
          <w:p w14:paraId="41B1556D" w14:textId="025EC65C" w:rsidR="00636D62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eviol</w:t>
            </w:r>
            <w:proofErr w:type="spellEnd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636D62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ycosides</w:t>
            </w:r>
          </w:p>
          <w:p w14:paraId="4EBD6E32" w14:textId="205D2DF2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5622" w:type="dxa"/>
            <w:vAlign w:val="center"/>
          </w:tcPr>
          <w:p w14:paraId="5439551F" w14:textId="0B9F8813" w:rsidR="009F7313" w:rsidRPr="00996769" w:rsidRDefault="009F7313" w:rsidP="00656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 dairy product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418" w:type="dxa"/>
            <w:vMerge/>
            <w:vAlign w:val="center"/>
          </w:tcPr>
          <w:p w14:paraId="368361C0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F7313" w:rsidRPr="00996769" w14:paraId="36C8C446" w14:textId="77777777" w:rsidTr="00280605">
        <w:tc>
          <w:tcPr>
            <w:tcW w:w="993" w:type="dxa"/>
            <w:vMerge/>
            <w:vAlign w:val="center"/>
          </w:tcPr>
          <w:p w14:paraId="50614CE2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3FCF5092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0F52BC0C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cralose</w:t>
            </w:r>
          </w:p>
          <w:p w14:paraId="25738834" w14:textId="08EC656E" w:rsidR="00636D62" w:rsidRDefault="00636D62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titol</w:t>
            </w:r>
          </w:p>
          <w:p w14:paraId="7404C504" w14:textId="1F4F921C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5622" w:type="dxa"/>
            <w:vAlign w:val="center"/>
          </w:tcPr>
          <w:p w14:paraId="76070E2E" w14:textId="3692E493" w:rsidR="009F7313" w:rsidRPr="00996769" w:rsidRDefault="009F7313" w:rsidP="009F731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 dairy product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1418" w:type="dxa"/>
            <w:vMerge/>
            <w:vAlign w:val="center"/>
          </w:tcPr>
          <w:p w14:paraId="07B7F1ED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F7313" w:rsidRPr="00996769" w14:paraId="7552F6C5" w14:textId="77777777" w:rsidTr="00280605">
        <w:tc>
          <w:tcPr>
            <w:tcW w:w="993" w:type="dxa"/>
            <w:vMerge/>
            <w:vAlign w:val="center"/>
          </w:tcPr>
          <w:p w14:paraId="4F1E8D97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622AC3BA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1DA3A9AA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clamate</w:t>
            </w:r>
          </w:p>
          <w:p w14:paraId="138C9B4D" w14:textId="6FFBF4AB" w:rsidR="00636D62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oesperidine</w:t>
            </w:r>
            <w:proofErr w:type="spellEnd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636D62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C</w:t>
            </w:r>
          </w:p>
          <w:p w14:paraId="2AB0923C" w14:textId="07D74AFB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5622" w:type="dxa"/>
            <w:vAlign w:val="center"/>
          </w:tcPr>
          <w:p w14:paraId="52E6D978" w14:textId="440F4E08" w:rsidR="009F7313" w:rsidRPr="00996769" w:rsidRDefault="009F7313" w:rsidP="009F731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 dairy product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418" w:type="dxa"/>
            <w:vMerge/>
            <w:vAlign w:val="center"/>
          </w:tcPr>
          <w:p w14:paraId="7D31A9FB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F7313" w:rsidRPr="00996769" w14:paraId="79E47C59" w14:textId="77777777" w:rsidTr="00280605">
        <w:tc>
          <w:tcPr>
            <w:tcW w:w="993" w:type="dxa"/>
            <w:vMerge/>
            <w:vAlign w:val="center"/>
          </w:tcPr>
          <w:p w14:paraId="0AD1D5B0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2EFF66A1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1710EFFA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cralose</w:t>
            </w:r>
          </w:p>
          <w:p w14:paraId="783FD930" w14:textId="2FE62E70" w:rsidR="00636D62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osperidine</w:t>
            </w:r>
            <w:proofErr w:type="spellEnd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636D62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C</w:t>
            </w:r>
          </w:p>
          <w:p w14:paraId="7FD31A37" w14:textId="7463C285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5622" w:type="dxa"/>
            <w:vAlign w:val="center"/>
          </w:tcPr>
          <w:p w14:paraId="60A1AC5C" w14:textId="1F630ECA" w:rsidR="009F7313" w:rsidRPr="00996769" w:rsidRDefault="009F7313" w:rsidP="009F731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 dairy product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418" w:type="dxa"/>
            <w:vMerge/>
            <w:vAlign w:val="center"/>
          </w:tcPr>
          <w:p w14:paraId="355E3358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F7313" w:rsidRPr="00B30490" w14:paraId="2D8ECA49" w14:textId="77777777" w:rsidTr="00280605">
        <w:tc>
          <w:tcPr>
            <w:tcW w:w="993" w:type="dxa"/>
            <w:vMerge/>
            <w:vAlign w:val="center"/>
          </w:tcPr>
          <w:p w14:paraId="4D836A2D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458D2653" w14:textId="77777777" w:rsidR="009F7313" w:rsidRPr="00A40C2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0C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esulfame K</w:t>
            </w:r>
          </w:p>
          <w:p w14:paraId="53042028" w14:textId="77777777" w:rsidR="009F7313" w:rsidRPr="00A40C2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0C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cralose</w:t>
            </w:r>
          </w:p>
          <w:p w14:paraId="18AE8368" w14:textId="29F81B2B" w:rsidR="00636D62" w:rsidRPr="00A40C29" w:rsidRDefault="00636D62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0C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otam</w:t>
            </w:r>
            <w:r w:rsidR="001331F9" w:rsidRPr="00A40C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</w:p>
          <w:p w14:paraId="60528ED9" w14:textId="170E4D8C" w:rsidR="009F7313" w:rsidRPr="00A40C2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0C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9803E4" w:rsidRPr="00A40C2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="009803E4" w:rsidRPr="00A40C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= </w:t>
            </w:r>
            <w:r w:rsidR="00E0578B" w:rsidRPr="00A40C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A40C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622" w:type="dxa"/>
            <w:vAlign w:val="center"/>
          </w:tcPr>
          <w:p w14:paraId="5A3EFF62" w14:textId="14A1A45F" w:rsidR="009F7313" w:rsidRPr="00996769" w:rsidRDefault="009F7313" w:rsidP="00E0578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ogurt and fermented milk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="00E0578B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418" w:type="dxa"/>
            <w:vMerge/>
            <w:vAlign w:val="center"/>
          </w:tcPr>
          <w:p w14:paraId="3DD849AA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F7313" w:rsidRPr="00B30490" w14:paraId="784D24CA" w14:textId="77777777" w:rsidTr="00280605">
        <w:tc>
          <w:tcPr>
            <w:tcW w:w="993" w:type="dxa"/>
            <w:vMerge/>
            <w:vAlign w:val="center"/>
          </w:tcPr>
          <w:p w14:paraId="59F32FF4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618390E2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rbitol</w:t>
            </w:r>
          </w:p>
          <w:p w14:paraId="0F5A27DD" w14:textId="77777777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clamate</w:t>
            </w:r>
          </w:p>
          <w:p w14:paraId="6DA69546" w14:textId="34E6AFA7" w:rsidR="007C3631" w:rsidRDefault="007C3631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ccharine</w:t>
            </w:r>
          </w:p>
          <w:p w14:paraId="10B80322" w14:textId="59116B78" w:rsidR="009F7313" w:rsidRPr="00996769" w:rsidRDefault="009F7313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5622" w:type="dxa"/>
            <w:vAlign w:val="center"/>
          </w:tcPr>
          <w:p w14:paraId="7E5CEB84" w14:textId="3999A9E2" w:rsidR="009F7313" w:rsidRPr="00996769" w:rsidRDefault="001331F9" w:rsidP="009F731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od s</w:t>
            </w:r>
            <w:r w:rsidR="009F7313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pplement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="009F7313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bstitutes</w:t>
            </w:r>
            <w:r w:rsidR="009F7313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="009F7313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418" w:type="dxa"/>
            <w:vMerge/>
            <w:vAlign w:val="center"/>
          </w:tcPr>
          <w:p w14:paraId="4DC421AF" w14:textId="77777777" w:rsidR="009F7313" w:rsidRPr="00996769" w:rsidRDefault="009F731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23767" w:rsidRPr="00996769" w14:paraId="2AA9A186" w14:textId="77777777" w:rsidTr="00280605">
        <w:tc>
          <w:tcPr>
            <w:tcW w:w="993" w:type="dxa"/>
            <w:vMerge w:val="restart"/>
            <w:vAlign w:val="center"/>
          </w:tcPr>
          <w:p w14:paraId="7B34E397" w14:textId="77777777" w:rsidR="00523767" w:rsidRPr="00996769" w:rsidRDefault="00523767" w:rsidP="0052376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6769">
              <w:rPr>
                <w:rFonts w:ascii="Times New Roman" w:hAnsi="Times New Roman" w:cs="Times New Roman"/>
                <w:b/>
                <w:lang w:val="en-GB"/>
              </w:rPr>
              <w:t>4</w:t>
            </w:r>
          </w:p>
        </w:tc>
        <w:tc>
          <w:tcPr>
            <w:tcW w:w="2127" w:type="dxa"/>
            <w:vAlign w:val="center"/>
          </w:tcPr>
          <w:p w14:paraId="370C0D14" w14:textId="77777777" w:rsidR="00523767" w:rsidRPr="00996769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645E9759" w14:textId="77777777" w:rsidR="00523767" w:rsidRPr="00996769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omalt</w:t>
            </w:r>
            <w:proofErr w:type="spellEnd"/>
          </w:p>
          <w:p w14:paraId="1BE11E6E" w14:textId="77777777" w:rsidR="00523767" w:rsidRPr="00996769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osperidine</w:t>
            </w:r>
            <w:proofErr w:type="spellEnd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C</w:t>
            </w:r>
          </w:p>
          <w:p w14:paraId="7361691D" w14:textId="10ED662C" w:rsidR="007C3631" w:rsidRDefault="007C3631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titol</w:t>
            </w:r>
          </w:p>
          <w:p w14:paraId="2659276C" w14:textId="33815215" w:rsidR="00523767" w:rsidRPr="00996769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5622" w:type="dxa"/>
            <w:vAlign w:val="center"/>
          </w:tcPr>
          <w:p w14:paraId="454A1C52" w14:textId="671B466E" w:rsidR="00523767" w:rsidRPr="00996769" w:rsidRDefault="0052376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ocolate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418" w:type="dxa"/>
            <w:vMerge w:val="restart"/>
            <w:vAlign w:val="center"/>
          </w:tcPr>
          <w:p w14:paraId="3129D740" w14:textId="02C00700" w:rsidR="00523767" w:rsidRPr="00996769" w:rsidRDefault="00284488" w:rsidP="0052376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84488">
              <w:rPr>
                <w:rFonts w:ascii="Times New Roman" w:hAnsi="Times New Roman" w:cs="Times New Roman"/>
                <w:b/>
                <w:i/>
                <w:iCs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= </w:t>
            </w:r>
            <w:r w:rsidR="00B7660B" w:rsidRPr="00996769">
              <w:rPr>
                <w:rFonts w:ascii="Times New Roman" w:hAnsi="Times New Roman" w:cs="Times New Roman"/>
                <w:b/>
                <w:lang w:val="en-GB"/>
              </w:rPr>
              <w:t>33</w:t>
            </w:r>
          </w:p>
          <w:p w14:paraId="2D3378AF" w14:textId="77777777" w:rsidR="00523767" w:rsidRPr="00996769" w:rsidRDefault="00523767" w:rsidP="00B7660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6769">
              <w:rPr>
                <w:rFonts w:ascii="Times New Roman" w:hAnsi="Times New Roman" w:cs="Times New Roman"/>
                <w:b/>
                <w:lang w:val="en-GB"/>
              </w:rPr>
              <w:t>(</w:t>
            </w:r>
            <w:r w:rsidR="00B7660B" w:rsidRPr="00996769">
              <w:rPr>
                <w:rFonts w:ascii="Times New Roman" w:hAnsi="Times New Roman" w:cs="Times New Roman"/>
                <w:b/>
                <w:lang w:val="en-GB"/>
              </w:rPr>
              <w:t>2.7</w:t>
            </w:r>
            <w:r w:rsidRPr="00996769">
              <w:rPr>
                <w:rFonts w:ascii="Times New Roman" w:hAnsi="Times New Roman" w:cs="Times New Roman"/>
                <w:b/>
                <w:lang w:val="en-GB"/>
              </w:rPr>
              <w:t xml:space="preserve"> %)</w:t>
            </w:r>
          </w:p>
        </w:tc>
      </w:tr>
      <w:tr w:rsidR="00523767" w:rsidRPr="00996769" w14:paraId="495484C6" w14:textId="77777777" w:rsidTr="00280605">
        <w:tc>
          <w:tcPr>
            <w:tcW w:w="993" w:type="dxa"/>
            <w:vMerge/>
            <w:vAlign w:val="center"/>
          </w:tcPr>
          <w:p w14:paraId="48A66440" w14:textId="77777777" w:rsidR="00523767" w:rsidRPr="00996769" w:rsidRDefault="0052376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3260CB89" w14:textId="77777777" w:rsidR="00523767" w:rsidRPr="00996769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rbitol</w:t>
            </w:r>
          </w:p>
          <w:p w14:paraId="466D09E8" w14:textId="77777777" w:rsidR="00523767" w:rsidRPr="00996769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6021D987" w14:textId="77777777" w:rsidR="00523767" w:rsidRPr="00996769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cralose</w:t>
            </w:r>
          </w:p>
          <w:p w14:paraId="1CE16B09" w14:textId="77777777" w:rsidR="007C3631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eviol</w:t>
            </w:r>
            <w:proofErr w:type="spellEnd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glycosides</w:t>
            </w:r>
          </w:p>
          <w:p w14:paraId="0DA2FE7E" w14:textId="23CC828B" w:rsidR="00523767" w:rsidRPr="00996769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5622" w:type="dxa"/>
            <w:vAlign w:val="center"/>
          </w:tcPr>
          <w:p w14:paraId="4109D136" w14:textId="08940100" w:rsidR="00523767" w:rsidRPr="00996769" w:rsidRDefault="00523767" w:rsidP="001B1A7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Jam</w:t>
            </w:r>
            <w:r w:rsidR="001B1A7E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1418" w:type="dxa"/>
            <w:vMerge/>
            <w:vAlign w:val="center"/>
          </w:tcPr>
          <w:p w14:paraId="30ABC941" w14:textId="77777777" w:rsidR="00523767" w:rsidRPr="00996769" w:rsidRDefault="00523767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23767" w:rsidRPr="00B30490" w14:paraId="515DD98F" w14:textId="77777777" w:rsidTr="00280605">
        <w:tc>
          <w:tcPr>
            <w:tcW w:w="993" w:type="dxa"/>
            <w:vMerge/>
            <w:vAlign w:val="center"/>
          </w:tcPr>
          <w:p w14:paraId="4A7688AE" w14:textId="77777777" w:rsidR="00523767" w:rsidRPr="00996769" w:rsidRDefault="0052376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40665281" w14:textId="77777777" w:rsidR="00523767" w:rsidRPr="00996769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rbitol</w:t>
            </w:r>
          </w:p>
          <w:p w14:paraId="3077E9CB" w14:textId="77777777" w:rsidR="00523767" w:rsidRPr="00996769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0350DCCD" w14:textId="77777777" w:rsidR="00523767" w:rsidRPr="00996769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partame</w:t>
            </w:r>
          </w:p>
          <w:p w14:paraId="2ACB81B7" w14:textId="79939767" w:rsidR="007C3631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ylitol</w:t>
            </w:r>
          </w:p>
          <w:p w14:paraId="503365F6" w14:textId="11066C95" w:rsidR="00523767" w:rsidRPr="00996769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5622" w:type="dxa"/>
            <w:vAlign w:val="center"/>
          </w:tcPr>
          <w:p w14:paraId="5EDB5EC4" w14:textId="50481A4F" w:rsidR="00523767" w:rsidRPr="00996769" w:rsidRDefault="0052376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ewing gum, </w:t>
            </w:r>
            <w:r w:rsidR="001331F9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dies,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sweet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418" w:type="dxa"/>
            <w:vMerge/>
            <w:vAlign w:val="center"/>
          </w:tcPr>
          <w:p w14:paraId="20CF723A" w14:textId="77777777" w:rsidR="00523767" w:rsidRPr="00996769" w:rsidRDefault="00523767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23767" w:rsidRPr="00B30490" w14:paraId="0053BEC2" w14:textId="77777777" w:rsidTr="00280605">
        <w:tc>
          <w:tcPr>
            <w:tcW w:w="993" w:type="dxa"/>
            <w:vMerge/>
            <w:vAlign w:val="center"/>
          </w:tcPr>
          <w:p w14:paraId="18702F86" w14:textId="77777777" w:rsidR="00523767" w:rsidRPr="00996769" w:rsidRDefault="0052376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22DBE2BA" w14:textId="77777777" w:rsidR="00523767" w:rsidRPr="00996769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rbitol</w:t>
            </w:r>
          </w:p>
          <w:p w14:paraId="6895B224" w14:textId="77777777" w:rsidR="00523767" w:rsidRPr="00996769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nnitol</w:t>
            </w:r>
          </w:p>
          <w:p w14:paraId="51DFEE3C" w14:textId="77777777" w:rsidR="00523767" w:rsidRPr="00996769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36643CEA" w14:textId="2E244920" w:rsidR="007C3631" w:rsidRDefault="007C3631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partame</w:t>
            </w:r>
          </w:p>
          <w:p w14:paraId="16C367DD" w14:textId="34D037D8" w:rsidR="00523767" w:rsidRPr="00996769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5622" w:type="dxa"/>
            <w:vAlign w:val="center"/>
          </w:tcPr>
          <w:p w14:paraId="61744A9F" w14:textId="46241452" w:rsidR="00523767" w:rsidRPr="00996769" w:rsidRDefault="0052376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ewing gum, </w:t>
            </w:r>
            <w:r w:rsidR="001331F9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dies,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sweet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418" w:type="dxa"/>
            <w:vMerge/>
            <w:vAlign w:val="center"/>
          </w:tcPr>
          <w:p w14:paraId="455F9E96" w14:textId="77777777" w:rsidR="00523767" w:rsidRPr="00996769" w:rsidRDefault="00523767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23767" w:rsidRPr="00B30490" w14:paraId="7ED3772D" w14:textId="77777777" w:rsidTr="00280605">
        <w:tc>
          <w:tcPr>
            <w:tcW w:w="993" w:type="dxa"/>
            <w:vMerge/>
            <w:vAlign w:val="center"/>
          </w:tcPr>
          <w:p w14:paraId="27C9B8EC" w14:textId="77777777" w:rsidR="00523767" w:rsidRPr="00996769" w:rsidRDefault="0052376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00C8022B" w14:textId="77777777" w:rsidR="00523767" w:rsidRPr="00996769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1407D19D" w14:textId="77777777" w:rsidR="00523767" w:rsidRPr="00996769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partame</w:t>
            </w:r>
          </w:p>
          <w:p w14:paraId="0B012B0A" w14:textId="77777777" w:rsidR="00523767" w:rsidRPr="00996769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omalt</w:t>
            </w:r>
            <w:proofErr w:type="spellEnd"/>
          </w:p>
          <w:p w14:paraId="2F1323B2" w14:textId="41160A18" w:rsidR="007C3631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titol</w:t>
            </w:r>
          </w:p>
          <w:p w14:paraId="46DCC3AF" w14:textId="361BD6BD" w:rsidR="00523767" w:rsidRPr="00996769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5622" w:type="dxa"/>
            <w:vAlign w:val="center"/>
          </w:tcPr>
          <w:p w14:paraId="1E4BF6BE" w14:textId="2FBCACA6" w:rsidR="00523767" w:rsidRPr="00996769" w:rsidRDefault="00523767" w:rsidP="005137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ewing gum, </w:t>
            </w:r>
            <w:r w:rsidR="001331F9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dies,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sweets (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 Dessert and other sweet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4817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418" w:type="dxa"/>
            <w:vMerge/>
            <w:vAlign w:val="center"/>
          </w:tcPr>
          <w:p w14:paraId="634590DE" w14:textId="77777777" w:rsidR="00523767" w:rsidRPr="00996769" w:rsidRDefault="00523767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23767" w:rsidRPr="00B30490" w14:paraId="22F359E6" w14:textId="77777777" w:rsidTr="00280605">
        <w:tc>
          <w:tcPr>
            <w:tcW w:w="993" w:type="dxa"/>
            <w:vMerge/>
            <w:vAlign w:val="center"/>
          </w:tcPr>
          <w:p w14:paraId="118FF415" w14:textId="77777777" w:rsidR="00523767" w:rsidRPr="00996769" w:rsidRDefault="0052376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5A93917C" w14:textId="77777777" w:rsidR="00523767" w:rsidRPr="00996769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rbitol</w:t>
            </w:r>
          </w:p>
          <w:p w14:paraId="6A41234D" w14:textId="77777777" w:rsidR="00523767" w:rsidRPr="00996769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5FF43855" w14:textId="77777777" w:rsidR="00523767" w:rsidRPr="00996769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partame</w:t>
            </w:r>
          </w:p>
          <w:p w14:paraId="562F4649" w14:textId="058E20C6" w:rsidR="007C3631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cralose</w:t>
            </w:r>
          </w:p>
          <w:p w14:paraId="3721FC48" w14:textId="32FB3AA7" w:rsidR="00523767" w:rsidRPr="00996769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5622" w:type="dxa"/>
            <w:vAlign w:val="center"/>
          </w:tcPr>
          <w:p w14:paraId="2DD8231C" w14:textId="5636C643" w:rsidR="00523767" w:rsidRPr="00996769" w:rsidRDefault="00523767" w:rsidP="005137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ewing gum, </w:t>
            </w:r>
            <w:r w:rsidR="001331F9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dies,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sweet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1418" w:type="dxa"/>
            <w:vMerge/>
            <w:vAlign w:val="center"/>
          </w:tcPr>
          <w:p w14:paraId="57C7B18D" w14:textId="77777777" w:rsidR="00523767" w:rsidRPr="00996769" w:rsidRDefault="00523767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23767" w:rsidRPr="00B30490" w14:paraId="20CD54A6" w14:textId="77777777" w:rsidTr="00280605">
        <w:tc>
          <w:tcPr>
            <w:tcW w:w="993" w:type="dxa"/>
            <w:vMerge/>
            <w:vAlign w:val="center"/>
          </w:tcPr>
          <w:p w14:paraId="6CCC80B4" w14:textId="77777777" w:rsidR="00523767" w:rsidRPr="00996769" w:rsidRDefault="0052376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7C726369" w14:textId="77777777" w:rsidR="00523767" w:rsidRPr="00996769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4B5CB43F" w14:textId="77777777" w:rsidR="00523767" w:rsidRPr="00996769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omalt</w:t>
            </w:r>
            <w:proofErr w:type="spellEnd"/>
          </w:p>
          <w:p w14:paraId="3E7BAD87" w14:textId="77777777" w:rsidR="00523767" w:rsidRPr="00996769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ccharine</w:t>
            </w:r>
          </w:p>
          <w:p w14:paraId="55D64945" w14:textId="388C0E8B" w:rsidR="007C3631" w:rsidRDefault="007C3631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titol</w:t>
            </w:r>
          </w:p>
          <w:p w14:paraId="29BCE950" w14:textId="480A4F4C" w:rsidR="00523767" w:rsidRPr="00996769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5622" w:type="dxa"/>
            <w:vAlign w:val="center"/>
          </w:tcPr>
          <w:p w14:paraId="4F4F70A9" w14:textId="5176A619" w:rsidR="00523767" w:rsidRPr="00996769" w:rsidRDefault="00523767" w:rsidP="005137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ewing gum, </w:t>
            </w:r>
            <w:r w:rsidR="001331F9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dies,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sweet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418" w:type="dxa"/>
            <w:vMerge/>
            <w:vAlign w:val="center"/>
          </w:tcPr>
          <w:p w14:paraId="35A1F1FD" w14:textId="77777777" w:rsidR="00523767" w:rsidRPr="00996769" w:rsidRDefault="00523767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23767" w:rsidRPr="00B30490" w14:paraId="68B79FB7" w14:textId="77777777" w:rsidTr="00280605">
        <w:tc>
          <w:tcPr>
            <w:tcW w:w="993" w:type="dxa"/>
            <w:vMerge/>
            <w:vAlign w:val="center"/>
          </w:tcPr>
          <w:p w14:paraId="003520B3" w14:textId="77777777" w:rsidR="00523767" w:rsidRPr="00996769" w:rsidRDefault="0052376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113435F1" w14:textId="77777777" w:rsidR="00523767" w:rsidRPr="00996769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1B0619E6" w14:textId="77777777" w:rsidR="00523767" w:rsidRPr="00996769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omalt</w:t>
            </w:r>
            <w:proofErr w:type="spellEnd"/>
          </w:p>
          <w:p w14:paraId="541C4901" w14:textId="77777777" w:rsidR="00523767" w:rsidRPr="00996769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cralose</w:t>
            </w:r>
          </w:p>
          <w:p w14:paraId="6DD8434E" w14:textId="7016B054" w:rsidR="007C3631" w:rsidRDefault="007C3631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titol</w:t>
            </w:r>
          </w:p>
          <w:p w14:paraId="5C297D1C" w14:textId="17FA3CE9" w:rsidR="00523767" w:rsidRPr="00996769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5622" w:type="dxa"/>
            <w:vAlign w:val="center"/>
          </w:tcPr>
          <w:p w14:paraId="3EB17B88" w14:textId="6EA554AB" w:rsidR="00523767" w:rsidRPr="00996769" w:rsidRDefault="00523767" w:rsidP="005137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ewing gum, </w:t>
            </w:r>
            <w:r w:rsidR="001331F9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dies,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sweet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ab/>
            </w:r>
          </w:p>
        </w:tc>
        <w:tc>
          <w:tcPr>
            <w:tcW w:w="1418" w:type="dxa"/>
            <w:vMerge/>
            <w:vAlign w:val="center"/>
          </w:tcPr>
          <w:p w14:paraId="39DCDA83" w14:textId="77777777" w:rsidR="00523767" w:rsidRPr="00996769" w:rsidRDefault="00523767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23767" w:rsidRPr="00996769" w14:paraId="64FFCB7D" w14:textId="77777777" w:rsidTr="00280605">
        <w:tc>
          <w:tcPr>
            <w:tcW w:w="993" w:type="dxa"/>
            <w:vMerge/>
            <w:vAlign w:val="center"/>
          </w:tcPr>
          <w:p w14:paraId="67771E4C" w14:textId="77777777" w:rsidR="00523767" w:rsidRPr="00996769" w:rsidRDefault="0052376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5FD23C3F" w14:textId="77777777" w:rsidR="00523767" w:rsidRPr="00996769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1F5E39A5" w14:textId="77777777" w:rsidR="00523767" w:rsidRPr="00996769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partame</w:t>
            </w:r>
          </w:p>
          <w:p w14:paraId="7CD632F9" w14:textId="77777777" w:rsidR="00523767" w:rsidRPr="00996769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clamate</w:t>
            </w:r>
          </w:p>
          <w:p w14:paraId="13A3AF02" w14:textId="31776B72" w:rsidR="007C3631" w:rsidRDefault="007C3631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cralose</w:t>
            </w:r>
          </w:p>
          <w:p w14:paraId="406E77F6" w14:textId="1A022E2C" w:rsidR="00523767" w:rsidRPr="00996769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5622" w:type="dxa"/>
            <w:vAlign w:val="center"/>
          </w:tcPr>
          <w:p w14:paraId="68FCFBCB" w14:textId="288A168F" w:rsidR="00523767" w:rsidRPr="00996769" w:rsidRDefault="00523767" w:rsidP="005137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gar Soft Drink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ab/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ab/>
            </w:r>
          </w:p>
        </w:tc>
        <w:tc>
          <w:tcPr>
            <w:tcW w:w="1418" w:type="dxa"/>
            <w:vMerge/>
            <w:vAlign w:val="center"/>
          </w:tcPr>
          <w:p w14:paraId="4C549C5F" w14:textId="77777777" w:rsidR="00523767" w:rsidRPr="00996769" w:rsidRDefault="00523767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23767" w:rsidRPr="00996769" w14:paraId="526F725C" w14:textId="77777777" w:rsidTr="00280605">
        <w:tc>
          <w:tcPr>
            <w:tcW w:w="993" w:type="dxa"/>
            <w:vMerge/>
            <w:vAlign w:val="center"/>
          </w:tcPr>
          <w:p w14:paraId="442E7897" w14:textId="77777777" w:rsidR="00523767" w:rsidRPr="00996769" w:rsidRDefault="0052376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45D50E33" w14:textId="77777777" w:rsidR="00523767" w:rsidRPr="00996769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198E9019" w14:textId="77777777" w:rsidR="00523767" w:rsidRPr="00996769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partame</w:t>
            </w:r>
          </w:p>
          <w:p w14:paraId="0D3AD332" w14:textId="77777777" w:rsidR="00523767" w:rsidRPr="00996769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clamate</w:t>
            </w:r>
          </w:p>
          <w:p w14:paraId="4139060D" w14:textId="4D61C1AA" w:rsidR="007C3631" w:rsidRDefault="007C3631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ccharine</w:t>
            </w:r>
          </w:p>
          <w:p w14:paraId="24C4DCEA" w14:textId="6B05E2B2" w:rsidR="00523767" w:rsidRPr="00996769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5622" w:type="dxa"/>
            <w:vAlign w:val="center"/>
          </w:tcPr>
          <w:p w14:paraId="2F5BB5E1" w14:textId="55001432" w:rsidR="00523767" w:rsidRPr="00996769" w:rsidRDefault="00523767" w:rsidP="005137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gar Soft Drink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ab/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ab/>
            </w:r>
          </w:p>
        </w:tc>
        <w:tc>
          <w:tcPr>
            <w:tcW w:w="1418" w:type="dxa"/>
            <w:vMerge/>
            <w:vAlign w:val="center"/>
          </w:tcPr>
          <w:p w14:paraId="6C5D4D68" w14:textId="77777777" w:rsidR="00523767" w:rsidRPr="00996769" w:rsidRDefault="00523767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23767" w:rsidRPr="00996769" w14:paraId="7412C235" w14:textId="77777777" w:rsidTr="00280605">
        <w:tc>
          <w:tcPr>
            <w:tcW w:w="993" w:type="dxa"/>
            <w:vMerge/>
            <w:vAlign w:val="center"/>
          </w:tcPr>
          <w:p w14:paraId="18831CB3" w14:textId="77777777" w:rsidR="00523767" w:rsidRPr="00996769" w:rsidRDefault="0052376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78F0BA5E" w14:textId="77777777" w:rsidR="00523767" w:rsidRPr="00996769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462AA2F5" w14:textId="77777777" w:rsidR="00523767" w:rsidRPr="00996769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cralose</w:t>
            </w:r>
          </w:p>
          <w:p w14:paraId="6CBA5FC0" w14:textId="77777777" w:rsidR="00523767" w:rsidRPr="00996769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titol</w:t>
            </w:r>
          </w:p>
          <w:p w14:paraId="6C1E264D" w14:textId="3A4F7B03" w:rsidR="007C3631" w:rsidRDefault="007C3631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ctitol</w:t>
            </w:r>
          </w:p>
          <w:p w14:paraId="44F84548" w14:textId="2D4C2FEF" w:rsidR="00523767" w:rsidRPr="00996769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5622" w:type="dxa"/>
            <w:vAlign w:val="center"/>
          </w:tcPr>
          <w:p w14:paraId="0386B0CE" w14:textId="14DBFCB6" w:rsidR="00523767" w:rsidRPr="00996769" w:rsidRDefault="00523767" w:rsidP="005137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 dairy product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418" w:type="dxa"/>
            <w:vMerge/>
            <w:vAlign w:val="center"/>
          </w:tcPr>
          <w:p w14:paraId="6139738D" w14:textId="77777777" w:rsidR="00523767" w:rsidRPr="00996769" w:rsidRDefault="00523767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23767" w:rsidRPr="00996769" w14:paraId="5D2A6C49" w14:textId="77777777" w:rsidTr="00280605">
        <w:tc>
          <w:tcPr>
            <w:tcW w:w="993" w:type="dxa"/>
            <w:vMerge/>
            <w:vAlign w:val="center"/>
          </w:tcPr>
          <w:p w14:paraId="0EB1713B" w14:textId="77777777" w:rsidR="00523767" w:rsidRPr="00996769" w:rsidRDefault="0052376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48518F38" w14:textId="77777777" w:rsidR="00523767" w:rsidRPr="00996769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7BF02651" w14:textId="77777777" w:rsidR="00523767" w:rsidRPr="00996769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partame</w:t>
            </w:r>
          </w:p>
          <w:p w14:paraId="46FADC80" w14:textId="77777777" w:rsidR="00523767" w:rsidRPr="00996769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titol</w:t>
            </w:r>
          </w:p>
          <w:p w14:paraId="0E454994" w14:textId="451F91DB" w:rsidR="007C3631" w:rsidRDefault="007C3631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ctitol</w:t>
            </w:r>
          </w:p>
          <w:p w14:paraId="20E9E3B5" w14:textId="349AB2F2" w:rsidR="00523767" w:rsidRPr="00996769" w:rsidRDefault="00523767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5622" w:type="dxa"/>
            <w:vAlign w:val="center"/>
          </w:tcPr>
          <w:p w14:paraId="47D15BFD" w14:textId="145AA961" w:rsidR="00523767" w:rsidRPr="00996769" w:rsidRDefault="00523767" w:rsidP="005137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 dairy product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1418" w:type="dxa"/>
            <w:vMerge/>
            <w:vAlign w:val="center"/>
          </w:tcPr>
          <w:p w14:paraId="45C2CC75" w14:textId="77777777" w:rsidR="00523767" w:rsidRPr="00996769" w:rsidRDefault="00523767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4489D" w:rsidRPr="00996769" w14:paraId="27713FBB" w14:textId="77777777" w:rsidTr="00280605">
        <w:tc>
          <w:tcPr>
            <w:tcW w:w="993" w:type="dxa"/>
            <w:vMerge w:val="restart"/>
            <w:vAlign w:val="center"/>
          </w:tcPr>
          <w:p w14:paraId="279E61B2" w14:textId="0271BAE7" w:rsidR="0054489D" w:rsidRPr="00996769" w:rsidRDefault="0054489D">
            <w:pPr>
              <w:rPr>
                <w:rFonts w:ascii="Times New Roman" w:hAnsi="Times New Roman" w:cs="Times New Roman"/>
                <w:lang w:val="en-GB"/>
              </w:rPr>
            </w:pPr>
            <w:r w:rsidRPr="00996769">
              <w:rPr>
                <w:rFonts w:ascii="Times New Roman" w:hAnsi="Times New Roman" w:cs="Times New Roman"/>
                <w:b/>
                <w:lang w:val="en-GB"/>
              </w:rPr>
              <w:t>5</w:t>
            </w:r>
          </w:p>
        </w:tc>
        <w:tc>
          <w:tcPr>
            <w:tcW w:w="2127" w:type="dxa"/>
            <w:vAlign w:val="center"/>
          </w:tcPr>
          <w:p w14:paraId="0216A6BC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rbitol</w:t>
            </w:r>
          </w:p>
          <w:p w14:paraId="3A072F32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40AA7426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partame</w:t>
            </w:r>
          </w:p>
          <w:p w14:paraId="66369E42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cralose</w:t>
            </w:r>
          </w:p>
          <w:p w14:paraId="2C498745" w14:textId="601BE2A5" w:rsidR="007C3631" w:rsidRDefault="007C3631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ylitol</w:t>
            </w:r>
          </w:p>
          <w:p w14:paraId="58623C9E" w14:textId="5BD6B22F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5622" w:type="dxa"/>
            <w:vAlign w:val="center"/>
          </w:tcPr>
          <w:p w14:paraId="4BBC4FCA" w14:textId="1EAD6A7F" w:rsidR="0054489D" w:rsidRPr="00996769" w:rsidRDefault="0054489D" w:rsidP="005137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ewing gum, </w:t>
            </w:r>
            <w:r w:rsidR="001331F9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dies,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sweet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418" w:type="dxa"/>
            <w:vMerge w:val="restart"/>
            <w:vAlign w:val="center"/>
          </w:tcPr>
          <w:p w14:paraId="4B3036C4" w14:textId="1BD93FAD" w:rsidR="0054489D" w:rsidRPr="00996769" w:rsidRDefault="00284488" w:rsidP="0002121A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84488">
              <w:rPr>
                <w:rFonts w:ascii="Times New Roman" w:hAnsi="Times New Roman" w:cs="Times New Roman"/>
                <w:b/>
                <w:i/>
                <w:iCs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= </w:t>
            </w:r>
            <w:r w:rsidR="00B7660B" w:rsidRPr="00996769">
              <w:rPr>
                <w:rFonts w:ascii="Times New Roman" w:hAnsi="Times New Roman" w:cs="Times New Roman"/>
                <w:b/>
                <w:lang w:val="en-GB"/>
              </w:rPr>
              <w:t>13</w:t>
            </w:r>
          </w:p>
          <w:p w14:paraId="13B1CF7A" w14:textId="77777777" w:rsidR="0054489D" w:rsidRPr="00996769" w:rsidRDefault="0054489D" w:rsidP="00B7660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6769">
              <w:rPr>
                <w:rFonts w:ascii="Times New Roman" w:hAnsi="Times New Roman" w:cs="Times New Roman"/>
                <w:b/>
                <w:lang w:val="en-GB"/>
              </w:rPr>
              <w:t>(1.</w:t>
            </w:r>
            <w:r w:rsidR="00B7660B" w:rsidRPr="00996769">
              <w:rPr>
                <w:rFonts w:ascii="Times New Roman" w:hAnsi="Times New Roman" w:cs="Times New Roman"/>
                <w:b/>
                <w:lang w:val="en-GB"/>
              </w:rPr>
              <w:t>1</w:t>
            </w:r>
            <w:r w:rsidRPr="00996769">
              <w:rPr>
                <w:rFonts w:ascii="Times New Roman" w:hAnsi="Times New Roman" w:cs="Times New Roman"/>
                <w:b/>
                <w:lang w:val="en-GB"/>
              </w:rPr>
              <w:t xml:space="preserve"> %)</w:t>
            </w:r>
          </w:p>
        </w:tc>
      </w:tr>
      <w:tr w:rsidR="0054489D" w:rsidRPr="00B30490" w14:paraId="53F9D1BA" w14:textId="77777777" w:rsidTr="00280605">
        <w:tc>
          <w:tcPr>
            <w:tcW w:w="993" w:type="dxa"/>
            <w:vMerge/>
            <w:vAlign w:val="center"/>
          </w:tcPr>
          <w:p w14:paraId="3EA6BC8E" w14:textId="77777777" w:rsidR="0054489D" w:rsidRPr="00996769" w:rsidRDefault="0054489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1D9C6257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rbitol</w:t>
            </w:r>
          </w:p>
          <w:p w14:paraId="1375536A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nnitol</w:t>
            </w:r>
          </w:p>
          <w:p w14:paraId="170DB8A4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047128B9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partame</w:t>
            </w:r>
          </w:p>
          <w:p w14:paraId="3C691799" w14:textId="35369C46" w:rsidR="007C3631" w:rsidRDefault="007C3631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omalt</w:t>
            </w:r>
            <w:proofErr w:type="spellEnd"/>
          </w:p>
          <w:p w14:paraId="0433FD14" w14:textId="22D971C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5622" w:type="dxa"/>
            <w:vAlign w:val="center"/>
          </w:tcPr>
          <w:p w14:paraId="5980A0C3" w14:textId="19A9D861" w:rsidR="0054489D" w:rsidRPr="00996769" w:rsidRDefault="0054489D" w:rsidP="005137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ewing gum, </w:t>
            </w:r>
            <w:r w:rsidR="001331F9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dies,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sweet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418" w:type="dxa"/>
            <w:vMerge/>
            <w:vAlign w:val="center"/>
          </w:tcPr>
          <w:p w14:paraId="36A43108" w14:textId="77777777" w:rsidR="0054489D" w:rsidRPr="00996769" w:rsidRDefault="0054489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4489D" w:rsidRPr="00B30490" w14:paraId="4049E859" w14:textId="77777777" w:rsidTr="00280605">
        <w:tc>
          <w:tcPr>
            <w:tcW w:w="993" w:type="dxa"/>
            <w:vMerge/>
            <w:vAlign w:val="center"/>
          </w:tcPr>
          <w:p w14:paraId="31EFB3E6" w14:textId="77777777" w:rsidR="0054489D" w:rsidRPr="00996769" w:rsidRDefault="0054489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53D54489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rbitol</w:t>
            </w:r>
          </w:p>
          <w:p w14:paraId="37B32EA3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nnitol</w:t>
            </w:r>
          </w:p>
          <w:p w14:paraId="7010E825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53A6D7D7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partame</w:t>
            </w:r>
          </w:p>
          <w:p w14:paraId="00DDC9E7" w14:textId="0B15EAD8" w:rsidR="007C3631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ylitol</w:t>
            </w:r>
          </w:p>
          <w:p w14:paraId="42B32B72" w14:textId="6F19FE4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5622" w:type="dxa"/>
            <w:vAlign w:val="center"/>
          </w:tcPr>
          <w:p w14:paraId="6E96942B" w14:textId="28E1219D" w:rsidR="0054489D" w:rsidRPr="00996769" w:rsidRDefault="0054489D" w:rsidP="005137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ewing gum, </w:t>
            </w:r>
            <w:r w:rsidR="001331F9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dies,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sweet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1418" w:type="dxa"/>
            <w:vMerge/>
            <w:vAlign w:val="center"/>
          </w:tcPr>
          <w:p w14:paraId="21BF3B12" w14:textId="77777777" w:rsidR="0054489D" w:rsidRPr="00996769" w:rsidRDefault="0054489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4489D" w:rsidRPr="00B30490" w14:paraId="5C41C9C7" w14:textId="77777777" w:rsidTr="00280605">
        <w:tc>
          <w:tcPr>
            <w:tcW w:w="993" w:type="dxa"/>
            <w:vMerge/>
            <w:vAlign w:val="center"/>
          </w:tcPr>
          <w:p w14:paraId="6E636AC2" w14:textId="77777777" w:rsidR="0054489D" w:rsidRPr="00996769" w:rsidRDefault="0054489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770378CD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rbitol</w:t>
            </w:r>
          </w:p>
          <w:p w14:paraId="5B3E5911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01EBC01D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partame</w:t>
            </w:r>
          </w:p>
          <w:p w14:paraId="4C35D155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titol</w:t>
            </w:r>
          </w:p>
          <w:p w14:paraId="463448EE" w14:textId="62DF29E6" w:rsidR="007C3631" w:rsidRDefault="007C3631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ylitol</w:t>
            </w:r>
          </w:p>
          <w:p w14:paraId="47AC7795" w14:textId="50AA717D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5622" w:type="dxa"/>
            <w:vAlign w:val="center"/>
          </w:tcPr>
          <w:p w14:paraId="3E746778" w14:textId="5A1CE2EF" w:rsidR="0054489D" w:rsidRPr="00996769" w:rsidRDefault="0054489D" w:rsidP="005137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ewing gum, </w:t>
            </w:r>
            <w:r w:rsidR="001331F9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dies,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sweet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418" w:type="dxa"/>
            <w:vMerge/>
            <w:vAlign w:val="center"/>
          </w:tcPr>
          <w:p w14:paraId="12B2465B" w14:textId="77777777" w:rsidR="0054489D" w:rsidRPr="00996769" w:rsidRDefault="0054489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4489D" w:rsidRPr="00B30490" w14:paraId="6EA98CEC" w14:textId="77777777" w:rsidTr="00280605">
        <w:tc>
          <w:tcPr>
            <w:tcW w:w="993" w:type="dxa"/>
            <w:vMerge/>
            <w:vAlign w:val="center"/>
          </w:tcPr>
          <w:p w14:paraId="62E6C463" w14:textId="77777777" w:rsidR="0054489D" w:rsidRPr="00996769" w:rsidRDefault="0054489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4A08F5C9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rbitol</w:t>
            </w:r>
          </w:p>
          <w:p w14:paraId="54CA0878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65B3C560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partame</w:t>
            </w:r>
          </w:p>
          <w:p w14:paraId="3CA7CF4A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omalt</w:t>
            </w:r>
            <w:proofErr w:type="spellEnd"/>
          </w:p>
          <w:p w14:paraId="27CB04E6" w14:textId="265736B2" w:rsidR="007C3631" w:rsidRDefault="007C3631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titol</w:t>
            </w:r>
          </w:p>
          <w:p w14:paraId="0CC81471" w14:textId="4A23591E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5622" w:type="dxa"/>
            <w:vAlign w:val="center"/>
          </w:tcPr>
          <w:p w14:paraId="72C4DC42" w14:textId="39AC693D" w:rsidR="0054489D" w:rsidRPr="00996769" w:rsidRDefault="0054489D" w:rsidP="005137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ewing gum, </w:t>
            </w:r>
            <w:r w:rsidR="001331F9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dies,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sweet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1418" w:type="dxa"/>
            <w:vMerge/>
            <w:vAlign w:val="center"/>
          </w:tcPr>
          <w:p w14:paraId="0542CC70" w14:textId="77777777" w:rsidR="0054489D" w:rsidRPr="00996769" w:rsidRDefault="0054489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4489D" w:rsidRPr="00B30490" w14:paraId="4EAE04B2" w14:textId="77777777" w:rsidTr="00280605">
        <w:tc>
          <w:tcPr>
            <w:tcW w:w="993" w:type="dxa"/>
            <w:vMerge/>
            <w:vAlign w:val="center"/>
          </w:tcPr>
          <w:p w14:paraId="79902853" w14:textId="77777777" w:rsidR="0054489D" w:rsidRPr="00996769" w:rsidRDefault="0054489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2A67FC41" w14:textId="672B4E65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72450614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partame</w:t>
            </w:r>
          </w:p>
          <w:p w14:paraId="5D071D82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omalt</w:t>
            </w:r>
            <w:proofErr w:type="spellEnd"/>
          </w:p>
          <w:p w14:paraId="7503E1F5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titol</w:t>
            </w:r>
          </w:p>
          <w:p w14:paraId="3139A565" w14:textId="77777777" w:rsidR="0054489D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ylitol</w:t>
            </w:r>
          </w:p>
          <w:p w14:paraId="31007D20" w14:textId="137864AA" w:rsidR="007C3631" w:rsidRPr="00996769" w:rsidRDefault="007C3631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5622" w:type="dxa"/>
            <w:vAlign w:val="center"/>
          </w:tcPr>
          <w:p w14:paraId="7ACCF7AF" w14:textId="4D926748" w:rsidR="0054489D" w:rsidRPr="00996769" w:rsidRDefault="0054489D" w:rsidP="005137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ewing gum, </w:t>
            </w:r>
            <w:r w:rsidR="001331F9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dies,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sweet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418" w:type="dxa"/>
            <w:vMerge/>
            <w:vAlign w:val="center"/>
          </w:tcPr>
          <w:p w14:paraId="2446E438" w14:textId="77777777" w:rsidR="0054489D" w:rsidRPr="00996769" w:rsidRDefault="0054489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4489D" w:rsidRPr="00996769" w14:paraId="5E13547C" w14:textId="77777777" w:rsidTr="00280605">
        <w:tc>
          <w:tcPr>
            <w:tcW w:w="993" w:type="dxa"/>
            <w:vMerge/>
            <w:vAlign w:val="center"/>
          </w:tcPr>
          <w:p w14:paraId="04F6FE07" w14:textId="77777777" w:rsidR="0054489D" w:rsidRPr="00996769" w:rsidRDefault="0054489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127C1276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nnitol</w:t>
            </w:r>
          </w:p>
          <w:p w14:paraId="3CDCEA05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partame</w:t>
            </w:r>
          </w:p>
          <w:p w14:paraId="020AA1A7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clamate</w:t>
            </w:r>
          </w:p>
          <w:p w14:paraId="6CE8435B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ccharine</w:t>
            </w:r>
          </w:p>
          <w:p w14:paraId="10CB9850" w14:textId="1AEB7ABD" w:rsidR="007C3631" w:rsidRDefault="007C3631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ctitol</w:t>
            </w:r>
          </w:p>
          <w:p w14:paraId="256CE30A" w14:textId="5A9A456C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5622" w:type="dxa"/>
            <w:vAlign w:val="center"/>
          </w:tcPr>
          <w:p w14:paraId="5D4EAD1B" w14:textId="46E65DDE" w:rsidR="0054489D" w:rsidRPr="00996769" w:rsidRDefault="0054489D" w:rsidP="005137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 dairy product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418" w:type="dxa"/>
            <w:vMerge/>
            <w:vAlign w:val="center"/>
          </w:tcPr>
          <w:p w14:paraId="2E53C0AC" w14:textId="77777777" w:rsidR="0054489D" w:rsidRPr="00996769" w:rsidRDefault="0054489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4489D" w:rsidRPr="00996769" w14:paraId="43FA5AB2" w14:textId="77777777" w:rsidTr="00280605">
        <w:tc>
          <w:tcPr>
            <w:tcW w:w="993" w:type="dxa"/>
            <w:vMerge w:val="restart"/>
            <w:vAlign w:val="center"/>
          </w:tcPr>
          <w:p w14:paraId="037EECFF" w14:textId="77777777" w:rsidR="0054489D" w:rsidRPr="00996769" w:rsidRDefault="0054489D" w:rsidP="0094209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96769">
              <w:rPr>
                <w:rFonts w:ascii="Times New Roman" w:hAnsi="Times New Roman" w:cs="Times New Roman"/>
                <w:b/>
                <w:lang w:val="en-GB"/>
              </w:rPr>
              <w:t>6</w:t>
            </w:r>
          </w:p>
        </w:tc>
        <w:tc>
          <w:tcPr>
            <w:tcW w:w="2127" w:type="dxa"/>
            <w:vAlign w:val="center"/>
          </w:tcPr>
          <w:p w14:paraId="3756B0D4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rbitol</w:t>
            </w:r>
          </w:p>
          <w:p w14:paraId="13CA85B7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nnitol</w:t>
            </w:r>
          </w:p>
          <w:p w14:paraId="5B788902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3A2CEF2A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partame</w:t>
            </w:r>
          </w:p>
          <w:p w14:paraId="68DFE523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titol</w:t>
            </w:r>
          </w:p>
          <w:p w14:paraId="075D5496" w14:textId="56D07475" w:rsidR="007C3631" w:rsidRDefault="007C3631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ylitol</w:t>
            </w:r>
          </w:p>
          <w:p w14:paraId="70666978" w14:textId="743873F1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5622" w:type="dxa"/>
            <w:vAlign w:val="center"/>
          </w:tcPr>
          <w:p w14:paraId="23E9272B" w14:textId="602D5613" w:rsidR="0054489D" w:rsidRPr="00996769" w:rsidRDefault="0054489D" w:rsidP="005137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ewing gum, </w:t>
            </w:r>
            <w:r w:rsidR="001331F9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dies,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sweet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418" w:type="dxa"/>
            <w:vMerge w:val="restart"/>
            <w:vAlign w:val="center"/>
          </w:tcPr>
          <w:p w14:paraId="366EC7AF" w14:textId="786C9DEC" w:rsidR="0054489D" w:rsidRPr="00996769" w:rsidRDefault="00284488" w:rsidP="005448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84488">
              <w:rPr>
                <w:rFonts w:ascii="Times New Roman" w:hAnsi="Times New Roman" w:cs="Times New Roman"/>
                <w:b/>
                <w:i/>
                <w:iCs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= </w:t>
            </w:r>
            <w:r w:rsidR="00B7660B" w:rsidRPr="00996769">
              <w:rPr>
                <w:rFonts w:ascii="Times New Roman" w:hAnsi="Times New Roman" w:cs="Times New Roman"/>
                <w:b/>
                <w:lang w:val="en-GB"/>
              </w:rPr>
              <w:t>17</w:t>
            </w:r>
          </w:p>
          <w:p w14:paraId="52EF5E1D" w14:textId="77777777" w:rsidR="0054489D" w:rsidRPr="00996769" w:rsidRDefault="0054489D" w:rsidP="0054489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96769">
              <w:rPr>
                <w:rFonts w:ascii="Times New Roman" w:hAnsi="Times New Roman" w:cs="Times New Roman"/>
                <w:b/>
                <w:lang w:val="en-GB"/>
              </w:rPr>
              <w:t>(1.</w:t>
            </w:r>
            <w:r w:rsidR="00B7660B" w:rsidRPr="00996769">
              <w:rPr>
                <w:rFonts w:ascii="Times New Roman" w:hAnsi="Times New Roman" w:cs="Times New Roman"/>
                <w:b/>
                <w:lang w:val="en-GB"/>
              </w:rPr>
              <w:t>4</w:t>
            </w:r>
            <w:r w:rsidRPr="00996769">
              <w:rPr>
                <w:rFonts w:ascii="Times New Roman" w:hAnsi="Times New Roman" w:cs="Times New Roman"/>
                <w:b/>
                <w:lang w:val="en-GB"/>
              </w:rPr>
              <w:t xml:space="preserve"> %)</w:t>
            </w:r>
          </w:p>
        </w:tc>
      </w:tr>
      <w:tr w:rsidR="0054489D" w:rsidRPr="00B30490" w14:paraId="4938F737" w14:textId="77777777" w:rsidTr="00280605">
        <w:tc>
          <w:tcPr>
            <w:tcW w:w="993" w:type="dxa"/>
            <w:vMerge/>
            <w:vAlign w:val="center"/>
          </w:tcPr>
          <w:p w14:paraId="76764889" w14:textId="77777777" w:rsidR="0054489D" w:rsidRPr="00996769" w:rsidRDefault="0054489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32C9A2DC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rbitol</w:t>
            </w:r>
          </w:p>
          <w:p w14:paraId="7C79ABC2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nnitol</w:t>
            </w:r>
          </w:p>
          <w:p w14:paraId="62BF2983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5AA86021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partame</w:t>
            </w:r>
          </w:p>
          <w:p w14:paraId="087CAE27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cralose</w:t>
            </w:r>
          </w:p>
          <w:p w14:paraId="3CE9EAF8" w14:textId="16109781" w:rsidR="007C3631" w:rsidRDefault="007C3631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ylitol</w:t>
            </w:r>
          </w:p>
          <w:p w14:paraId="3231D1AE" w14:textId="3F85D6A0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5622" w:type="dxa"/>
            <w:vAlign w:val="center"/>
          </w:tcPr>
          <w:p w14:paraId="3C45CCF0" w14:textId="1CF47AF0" w:rsidR="0054489D" w:rsidRPr="00996769" w:rsidRDefault="0054489D" w:rsidP="005137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ewing gum, </w:t>
            </w:r>
            <w:r w:rsidR="001331F9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dies,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sweet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1418" w:type="dxa"/>
            <w:vMerge/>
            <w:vAlign w:val="center"/>
          </w:tcPr>
          <w:p w14:paraId="5CD3ED06" w14:textId="77777777" w:rsidR="0054489D" w:rsidRPr="00996769" w:rsidRDefault="0054489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4489D" w:rsidRPr="00B30490" w14:paraId="7DD41A10" w14:textId="77777777" w:rsidTr="00280605">
        <w:tc>
          <w:tcPr>
            <w:tcW w:w="993" w:type="dxa"/>
            <w:vMerge/>
            <w:vAlign w:val="center"/>
          </w:tcPr>
          <w:p w14:paraId="2970D25F" w14:textId="77777777" w:rsidR="0054489D" w:rsidRPr="00996769" w:rsidRDefault="0054489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684354BC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rbitol</w:t>
            </w:r>
          </w:p>
          <w:p w14:paraId="7A16A269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nnitol</w:t>
            </w:r>
          </w:p>
          <w:p w14:paraId="5161887C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Acesulfame K</w:t>
            </w:r>
          </w:p>
          <w:p w14:paraId="25BDDE15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partame</w:t>
            </w:r>
          </w:p>
          <w:p w14:paraId="7FFD87B8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cralose</w:t>
            </w:r>
          </w:p>
          <w:p w14:paraId="48B1BF8A" w14:textId="1590F207" w:rsidR="007C3631" w:rsidRDefault="007C3631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titol</w:t>
            </w:r>
          </w:p>
          <w:p w14:paraId="3C4C919C" w14:textId="487A3448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5622" w:type="dxa"/>
            <w:vAlign w:val="center"/>
          </w:tcPr>
          <w:p w14:paraId="607AD993" w14:textId="73CF2390" w:rsidR="0054489D" w:rsidRPr="00996769" w:rsidRDefault="0054489D" w:rsidP="005137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 xml:space="preserve">Chewing gum, </w:t>
            </w:r>
            <w:r w:rsidR="001331F9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dies,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sweet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418" w:type="dxa"/>
            <w:vMerge/>
            <w:vAlign w:val="center"/>
          </w:tcPr>
          <w:p w14:paraId="63F9B650" w14:textId="77777777" w:rsidR="0054489D" w:rsidRPr="00996769" w:rsidRDefault="0054489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4489D" w:rsidRPr="00B30490" w14:paraId="34EB6421" w14:textId="77777777" w:rsidTr="00280605">
        <w:tc>
          <w:tcPr>
            <w:tcW w:w="993" w:type="dxa"/>
            <w:vMerge/>
            <w:vAlign w:val="center"/>
          </w:tcPr>
          <w:p w14:paraId="4CF8D372" w14:textId="77777777" w:rsidR="0054489D" w:rsidRPr="00996769" w:rsidRDefault="0054489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00D48B2B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rbitol</w:t>
            </w:r>
          </w:p>
          <w:p w14:paraId="74EBA06C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0E764B18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omalt</w:t>
            </w:r>
            <w:proofErr w:type="spellEnd"/>
          </w:p>
          <w:p w14:paraId="6B2BA079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cralose</w:t>
            </w:r>
          </w:p>
          <w:p w14:paraId="03B82A1D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titol</w:t>
            </w:r>
          </w:p>
          <w:p w14:paraId="0A4DD7C6" w14:textId="74A1B8ED" w:rsidR="007C3631" w:rsidRDefault="007C3631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ylitol</w:t>
            </w:r>
          </w:p>
          <w:p w14:paraId="4B343A3B" w14:textId="66029D33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5622" w:type="dxa"/>
            <w:vAlign w:val="center"/>
          </w:tcPr>
          <w:p w14:paraId="2DAABCE8" w14:textId="0D36C067" w:rsidR="0054489D" w:rsidRPr="00996769" w:rsidRDefault="0054489D" w:rsidP="005137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ewing gum, </w:t>
            </w:r>
            <w:r w:rsidR="001331F9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dies,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sweet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418" w:type="dxa"/>
            <w:vMerge/>
            <w:vAlign w:val="center"/>
          </w:tcPr>
          <w:p w14:paraId="0A1DD119" w14:textId="77777777" w:rsidR="0054489D" w:rsidRPr="00996769" w:rsidRDefault="0054489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4489D" w:rsidRPr="00B30490" w14:paraId="43999E9E" w14:textId="77777777" w:rsidTr="00280605">
        <w:tc>
          <w:tcPr>
            <w:tcW w:w="993" w:type="dxa"/>
            <w:vMerge/>
            <w:vAlign w:val="center"/>
          </w:tcPr>
          <w:p w14:paraId="456D1ABB" w14:textId="77777777" w:rsidR="0054489D" w:rsidRPr="00996769" w:rsidRDefault="0054489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05A7627C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rbitol</w:t>
            </w:r>
          </w:p>
          <w:p w14:paraId="0179EDC4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3DA32CF4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partame</w:t>
            </w:r>
          </w:p>
          <w:p w14:paraId="380061B0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omalt</w:t>
            </w:r>
            <w:proofErr w:type="spellEnd"/>
          </w:p>
          <w:p w14:paraId="01B0621A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cralose</w:t>
            </w:r>
          </w:p>
          <w:p w14:paraId="71CB27AB" w14:textId="7B4059C0" w:rsidR="007C3631" w:rsidRDefault="007C3631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titol</w:t>
            </w:r>
          </w:p>
          <w:p w14:paraId="66B025A8" w14:textId="52346DB5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5622" w:type="dxa"/>
            <w:vAlign w:val="center"/>
          </w:tcPr>
          <w:p w14:paraId="0EA1904D" w14:textId="16EF472A" w:rsidR="0054489D" w:rsidRPr="00996769" w:rsidRDefault="0054489D" w:rsidP="005137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ewing gum, </w:t>
            </w:r>
            <w:r w:rsidR="001331F9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dies,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sweet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418" w:type="dxa"/>
            <w:vMerge/>
            <w:vAlign w:val="center"/>
          </w:tcPr>
          <w:p w14:paraId="6729A486" w14:textId="77777777" w:rsidR="0054489D" w:rsidRPr="00996769" w:rsidRDefault="0054489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4489D" w:rsidRPr="00B30490" w14:paraId="4BAD73B1" w14:textId="77777777" w:rsidTr="00280605">
        <w:tc>
          <w:tcPr>
            <w:tcW w:w="993" w:type="dxa"/>
            <w:vMerge/>
            <w:vAlign w:val="center"/>
          </w:tcPr>
          <w:p w14:paraId="7766E97D" w14:textId="77777777" w:rsidR="0054489D" w:rsidRPr="00996769" w:rsidRDefault="0054489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4218554C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rbitol</w:t>
            </w:r>
          </w:p>
          <w:p w14:paraId="3A8D2C3C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54E6DBA7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partame</w:t>
            </w:r>
          </w:p>
          <w:p w14:paraId="3785780D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omalt</w:t>
            </w:r>
            <w:proofErr w:type="spellEnd"/>
          </w:p>
          <w:p w14:paraId="165B5128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cralose</w:t>
            </w:r>
          </w:p>
          <w:p w14:paraId="5909BD04" w14:textId="6EC00C1D" w:rsidR="007C3631" w:rsidRDefault="007C3631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titol</w:t>
            </w:r>
          </w:p>
          <w:p w14:paraId="48453B7B" w14:textId="73E502D1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5622" w:type="dxa"/>
            <w:vAlign w:val="center"/>
          </w:tcPr>
          <w:p w14:paraId="2307B042" w14:textId="04373203" w:rsidR="0054489D" w:rsidRPr="00996769" w:rsidRDefault="0054489D" w:rsidP="005137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ewing gum, </w:t>
            </w:r>
            <w:r w:rsidR="001331F9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dies,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sweet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1418" w:type="dxa"/>
            <w:vMerge/>
            <w:vAlign w:val="center"/>
          </w:tcPr>
          <w:p w14:paraId="79018DE5" w14:textId="77777777" w:rsidR="0054489D" w:rsidRPr="00996769" w:rsidRDefault="0054489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4489D" w:rsidRPr="00B30490" w14:paraId="1A60947B" w14:textId="77777777" w:rsidTr="00280605">
        <w:tc>
          <w:tcPr>
            <w:tcW w:w="993" w:type="dxa"/>
            <w:vMerge/>
            <w:vAlign w:val="center"/>
          </w:tcPr>
          <w:p w14:paraId="583C1D8C" w14:textId="77777777" w:rsidR="0054489D" w:rsidRPr="00996769" w:rsidRDefault="0054489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1546724E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rbitol</w:t>
            </w:r>
          </w:p>
          <w:p w14:paraId="4A9BEA22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5A720559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partame</w:t>
            </w:r>
          </w:p>
          <w:p w14:paraId="63440FDB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cralose</w:t>
            </w:r>
          </w:p>
          <w:p w14:paraId="45212D4F" w14:textId="77777777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titol</w:t>
            </w:r>
          </w:p>
          <w:p w14:paraId="56582F1E" w14:textId="589DADFE" w:rsidR="007C3631" w:rsidRDefault="007C3631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ylitol</w:t>
            </w:r>
          </w:p>
          <w:p w14:paraId="24D406FE" w14:textId="658B733F" w:rsidR="0054489D" w:rsidRPr="00996769" w:rsidRDefault="0054489D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5622" w:type="dxa"/>
            <w:vAlign w:val="center"/>
          </w:tcPr>
          <w:p w14:paraId="751D0933" w14:textId="0177F434" w:rsidR="0054489D" w:rsidRPr="00996769" w:rsidRDefault="0054489D" w:rsidP="005137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ewing gum, </w:t>
            </w:r>
            <w:r w:rsidR="001331F9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dies,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sweet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1418" w:type="dxa"/>
            <w:vMerge/>
            <w:vAlign w:val="center"/>
          </w:tcPr>
          <w:p w14:paraId="75F6DBF1" w14:textId="77777777" w:rsidR="0054489D" w:rsidRPr="00996769" w:rsidRDefault="0054489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D3428" w:rsidRPr="00996769" w14:paraId="5E5E9EBB" w14:textId="77777777" w:rsidTr="00280605">
        <w:tc>
          <w:tcPr>
            <w:tcW w:w="993" w:type="dxa"/>
            <w:vMerge w:val="restart"/>
            <w:vAlign w:val="center"/>
          </w:tcPr>
          <w:p w14:paraId="6EB4467A" w14:textId="77777777" w:rsidR="008D3428" w:rsidRPr="00996769" w:rsidRDefault="008D3428" w:rsidP="000B0DB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96769">
              <w:rPr>
                <w:rFonts w:ascii="Times New Roman" w:hAnsi="Times New Roman" w:cs="Times New Roman"/>
                <w:b/>
                <w:lang w:val="en-GB"/>
              </w:rPr>
              <w:t>7</w:t>
            </w:r>
          </w:p>
        </w:tc>
        <w:tc>
          <w:tcPr>
            <w:tcW w:w="2127" w:type="dxa"/>
            <w:vAlign w:val="center"/>
          </w:tcPr>
          <w:p w14:paraId="1500A8F7" w14:textId="77777777" w:rsidR="008D3428" w:rsidRPr="00996769" w:rsidRDefault="008D3428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rbitol</w:t>
            </w:r>
          </w:p>
          <w:p w14:paraId="555EBBE9" w14:textId="77777777" w:rsidR="008D3428" w:rsidRPr="00996769" w:rsidRDefault="008D3428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nnitol</w:t>
            </w:r>
          </w:p>
          <w:p w14:paraId="2E5BAB9E" w14:textId="77777777" w:rsidR="008D3428" w:rsidRPr="00996769" w:rsidRDefault="008D3428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0DD39B4D" w14:textId="77777777" w:rsidR="008D3428" w:rsidRPr="00996769" w:rsidRDefault="008D3428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partame</w:t>
            </w:r>
          </w:p>
          <w:p w14:paraId="09F996B8" w14:textId="77777777" w:rsidR="008D3428" w:rsidRPr="00996769" w:rsidRDefault="008D3428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omalt</w:t>
            </w:r>
            <w:proofErr w:type="spellEnd"/>
          </w:p>
          <w:p w14:paraId="4717B7BB" w14:textId="77777777" w:rsidR="008D3428" w:rsidRPr="00996769" w:rsidRDefault="008D3428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cralose</w:t>
            </w:r>
          </w:p>
          <w:p w14:paraId="2179E8E5" w14:textId="3428D40C" w:rsidR="007C3631" w:rsidRDefault="007C3631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titol</w:t>
            </w:r>
          </w:p>
          <w:p w14:paraId="73F0652F" w14:textId="7C5FC31B" w:rsidR="008D3428" w:rsidRPr="00996769" w:rsidRDefault="008D3428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5622" w:type="dxa"/>
            <w:vAlign w:val="center"/>
          </w:tcPr>
          <w:p w14:paraId="6866BDA0" w14:textId="08EAE799" w:rsidR="008D3428" w:rsidRPr="00996769" w:rsidRDefault="008D3428" w:rsidP="005137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ewing gum, </w:t>
            </w:r>
            <w:r w:rsidR="001331F9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dies,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sweet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, Dessert and other sweet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418" w:type="dxa"/>
            <w:vMerge w:val="restart"/>
            <w:vAlign w:val="center"/>
          </w:tcPr>
          <w:p w14:paraId="56832682" w14:textId="79F361EA" w:rsidR="008D3428" w:rsidRPr="00996769" w:rsidRDefault="00284488" w:rsidP="008D342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84488">
              <w:rPr>
                <w:rFonts w:ascii="Times New Roman" w:hAnsi="Times New Roman" w:cs="Times New Roman"/>
                <w:b/>
                <w:i/>
                <w:iCs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= </w:t>
            </w:r>
            <w:r w:rsidR="00B7660B" w:rsidRPr="00996769">
              <w:rPr>
                <w:rFonts w:ascii="Times New Roman" w:hAnsi="Times New Roman" w:cs="Times New Roman"/>
                <w:b/>
                <w:lang w:val="en-GB"/>
              </w:rPr>
              <w:t>7</w:t>
            </w:r>
          </w:p>
          <w:p w14:paraId="00692FE2" w14:textId="77777777" w:rsidR="008D3428" w:rsidRPr="00996769" w:rsidRDefault="008D3428" w:rsidP="00B7660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6769">
              <w:rPr>
                <w:rFonts w:ascii="Times New Roman" w:hAnsi="Times New Roman" w:cs="Times New Roman"/>
                <w:b/>
                <w:lang w:val="en-GB"/>
              </w:rPr>
              <w:t>(</w:t>
            </w:r>
            <w:r w:rsidR="00B7660B" w:rsidRPr="00996769">
              <w:rPr>
                <w:rFonts w:ascii="Times New Roman" w:hAnsi="Times New Roman" w:cs="Times New Roman"/>
                <w:b/>
                <w:lang w:val="en-GB"/>
              </w:rPr>
              <w:t>0.6</w:t>
            </w:r>
            <w:r w:rsidRPr="00996769">
              <w:rPr>
                <w:rFonts w:ascii="Times New Roman" w:hAnsi="Times New Roman" w:cs="Times New Roman"/>
                <w:b/>
                <w:lang w:val="en-GB"/>
              </w:rPr>
              <w:t xml:space="preserve"> %)</w:t>
            </w:r>
          </w:p>
        </w:tc>
      </w:tr>
      <w:tr w:rsidR="008D3428" w:rsidRPr="00B30490" w14:paraId="57B532F1" w14:textId="77777777" w:rsidTr="00280605">
        <w:tc>
          <w:tcPr>
            <w:tcW w:w="993" w:type="dxa"/>
            <w:vMerge/>
            <w:vAlign w:val="center"/>
          </w:tcPr>
          <w:p w14:paraId="6EFC5D86" w14:textId="77777777" w:rsidR="008D3428" w:rsidRPr="00996769" w:rsidRDefault="008D342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629CD3FD" w14:textId="77777777" w:rsidR="008D3428" w:rsidRPr="00996769" w:rsidRDefault="008D3428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rbitol</w:t>
            </w:r>
          </w:p>
          <w:p w14:paraId="357D89EC" w14:textId="77777777" w:rsidR="008D3428" w:rsidRPr="00996769" w:rsidRDefault="008D3428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nnitol</w:t>
            </w:r>
          </w:p>
          <w:p w14:paraId="2C20E3A0" w14:textId="77777777" w:rsidR="008D3428" w:rsidRPr="00996769" w:rsidRDefault="008D3428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04C93025" w14:textId="77777777" w:rsidR="008D3428" w:rsidRPr="00996769" w:rsidRDefault="008D3428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partame</w:t>
            </w:r>
          </w:p>
          <w:p w14:paraId="3548A5B4" w14:textId="77777777" w:rsidR="008D3428" w:rsidRPr="00996769" w:rsidRDefault="008D3428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cralose</w:t>
            </w:r>
          </w:p>
          <w:p w14:paraId="3F09AEF3" w14:textId="77777777" w:rsidR="008D3428" w:rsidRPr="00996769" w:rsidRDefault="008D3428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titol</w:t>
            </w:r>
          </w:p>
          <w:p w14:paraId="15D46F5F" w14:textId="49AD80FE" w:rsidR="007C3631" w:rsidRDefault="007C3631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ylitol</w:t>
            </w:r>
          </w:p>
          <w:p w14:paraId="718981D5" w14:textId="014B6AB5" w:rsidR="008D3428" w:rsidRPr="00996769" w:rsidRDefault="008D3428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5622" w:type="dxa"/>
            <w:vAlign w:val="center"/>
          </w:tcPr>
          <w:p w14:paraId="4346B540" w14:textId="627B5302" w:rsidR="008D3428" w:rsidRPr="00996769" w:rsidRDefault="008D3428" w:rsidP="005137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ewing gum, </w:t>
            </w:r>
            <w:r w:rsidR="001331F9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dies,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sweet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1418" w:type="dxa"/>
            <w:vMerge/>
            <w:vAlign w:val="center"/>
          </w:tcPr>
          <w:p w14:paraId="0AA42F3F" w14:textId="77777777" w:rsidR="008D3428" w:rsidRPr="00996769" w:rsidRDefault="008D342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D3428" w:rsidRPr="00B30490" w14:paraId="40EA5076" w14:textId="77777777" w:rsidTr="00280605">
        <w:tc>
          <w:tcPr>
            <w:tcW w:w="993" w:type="dxa"/>
            <w:vMerge/>
            <w:vAlign w:val="center"/>
          </w:tcPr>
          <w:p w14:paraId="5D702416" w14:textId="77777777" w:rsidR="008D3428" w:rsidRPr="00996769" w:rsidRDefault="008D342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32254658" w14:textId="77777777" w:rsidR="008D3428" w:rsidRPr="00996769" w:rsidRDefault="008D3428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rbitol</w:t>
            </w:r>
          </w:p>
          <w:p w14:paraId="5B087C74" w14:textId="77777777" w:rsidR="008D3428" w:rsidRPr="00996769" w:rsidRDefault="008D3428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nnitol</w:t>
            </w:r>
          </w:p>
          <w:p w14:paraId="6F9B49DA" w14:textId="77777777" w:rsidR="008D3428" w:rsidRPr="00996769" w:rsidRDefault="008D3428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336D16A0" w14:textId="77777777" w:rsidR="008D3428" w:rsidRPr="00996769" w:rsidRDefault="008D3428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partame</w:t>
            </w:r>
          </w:p>
          <w:p w14:paraId="7B09B749" w14:textId="77777777" w:rsidR="008D3428" w:rsidRPr="00996769" w:rsidRDefault="008D3428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omalt</w:t>
            </w:r>
            <w:proofErr w:type="spellEnd"/>
          </w:p>
          <w:p w14:paraId="3EC97071" w14:textId="77777777" w:rsidR="008D3428" w:rsidRPr="00996769" w:rsidRDefault="008D3428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titol</w:t>
            </w:r>
          </w:p>
          <w:p w14:paraId="11A63A0B" w14:textId="203A65C5" w:rsidR="007C3631" w:rsidRDefault="007C3631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ylitol</w:t>
            </w:r>
          </w:p>
          <w:p w14:paraId="50EB81E1" w14:textId="01F67273" w:rsidR="008D3428" w:rsidRPr="00996769" w:rsidRDefault="008D3428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5622" w:type="dxa"/>
            <w:vAlign w:val="center"/>
          </w:tcPr>
          <w:p w14:paraId="75E284FA" w14:textId="50DED47A" w:rsidR="008D3428" w:rsidRPr="00996769" w:rsidRDefault="008D3428" w:rsidP="008D34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ewing gum, </w:t>
            </w:r>
            <w:r w:rsidR="001331F9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dies,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sweets </w:t>
            </w:r>
            <w:r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418" w:type="dxa"/>
            <w:vMerge/>
            <w:vAlign w:val="center"/>
          </w:tcPr>
          <w:p w14:paraId="0E146EC6" w14:textId="77777777" w:rsidR="008D3428" w:rsidRPr="00996769" w:rsidRDefault="008D342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D3428" w:rsidRPr="00996769" w14:paraId="6EE6AF6F" w14:textId="77777777" w:rsidTr="00280605">
        <w:tc>
          <w:tcPr>
            <w:tcW w:w="993" w:type="dxa"/>
            <w:vAlign w:val="center"/>
          </w:tcPr>
          <w:p w14:paraId="215016C0" w14:textId="77777777" w:rsidR="00683B31" w:rsidRPr="00996769" w:rsidRDefault="00683B31" w:rsidP="000B0DB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96769">
              <w:rPr>
                <w:rFonts w:ascii="Times New Roman" w:hAnsi="Times New Roman" w:cs="Times New Roman"/>
                <w:b/>
                <w:lang w:val="en-GB"/>
              </w:rPr>
              <w:t>8</w:t>
            </w:r>
          </w:p>
        </w:tc>
        <w:tc>
          <w:tcPr>
            <w:tcW w:w="2127" w:type="dxa"/>
            <w:vAlign w:val="center"/>
          </w:tcPr>
          <w:p w14:paraId="18857954" w14:textId="77777777" w:rsidR="008D3428" w:rsidRPr="00996769" w:rsidRDefault="008D3428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rbitol</w:t>
            </w:r>
          </w:p>
          <w:p w14:paraId="538C3A1F" w14:textId="77777777" w:rsidR="008D3428" w:rsidRPr="00996769" w:rsidRDefault="008D3428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nnitol</w:t>
            </w:r>
          </w:p>
          <w:p w14:paraId="459E905A" w14:textId="77777777" w:rsidR="008D3428" w:rsidRPr="00996769" w:rsidRDefault="008D3428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ylitol</w:t>
            </w:r>
          </w:p>
          <w:p w14:paraId="6F14A568" w14:textId="77777777" w:rsidR="008D3428" w:rsidRPr="00996769" w:rsidRDefault="008D3428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esulfame K</w:t>
            </w:r>
          </w:p>
          <w:p w14:paraId="061A8963" w14:textId="77777777" w:rsidR="008D3428" w:rsidRPr="00996769" w:rsidRDefault="008D3428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partame</w:t>
            </w:r>
          </w:p>
          <w:p w14:paraId="43153F28" w14:textId="77777777" w:rsidR="008D3428" w:rsidRPr="00996769" w:rsidRDefault="008D3428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omalt</w:t>
            </w:r>
            <w:proofErr w:type="spellEnd"/>
          </w:p>
          <w:p w14:paraId="2124B11B" w14:textId="77777777" w:rsidR="008D3428" w:rsidRPr="00996769" w:rsidRDefault="008D3428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cralose</w:t>
            </w:r>
          </w:p>
          <w:p w14:paraId="42DF48B5" w14:textId="77777777" w:rsidR="007C3631" w:rsidRDefault="008D3428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titol</w:t>
            </w:r>
          </w:p>
          <w:p w14:paraId="17AB2EE7" w14:textId="00377A3A" w:rsidR="008D3428" w:rsidRPr="00996769" w:rsidRDefault="008D3428" w:rsidP="00A54B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803E4" w:rsidRPr="009803E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5622" w:type="dxa"/>
            <w:vAlign w:val="center"/>
          </w:tcPr>
          <w:p w14:paraId="1D332272" w14:textId="35A185C4" w:rsidR="008D3428" w:rsidRPr="00996769" w:rsidRDefault="008D3428" w:rsidP="008D34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ewing gum, </w:t>
            </w:r>
            <w:r w:rsidR="001331F9"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dies,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sweets (</w:t>
            </w:r>
            <w:r w:rsidR="009803E4" w:rsidRPr="004817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  <w:r w:rsidR="009803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9967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418" w:type="dxa"/>
            <w:vAlign w:val="center"/>
          </w:tcPr>
          <w:p w14:paraId="6E013EB4" w14:textId="09003F87" w:rsidR="00683B31" w:rsidRPr="00996769" w:rsidRDefault="00284488" w:rsidP="00683B3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84488">
              <w:rPr>
                <w:rFonts w:ascii="Times New Roman" w:hAnsi="Times New Roman" w:cs="Times New Roman"/>
                <w:b/>
                <w:i/>
                <w:iCs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= </w:t>
            </w:r>
            <w:r w:rsidR="00683B31" w:rsidRPr="00996769">
              <w:rPr>
                <w:rFonts w:ascii="Times New Roman" w:hAnsi="Times New Roman" w:cs="Times New Roman"/>
                <w:b/>
                <w:lang w:val="en-GB"/>
              </w:rPr>
              <w:t>1</w:t>
            </w:r>
          </w:p>
          <w:p w14:paraId="40CF61C6" w14:textId="77777777" w:rsidR="00683B31" w:rsidRPr="00996769" w:rsidRDefault="00683B31" w:rsidP="00683B3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6769">
              <w:rPr>
                <w:rFonts w:ascii="Times New Roman" w:hAnsi="Times New Roman" w:cs="Times New Roman"/>
                <w:b/>
                <w:lang w:val="en-GB"/>
              </w:rPr>
              <w:t>(0.1 %)</w:t>
            </w:r>
          </w:p>
        </w:tc>
      </w:tr>
    </w:tbl>
    <w:p w14:paraId="22E5329B" w14:textId="77777777" w:rsidR="0000001B" w:rsidRPr="00996769" w:rsidRDefault="00A54BE1" w:rsidP="00332D59">
      <w:pPr>
        <w:rPr>
          <w:rFonts w:ascii="Times New Roman" w:hAnsi="Times New Roman" w:cs="Times New Roman"/>
          <w:lang w:val="en-GB"/>
        </w:rPr>
      </w:pPr>
      <w:r w:rsidRPr="00996769">
        <w:rPr>
          <w:rFonts w:ascii="Times New Roman" w:hAnsi="Times New Roman" w:cs="Times New Roman"/>
          <w:lang w:val="en-GB"/>
        </w:rPr>
        <w:tab/>
      </w:r>
      <w:r w:rsidR="00523767" w:rsidRPr="00996769">
        <w:rPr>
          <w:rFonts w:ascii="Times New Roman" w:hAnsi="Times New Roman" w:cs="Times New Roman"/>
          <w:lang w:val="en-GB"/>
        </w:rPr>
        <w:tab/>
      </w:r>
      <w:r w:rsidR="00332D59" w:rsidRPr="00996769">
        <w:rPr>
          <w:rFonts w:ascii="Times New Roman" w:hAnsi="Times New Roman" w:cs="Times New Roman"/>
          <w:lang w:val="en-GB"/>
        </w:rPr>
        <w:tab/>
      </w:r>
      <w:r w:rsidR="00332D59" w:rsidRPr="00996769">
        <w:rPr>
          <w:rFonts w:ascii="Times New Roman" w:hAnsi="Times New Roman" w:cs="Times New Roman"/>
          <w:lang w:val="en-GB"/>
        </w:rPr>
        <w:tab/>
      </w:r>
      <w:r w:rsidR="00332D59" w:rsidRPr="00996769">
        <w:rPr>
          <w:rFonts w:ascii="Times New Roman" w:hAnsi="Times New Roman" w:cs="Times New Roman"/>
          <w:lang w:val="en-GB"/>
        </w:rPr>
        <w:tab/>
      </w:r>
      <w:r w:rsidR="00332D59" w:rsidRPr="00996769">
        <w:rPr>
          <w:rFonts w:ascii="Times New Roman" w:hAnsi="Times New Roman" w:cs="Times New Roman"/>
          <w:lang w:val="en-GB"/>
        </w:rPr>
        <w:tab/>
      </w:r>
    </w:p>
    <w:sectPr w:rsidR="0000001B" w:rsidRPr="00996769" w:rsidSect="00683B31">
      <w:pgSz w:w="11906" w:h="16838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7A134F" w14:textId="77777777" w:rsidR="00ED1F30" w:rsidRDefault="00ED1F30" w:rsidP="00996769">
      <w:pPr>
        <w:spacing w:after="0" w:line="240" w:lineRule="auto"/>
      </w:pPr>
      <w:r>
        <w:separator/>
      </w:r>
    </w:p>
  </w:endnote>
  <w:endnote w:type="continuationSeparator" w:id="0">
    <w:p w14:paraId="65C2199F" w14:textId="77777777" w:rsidR="00ED1F30" w:rsidRDefault="00ED1F30" w:rsidP="009967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BD6728" w14:textId="77777777" w:rsidR="00ED1F30" w:rsidRDefault="00ED1F30" w:rsidP="00996769">
      <w:pPr>
        <w:spacing w:after="0" w:line="240" w:lineRule="auto"/>
      </w:pPr>
      <w:r>
        <w:separator/>
      </w:r>
    </w:p>
  </w:footnote>
  <w:footnote w:type="continuationSeparator" w:id="0">
    <w:p w14:paraId="2EB605D5" w14:textId="77777777" w:rsidR="00ED1F30" w:rsidRDefault="00ED1F30" w:rsidP="009967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071F"/>
    <w:rsid w:val="0000001B"/>
    <w:rsid w:val="0002121A"/>
    <w:rsid w:val="000241F0"/>
    <w:rsid w:val="00030C6E"/>
    <w:rsid w:val="00031EE6"/>
    <w:rsid w:val="00062758"/>
    <w:rsid w:val="000660A6"/>
    <w:rsid w:val="0007670F"/>
    <w:rsid w:val="000B0DB1"/>
    <w:rsid w:val="000E08AC"/>
    <w:rsid w:val="00105A12"/>
    <w:rsid w:val="00116BCC"/>
    <w:rsid w:val="001331F9"/>
    <w:rsid w:val="00140FA0"/>
    <w:rsid w:val="00183C96"/>
    <w:rsid w:val="001A26FF"/>
    <w:rsid w:val="001B1A7E"/>
    <w:rsid w:val="0022413D"/>
    <w:rsid w:val="002568EE"/>
    <w:rsid w:val="00280605"/>
    <w:rsid w:val="00284488"/>
    <w:rsid w:val="002A752A"/>
    <w:rsid w:val="002C7551"/>
    <w:rsid w:val="002F3FD3"/>
    <w:rsid w:val="003122AF"/>
    <w:rsid w:val="00332D59"/>
    <w:rsid w:val="00343ED0"/>
    <w:rsid w:val="003649AB"/>
    <w:rsid w:val="003856DE"/>
    <w:rsid w:val="003A05F9"/>
    <w:rsid w:val="003B1ECC"/>
    <w:rsid w:val="003B32B5"/>
    <w:rsid w:val="003E2EA9"/>
    <w:rsid w:val="003F2622"/>
    <w:rsid w:val="003F4B89"/>
    <w:rsid w:val="0040478E"/>
    <w:rsid w:val="00434052"/>
    <w:rsid w:val="0048179E"/>
    <w:rsid w:val="00483201"/>
    <w:rsid w:val="004C02E6"/>
    <w:rsid w:val="00510A5A"/>
    <w:rsid w:val="00513717"/>
    <w:rsid w:val="00523767"/>
    <w:rsid w:val="00527B37"/>
    <w:rsid w:val="0054489D"/>
    <w:rsid w:val="005A465B"/>
    <w:rsid w:val="005C221B"/>
    <w:rsid w:val="00601E21"/>
    <w:rsid w:val="00633CBF"/>
    <w:rsid w:val="00636D62"/>
    <w:rsid w:val="00656495"/>
    <w:rsid w:val="00656A3E"/>
    <w:rsid w:val="00682B2F"/>
    <w:rsid w:val="00683B31"/>
    <w:rsid w:val="006D0083"/>
    <w:rsid w:val="00730C0E"/>
    <w:rsid w:val="00750E20"/>
    <w:rsid w:val="00764473"/>
    <w:rsid w:val="00777062"/>
    <w:rsid w:val="00785A7F"/>
    <w:rsid w:val="007B2B25"/>
    <w:rsid w:val="007C3631"/>
    <w:rsid w:val="007D6D79"/>
    <w:rsid w:val="007F33F0"/>
    <w:rsid w:val="007F40A1"/>
    <w:rsid w:val="00814E4E"/>
    <w:rsid w:val="008174BD"/>
    <w:rsid w:val="00844CC0"/>
    <w:rsid w:val="008C0FC8"/>
    <w:rsid w:val="008D3428"/>
    <w:rsid w:val="008E702D"/>
    <w:rsid w:val="008F27F4"/>
    <w:rsid w:val="00910C5A"/>
    <w:rsid w:val="009324D1"/>
    <w:rsid w:val="00935F09"/>
    <w:rsid w:val="00942093"/>
    <w:rsid w:val="00967EFF"/>
    <w:rsid w:val="009803E4"/>
    <w:rsid w:val="00996769"/>
    <w:rsid w:val="009B3DED"/>
    <w:rsid w:val="009C6739"/>
    <w:rsid w:val="009E796A"/>
    <w:rsid w:val="009F7313"/>
    <w:rsid w:val="00A171C9"/>
    <w:rsid w:val="00A23EB2"/>
    <w:rsid w:val="00A40C29"/>
    <w:rsid w:val="00A54B6D"/>
    <w:rsid w:val="00A54BE1"/>
    <w:rsid w:val="00A54F16"/>
    <w:rsid w:val="00A82984"/>
    <w:rsid w:val="00B03081"/>
    <w:rsid w:val="00B073C2"/>
    <w:rsid w:val="00B2071F"/>
    <w:rsid w:val="00B30490"/>
    <w:rsid w:val="00B67D53"/>
    <w:rsid w:val="00B7660B"/>
    <w:rsid w:val="00BB215E"/>
    <w:rsid w:val="00C066F6"/>
    <w:rsid w:val="00C82BD5"/>
    <w:rsid w:val="00CB160E"/>
    <w:rsid w:val="00CF5359"/>
    <w:rsid w:val="00D53FC2"/>
    <w:rsid w:val="00DF27F9"/>
    <w:rsid w:val="00E0578B"/>
    <w:rsid w:val="00E777BD"/>
    <w:rsid w:val="00EC7DB4"/>
    <w:rsid w:val="00ED1F30"/>
    <w:rsid w:val="00ED3D13"/>
    <w:rsid w:val="00ED46C1"/>
    <w:rsid w:val="00EF7FF5"/>
    <w:rsid w:val="00F01892"/>
    <w:rsid w:val="00F37E5C"/>
    <w:rsid w:val="00F84A53"/>
    <w:rsid w:val="00F90C2E"/>
    <w:rsid w:val="00FC5B87"/>
    <w:rsid w:val="00FE0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4F1D22"/>
  <w15:chartTrackingRefBased/>
  <w15:docId w15:val="{0FD0C703-36E0-43DC-9364-6E6E7A31A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207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FE0FA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E0FA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E0FA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E0FA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E0FA2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E0F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E0FA2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99676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96769"/>
  </w:style>
  <w:style w:type="paragraph" w:styleId="Piedepgina">
    <w:name w:val="footer"/>
    <w:basedOn w:val="Normal"/>
    <w:link w:val="PiedepginaCar"/>
    <w:uiPriority w:val="99"/>
    <w:unhideWhenUsed/>
    <w:rsid w:val="0099676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967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756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804</Words>
  <Characters>9924</Characters>
  <Application>Microsoft Office Word</Application>
  <DocSecurity>4</DocSecurity>
  <Lines>82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Urrialde de Andrés</dc:creator>
  <cp:keywords/>
  <dc:description/>
  <cp:lastModifiedBy>Teresa Partearroyo Cediel</cp:lastModifiedBy>
  <cp:revision>2</cp:revision>
  <dcterms:created xsi:type="dcterms:W3CDTF">2021-05-25T10:28:00Z</dcterms:created>
  <dcterms:modified xsi:type="dcterms:W3CDTF">2021-05-25T10:28:00Z</dcterms:modified>
</cp:coreProperties>
</file>